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F01A8" w14:textId="34C6B794" w:rsidR="000F284F" w:rsidRPr="005A2A92" w:rsidRDefault="000F284F" w:rsidP="005A2A92">
      <w:pPr>
        <w:tabs>
          <w:tab w:val="left" w:pos="5520"/>
          <w:tab w:val="left" w:pos="7185"/>
        </w:tabs>
        <w:rPr>
          <w:rFonts w:cs="Times New Roman"/>
          <w:b/>
          <w:szCs w:val="24"/>
        </w:rPr>
      </w:pPr>
      <w:r w:rsidRPr="005A2A92">
        <w:rPr>
          <w:rFonts w:cs="Times New Roman"/>
          <w:b/>
          <w:szCs w:val="24"/>
        </w:rPr>
        <w:t>Questionnaire English version</w:t>
      </w:r>
    </w:p>
    <w:p w14:paraId="1D654C24" w14:textId="33D8B75D" w:rsidR="00800D00" w:rsidRDefault="00E46B18" w:rsidP="003369B1">
      <w:pPr>
        <w:autoSpaceDE w:val="0"/>
        <w:autoSpaceDN w:val="0"/>
        <w:adjustRightInd w:val="0"/>
        <w:spacing w:before="240"/>
        <w:jc w:val="both"/>
        <w:rPr>
          <w:rFonts w:eastAsiaTheme="minorEastAsia" w:cs="Times New Roman"/>
          <w:szCs w:val="24"/>
          <w:lang w:bidi="en-US"/>
        </w:rPr>
      </w:pPr>
      <w:r>
        <w:rPr>
          <w:rFonts w:eastAsiaTheme="minorEastAsia" w:cs="Times New Roman"/>
          <w:b/>
          <w:color w:val="000000"/>
          <w:szCs w:val="24"/>
          <w:lang w:bidi="en-US"/>
        </w:rPr>
        <w:t>Section</w:t>
      </w:r>
      <w:r w:rsidR="000F284F" w:rsidRPr="005A2A92">
        <w:rPr>
          <w:rFonts w:eastAsiaTheme="minorEastAsia" w:cs="Times New Roman"/>
          <w:b/>
          <w:color w:val="000000"/>
          <w:szCs w:val="24"/>
          <w:lang w:bidi="en-US"/>
        </w:rPr>
        <w:t xml:space="preserve"> I:  </w:t>
      </w:r>
      <w:r w:rsidR="00800D00">
        <w:rPr>
          <w:rFonts w:eastAsiaTheme="minorEastAsia" w:cs="Times New Roman"/>
          <w:b/>
          <w:color w:val="000000"/>
          <w:szCs w:val="24"/>
          <w:lang w:bidi="en-US"/>
        </w:rPr>
        <w:t>S</w:t>
      </w:r>
      <w:r w:rsidR="000F284F" w:rsidRPr="005A2A92">
        <w:rPr>
          <w:rFonts w:eastAsiaTheme="minorEastAsia" w:cs="Times New Roman"/>
          <w:b/>
          <w:color w:val="000000"/>
          <w:szCs w:val="24"/>
          <w:lang w:bidi="en-US"/>
        </w:rPr>
        <w:t>ocio-demographic characteristics.</w:t>
      </w:r>
      <w:r w:rsidR="000F284F" w:rsidRPr="005A2A92">
        <w:rPr>
          <w:rFonts w:eastAsiaTheme="minorEastAsia" w:cs="Times New Roman"/>
          <w:szCs w:val="24"/>
          <w:lang w:bidi="en-US"/>
        </w:rPr>
        <w:t xml:space="preserve"> </w:t>
      </w:r>
    </w:p>
    <w:p w14:paraId="6E1C0F8B" w14:textId="5D898A75" w:rsidR="000F284F" w:rsidRPr="00800D00" w:rsidRDefault="00800D00" w:rsidP="00800D00">
      <w:pPr>
        <w:rPr>
          <w:rFonts w:eastAsiaTheme="minorEastAsia" w:cs="Times New Roman"/>
          <w:b/>
          <w:szCs w:val="24"/>
          <w:lang w:bidi="en-US"/>
        </w:rPr>
      </w:pPr>
      <w:r>
        <w:rPr>
          <w:rFonts w:eastAsiaTheme="minorEastAsia" w:cs="Times New Roman"/>
          <w:b/>
          <w:szCs w:val="24"/>
          <w:lang w:bidi="en-US"/>
        </w:rPr>
        <w:t>Instruction</w:t>
      </w:r>
      <w:r w:rsidRPr="005A2A92">
        <w:rPr>
          <w:rFonts w:eastAsiaTheme="minorEastAsia" w:cs="Times New Roman"/>
          <w:b/>
          <w:szCs w:val="24"/>
          <w:lang w:bidi="en-US"/>
        </w:rPr>
        <w:t xml:space="preserve">: Please </w:t>
      </w:r>
      <w:r w:rsidRPr="005A2A92">
        <w:rPr>
          <w:rFonts w:eastAsiaTheme="minorEastAsia" w:cs="Times New Roman"/>
          <w:b/>
          <w:color w:val="000000" w:themeColor="text1"/>
          <w:szCs w:val="24"/>
          <w:lang w:bidi="en-US"/>
        </w:rPr>
        <w:t>encircle</w:t>
      </w:r>
      <w:r w:rsidRPr="005A2A92">
        <w:rPr>
          <w:rFonts w:eastAsiaTheme="minorEastAsia" w:cs="Times New Roman"/>
          <w:b/>
          <w:color w:val="FF0000"/>
          <w:szCs w:val="24"/>
          <w:lang w:bidi="en-US"/>
        </w:rPr>
        <w:t xml:space="preserve"> </w:t>
      </w:r>
      <w:r w:rsidRPr="005A2A92">
        <w:rPr>
          <w:rFonts w:eastAsiaTheme="minorEastAsia" w:cs="Times New Roman"/>
          <w:b/>
          <w:szCs w:val="24"/>
          <w:lang w:bidi="en-US"/>
        </w:rPr>
        <w:t xml:space="preserve">the chosen option(s) or write the appropriate answer in the space provided. </w:t>
      </w:r>
      <w:r w:rsidR="000F284F" w:rsidRPr="005A2A92">
        <w:rPr>
          <w:rFonts w:eastAsiaTheme="minorEastAsia" w:cs="Times New Roman"/>
          <w:szCs w:val="24"/>
          <w:lang w:bidi="en-US"/>
        </w:rPr>
        <w:t xml:space="preserve">                                   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805"/>
        <w:gridCol w:w="4320"/>
        <w:gridCol w:w="4230"/>
      </w:tblGrid>
      <w:tr w:rsidR="00046547" w:rsidRPr="007E30A7" w14:paraId="0E30E72A" w14:textId="77777777" w:rsidTr="00046547">
        <w:trPr>
          <w:trHeight w:val="35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8D4B4C" w14:textId="77777777" w:rsidR="00046547" w:rsidRPr="007E30A7" w:rsidRDefault="00046547" w:rsidP="005A2A92">
            <w:pPr>
              <w:rPr>
                <w:rFonts w:cs="Times New Roman"/>
                <w:b/>
                <w:bCs/>
                <w:szCs w:val="24"/>
              </w:rPr>
            </w:pPr>
          </w:p>
          <w:p w14:paraId="588E6991" w14:textId="40C1A84D" w:rsidR="00046547" w:rsidRPr="007E30A7" w:rsidRDefault="00046547" w:rsidP="005A2A92">
            <w:pPr>
              <w:rPr>
                <w:rFonts w:cs="Times New Roman"/>
                <w:b/>
                <w:bCs/>
                <w:szCs w:val="24"/>
              </w:rPr>
            </w:pPr>
            <w:r w:rsidRPr="007E30A7">
              <w:rPr>
                <w:rFonts w:cs="Times New Roman"/>
                <w:b/>
                <w:bCs/>
                <w:szCs w:val="24"/>
              </w:rPr>
              <w:t>S. No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74BA09" w14:textId="77777777" w:rsidR="00046547" w:rsidRPr="007E30A7" w:rsidRDefault="00046547" w:rsidP="005A2A92">
            <w:pPr>
              <w:rPr>
                <w:rFonts w:cs="Times New Roman"/>
                <w:b/>
                <w:bCs/>
                <w:szCs w:val="24"/>
              </w:rPr>
            </w:pPr>
          </w:p>
          <w:p w14:paraId="1B11EDB9" w14:textId="63AFB8AD" w:rsidR="00046547" w:rsidRPr="007E30A7" w:rsidRDefault="00046547" w:rsidP="005A2A92">
            <w:pPr>
              <w:rPr>
                <w:rFonts w:cs="Times New Roman"/>
                <w:b/>
                <w:bCs/>
                <w:szCs w:val="24"/>
              </w:rPr>
            </w:pPr>
            <w:r w:rsidRPr="007E30A7">
              <w:rPr>
                <w:rFonts w:cs="Times New Roman"/>
                <w:b/>
                <w:bCs/>
                <w:szCs w:val="24"/>
              </w:rPr>
              <w:t>Question</w:t>
            </w:r>
            <w:r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D98EC0" w14:textId="77777777" w:rsidR="00046547" w:rsidRPr="007E30A7" w:rsidRDefault="00046547" w:rsidP="005A2A92">
            <w:pPr>
              <w:rPr>
                <w:rFonts w:cs="Times New Roman"/>
                <w:b/>
                <w:bCs/>
                <w:szCs w:val="24"/>
              </w:rPr>
            </w:pPr>
          </w:p>
          <w:p w14:paraId="4A462C99" w14:textId="00ABE2CB" w:rsidR="00046547" w:rsidRPr="007E30A7" w:rsidRDefault="00046547" w:rsidP="005A2A9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Pr="007E30A7">
              <w:rPr>
                <w:rFonts w:cs="Times New Roman"/>
                <w:b/>
                <w:bCs/>
                <w:szCs w:val="24"/>
              </w:rPr>
              <w:t>esponse</w:t>
            </w:r>
            <w:r>
              <w:rPr>
                <w:rFonts w:cs="Times New Roman"/>
                <w:b/>
                <w:bCs/>
                <w:szCs w:val="24"/>
              </w:rPr>
              <w:t xml:space="preserve"> and coding</w:t>
            </w:r>
          </w:p>
        </w:tc>
      </w:tr>
      <w:tr w:rsidR="00046547" w:rsidRPr="005A2A92" w14:paraId="360B4B0B" w14:textId="77777777" w:rsidTr="00046547">
        <w:trPr>
          <w:trHeight w:val="26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E53E" w14:textId="52252BDE" w:rsidR="00046547" w:rsidRPr="00E359EA" w:rsidRDefault="00046547" w:rsidP="00CB08B3">
            <w:pPr>
              <w:pStyle w:val="ListParagraph"/>
              <w:numPr>
                <w:ilvl w:val="0"/>
                <w:numId w:val="7"/>
              </w:num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2ABA" w14:textId="77777777" w:rsidR="00046547" w:rsidRPr="005A2A92" w:rsidRDefault="00046547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ld are you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0C0B" w14:textId="158AB1B6" w:rsidR="00046547" w:rsidRPr="005A2A92" w:rsidRDefault="00046547" w:rsidP="005A2A9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 years</w:t>
            </w:r>
          </w:p>
        </w:tc>
      </w:tr>
      <w:tr w:rsidR="00046547" w:rsidRPr="005A2A92" w14:paraId="18BC4345" w14:textId="77777777" w:rsidTr="00046547">
        <w:trPr>
          <w:trHeight w:val="30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AB9AA" w14:textId="39EA72ED" w:rsidR="00046547" w:rsidRPr="00E359EA" w:rsidRDefault="00046547" w:rsidP="00CB08B3">
            <w:pPr>
              <w:pStyle w:val="ListParagraph"/>
              <w:keepNext/>
              <w:keepLines/>
              <w:numPr>
                <w:ilvl w:val="0"/>
                <w:numId w:val="7"/>
              </w:numPr>
              <w:spacing w:before="480"/>
              <w:outlineLvl w:val="0"/>
              <w:rPr>
                <w:rFonts w:eastAsiaTheme="majorEastAsia" w:cs="Times New Roman"/>
                <w:bCs/>
                <w:szCs w:val="24"/>
                <w:lang w:bidi="en-US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D671" w14:textId="0E7FCBBB" w:rsidR="00046547" w:rsidRPr="005A2A92" w:rsidRDefault="00046547" w:rsidP="005A2A9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our s</w:t>
            </w:r>
            <w:r w:rsidRPr="005A2A92">
              <w:rPr>
                <w:rFonts w:cs="Times New Roman"/>
                <w:szCs w:val="24"/>
              </w:rPr>
              <w:t>ex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5693" w14:textId="77777777" w:rsidR="00046547" w:rsidRDefault="00046547" w:rsidP="00CB08B3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Male</w:t>
            </w:r>
          </w:p>
          <w:p w14:paraId="3097C094" w14:textId="4B50F2F4" w:rsidR="00046547" w:rsidRPr="00E359EA" w:rsidRDefault="00046547" w:rsidP="00CB08B3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Female.</w:t>
            </w:r>
          </w:p>
        </w:tc>
      </w:tr>
      <w:tr w:rsidR="00046547" w:rsidRPr="005A2A92" w14:paraId="7092F232" w14:textId="77777777" w:rsidTr="00046547">
        <w:trPr>
          <w:trHeight w:val="114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68F7" w14:textId="11176E40" w:rsidR="00046547" w:rsidRPr="00E359EA" w:rsidRDefault="00046547" w:rsidP="00CB08B3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B530" w14:textId="3D046985" w:rsidR="00046547" w:rsidRPr="005A2A92" w:rsidRDefault="00046547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What is </w:t>
            </w:r>
            <w:r>
              <w:rPr>
                <w:rFonts w:cs="Times New Roman"/>
                <w:szCs w:val="24"/>
              </w:rPr>
              <w:t>the</w:t>
            </w:r>
            <w:r w:rsidRPr="005A2A92">
              <w:rPr>
                <w:rFonts w:cs="Times New Roman"/>
                <w:szCs w:val="24"/>
              </w:rPr>
              <w:t xml:space="preserve"> highest level of</w:t>
            </w:r>
            <w:r>
              <w:rPr>
                <w:rFonts w:cs="Times New Roman"/>
                <w:szCs w:val="24"/>
              </w:rPr>
              <w:t xml:space="preserve"> e</w:t>
            </w:r>
            <w:r w:rsidRPr="005A2A92">
              <w:rPr>
                <w:rFonts w:cs="Times New Roman"/>
                <w:szCs w:val="24"/>
              </w:rPr>
              <w:t>ducation you have attained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8A7E" w14:textId="4FD3E135" w:rsidR="00046547" w:rsidRPr="00E359EA" w:rsidRDefault="00046547" w:rsidP="00CB08B3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College diploma</w:t>
            </w:r>
          </w:p>
          <w:p w14:paraId="0F178F03" w14:textId="77777777" w:rsidR="00046547" w:rsidRDefault="00046547" w:rsidP="00CB08B3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Bachelor degree</w:t>
            </w:r>
          </w:p>
          <w:p w14:paraId="0247366E" w14:textId="04D233BD" w:rsidR="00046547" w:rsidRPr="00E359EA" w:rsidRDefault="00046547" w:rsidP="00CB08B3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MSc and above</w:t>
            </w:r>
          </w:p>
        </w:tc>
      </w:tr>
      <w:tr w:rsidR="00046547" w:rsidRPr="005A2A92" w14:paraId="6513F79C" w14:textId="77777777" w:rsidTr="00046547">
        <w:trPr>
          <w:trHeight w:val="130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59D3" w14:textId="77777777" w:rsidR="00046547" w:rsidRPr="005A2A92" w:rsidRDefault="00046547" w:rsidP="005A2A92">
            <w:pPr>
              <w:rPr>
                <w:rFonts w:cs="Times New Roman"/>
                <w:szCs w:val="24"/>
              </w:rPr>
            </w:pPr>
          </w:p>
          <w:p w14:paraId="681CCF70" w14:textId="1A8EAAAE" w:rsidR="00046547" w:rsidRPr="00E359EA" w:rsidRDefault="00046547" w:rsidP="00CB08B3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E915" w14:textId="77777777" w:rsidR="00046547" w:rsidRPr="005A2A92" w:rsidRDefault="00046547" w:rsidP="005A2A92">
            <w:pPr>
              <w:jc w:val="both"/>
              <w:rPr>
                <w:rFonts w:cs="Times New Roman"/>
                <w:szCs w:val="24"/>
              </w:rPr>
            </w:pPr>
          </w:p>
          <w:p w14:paraId="5250ABF6" w14:textId="77777777" w:rsidR="00046547" w:rsidRPr="005A2A92" w:rsidRDefault="00046547" w:rsidP="005A2A92">
            <w:pPr>
              <w:jc w:val="both"/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What is your marital statu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75177" w14:textId="77777777" w:rsidR="00046547" w:rsidRDefault="00046547" w:rsidP="00CB08B3">
            <w:pPr>
              <w:pStyle w:val="ListParagraph"/>
              <w:numPr>
                <w:ilvl w:val="0"/>
                <w:numId w:val="4"/>
              </w:numPr>
              <w:tabs>
                <w:tab w:val="left" w:pos="3645"/>
              </w:tabs>
              <w:jc w:val="both"/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 xml:space="preserve">Single </w:t>
            </w:r>
          </w:p>
          <w:p w14:paraId="64CD6066" w14:textId="77777777" w:rsidR="00046547" w:rsidRDefault="00046547" w:rsidP="00CB08B3">
            <w:pPr>
              <w:pStyle w:val="ListParagraph"/>
              <w:numPr>
                <w:ilvl w:val="0"/>
                <w:numId w:val="4"/>
              </w:numPr>
              <w:tabs>
                <w:tab w:val="left" w:pos="3645"/>
              </w:tabs>
              <w:jc w:val="both"/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 xml:space="preserve">Married </w:t>
            </w:r>
          </w:p>
          <w:p w14:paraId="08F2F6F2" w14:textId="340A0B4F" w:rsidR="00046547" w:rsidRDefault="00046547" w:rsidP="00CB08B3">
            <w:pPr>
              <w:pStyle w:val="ListParagraph"/>
              <w:numPr>
                <w:ilvl w:val="0"/>
                <w:numId w:val="4"/>
              </w:numPr>
              <w:tabs>
                <w:tab w:val="left" w:pos="3645"/>
              </w:tabs>
              <w:jc w:val="both"/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D</w:t>
            </w:r>
            <w:r w:rsidRPr="00E359EA">
              <w:rPr>
                <w:rFonts w:cs="Times New Roman"/>
                <w:szCs w:val="24"/>
              </w:rPr>
              <w:t>ivorced</w:t>
            </w:r>
          </w:p>
          <w:p w14:paraId="682DDD6F" w14:textId="3846A349" w:rsidR="00046547" w:rsidRPr="00E359EA" w:rsidRDefault="00046547" w:rsidP="00CB08B3">
            <w:pPr>
              <w:pStyle w:val="ListParagraph"/>
              <w:numPr>
                <w:ilvl w:val="0"/>
                <w:numId w:val="4"/>
              </w:numPr>
              <w:tabs>
                <w:tab w:val="left" w:pos="3645"/>
              </w:tabs>
              <w:jc w:val="both"/>
              <w:rPr>
                <w:rFonts w:cs="Times New Roman"/>
                <w:szCs w:val="24"/>
              </w:rPr>
            </w:pPr>
            <w:r w:rsidRPr="00E359EA">
              <w:rPr>
                <w:rFonts w:cs="Times New Roman"/>
                <w:szCs w:val="24"/>
              </w:rPr>
              <w:t>widow/widower</w:t>
            </w:r>
          </w:p>
        </w:tc>
      </w:tr>
      <w:tr w:rsidR="00046547" w:rsidRPr="005A2A92" w14:paraId="3EA4BAC7" w14:textId="77777777" w:rsidTr="00046547">
        <w:trPr>
          <w:trHeight w:val="46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BDB27" w14:textId="7ABE9E90" w:rsidR="00046547" w:rsidRPr="00E359EA" w:rsidRDefault="00046547" w:rsidP="00CB08B3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344C0" w14:textId="77777777" w:rsidR="00046547" w:rsidRPr="005A2A92" w:rsidRDefault="00046547" w:rsidP="00221428">
            <w:pPr>
              <w:jc w:val="both"/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Year of clinical experienc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74F0" w14:textId="77777777" w:rsidR="00046547" w:rsidRPr="005A2A92" w:rsidRDefault="00046547" w:rsidP="00221428">
            <w:pPr>
              <w:tabs>
                <w:tab w:val="left" w:pos="3645"/>
              </w:tabs>
              <w:jc w:val="both"/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___________</w:t>
            </w:r>
            <w:r>
              <w:rPr>
                <w:rFonts w:cs="Times New Roman"/>
                <w:szCs w:val="24"/>
              </w:rPr>
              <w:t xml:space="preserve"> Years</w:t>
            </w:r>
          </w:p>
        </w:tc>
      </w:tr>
      <w:tr w:rsidR="00046547" w:rsidRPr="005A2A92" w14:paraId="6169AA38" w14:textId="77777777" w:rsidTr="00046547">
        <w:trPr>
          <w:trHeight w:val="26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16EE" w14:textId="34C0B2D2" w:rsidR="00046547" w:rsidRPr="00E359EA" w:rsidRDefault="00046547" w:rsidP="00CB08B3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7A95" w14:textId="62853D62" w:rsidR="00046547" w:rsidRPr="005A2A92" w:rsidRDefault="00046547" w:rsidP="005A2A9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m</w:t>
            </w:r>
            <w:r w:rsidRPr="005A2A92">
              <w:rPr>
                <w:rFonts w:cs="Times New Roman"/>
                <w:szCs w:val="24"/>
              </w:rPr>
              <w:t xml:space="preserve">onthly </w:t>
            </w:r>
            <w:r>
              <w:rPr>
                <w:rFonts w:cs="Times New Roman"/>
                <w:szCs w:val="24"/>
              </w:rPr>
              <w:t>incom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82F7" w14:textId="58FCD0D5" w:rsidR="00046547" w:rsidRPr="005A2A92" w:rsidRDefault="00046547" w:rsidP="000B0B38">
            <w:pPr>
              <w:tabs>
                <w:tab w:val="left" w:pos="3645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__________</w:t>
            </w:r>
            <w:r>
              <w:rPr>
                <w:rFonts w:cs="Times New Roman"/>
                <w:szCs w:val="24"/>
              </w:rPr>
              <w:t>_ Ethiopian Birr</w:t>
            </w:r>
          </w:p>
        </w:tc>
      </w:tr>
    </w:tbl>
    <w:p w14:paraId="029B3B17" w14:textId="77777777" w:rsidR="000F284F" w:rsidRPr="005A2A92" w:rsidRDefault="000F284F" w:rsidP="005A2A92">
      <w:pPr>
        <w:tabs>
          <w:tab w:val="left" w:pos="4155"/>
        </w:tabs>
        <w:rPr>
          <w:rFonts w:cs="Times New Roman"/>
          <w:b/>
          <w:szCs w:val="24"/>
        </w:rPr>
      </w:pPr>
      <w:r w:rsidRPr="005A2A92">
        <w:rPr>
          <w:rFonts w:cs="Times New Roman"/>
          <w:b/>
          <w:szCs w:val="24"/>
        </w:rPr>
        <w:t xml:space="preserve">            </w:t>
      </w:r>
    </w:p>
    <w:p w14:paraId="77BEC202" w14:textId="77777777" w:rsidR="00046547" w:rsidRDefault="000F284F" w:rsidP="005A2A92">
      <w:pPr>
        <w:tabs>
          <w:tab w:val="left" w:pos="4155"/>
        </w:tabs>
        <w:rPr>
          <w:rFonts w:cs="Times New Roman"/>
          <w:b/>
          <w:szCs w:val="24"/>
        </w:rPr>
      </w:pPr>
      <w:r w:rsidRPr="005A2A92">
        <w:rPr>
          <w:rFonts w:cs="Times New Roman"/>
          <w:b/>
          <w:szCs w:val="24"/>
        </w:rPr>
        <w:t xml:space="preserve">                   </w:t>
      </w:r>
    </w:p>
    <w:p w14:paraId="7DA428EE" w14:textId="77777777" w:rsidR="00046547" w:rsidRDefault="00046547" w:rsidP="005A2A92">
      <w:pPr>
        <w:tabs>
          <w:tab w:val="left" w:pos="4155"/>
        </w:tabs>
        <w:rPr>
          <w:rFonts w:cs="Times New Roman"/>
          <w:b/>
          <w:szCs w:val="24"/>
        </w:rPr>
      </w:pPr>
    </w:p>
    <w:p w14:paraId="636781EB" w14:textId="77777777" w:rsidR="00046547" w:rsidRDefault="00046547" w:rsidP="005A2A92">
      <w:pPr>
        <w:tabs>
          <w:tab w:val="left" w:pos="4155"/>
        </w:tabs>
        <w:rPr>
          <w:rFonts w:cs="Times New Roman"/>
          <w:b/>
          <w:szCs w:val="24"/>
        </w:rPr>
      </w:pPr>
    </w:p>
    <w:p w14:paraId="56585F58" w14:textId="77777777" w:rsidR="00046547" w:rsidRDefault="00046547" w:rsidP="005A2A92">
      <w:pPr>
        <w:tabs>
          <w:tab w:val="left" w:pos="4155"/>
        </w:tabs>
        <w:rPr>
          <w:rFonts w:cs="Times New Roman"/>
          <w:b/>
          <w:szCs w:val="24"/>
        </w:rPr>
      </w:pPr>
    </w:p>
    <w:p w14:paraId="1836A432" w14:textId="14F000B8" w:rsidR="000F284F" w:rsidRPr="005A2A92" w:rsidRDefault="000F284F" w:rsidP="005A2A92">
      <w:pPr>
        <w:tabs>
          <w:tab w:val="left" w:pos="4155"/>
        </w:tabs>
        <w:rPr>
          <w:rFonts w:cs="Times New Roman"/>
          <w:b/>
          <w:szCs w:val="24"/>
        </w:rPr>
      </w:pPr>
      <w:r w:rsidRPr="005A2A92">
        <w:rPr>
          <w:rFonts w:cs="Times New Roman"/>
          <w:b/>
          <w:szCs w:val="24"/>
        </w:rPr>
        <w:t xml:space="preserve">                    </w:t>
      </w:r>
    </w:p>
    <w:p w14:paraId="0345C68C" w14:textId="77777777" w:rsidR="000F284F" w:rsidRPr="005A2A92" w:rsidRDefault="000F284F" w:rsidP="005A2A92">
      <w:pPr>
        <w:tabs>
          <w:tab w:val="left" w:pos="4155"/>
        </w:tabs>
        <w:rPr>
          <w:rFonts w:cs="Times New Roman"/>
          <w:b/>
          <w:szCs w:val="24"/>
        </w:rPr>
      </w:pPr>
    </w:p>
    <w:p w14:paraId="188C01A5" w14:textId="77777777" w:rsidR="000F284F" w:rsidRPr="005A2A92" w:rsidRDefault="000F284F" w:rsidP="005A2A92">
      <w:pPr>
        <w:tabs>
          <w:tab w:val="left" w:pos="4155"/>
        </w:tabs>
        <w:rPr>
          <w:rFonts w:cs="Times New Roman"/>
          <w:b/>
          <w:szCs w:val="24"/>
        </w:rPr>
      </w:pPr>
    </w:p>
    <w:p w14:paraId="4E27D0A3" w14:textId="0F5FEA0F" w:rsidR="000F284F" w:rsidRPr="005A2A92" w:rsidRDefault="000F284F" w:rsidP="005A2A92">
      <w:pPr>
        <w:tabs>
          <w:tab w:val="left" w:pos="4155"/>
        </w:tabs>
        <w:rPr>
          <w:rFonts w:cs="Times New Roman"/>
          <w:b/>
          <w:szCs w:val="24"/>
        </w:rPr>
      </w:pPr>
      <w:r w:rsidRPr="005A2A92">
        <w:rPr>
          <w:rFonts w:cs="Times New Roman"/>
          <w:b/>
          <w:szCs w:val="24"/>
        </w:rPr>
        <w:lastRenderedPageBreak/>
        <w:t>Section II</w:t>
      </w:r>
      <w:r w:rsidR="00D3463B">
        <w:rPr>
          <w:rFonts w:cs="Times New Roman"/>
          <w:b/>
          <w:szCs w:val="24"/>
        </w:rPr>
        <w:t>:</w:t>
      </w:r>
      <w:r w:rsidRPr="005A2A92">
        <w:rPr>
          <w:rFonts w:cs="Times New Roman"/>
          <w:b/>
          <w:szCs w:val="24"/>
        </w:rPr>
        <w:t xml:space="preserve"> </w:t>
      </w:r>
      <w:r w:rsidRPr="005A2A92">
        <w:rPr>
          <w:rFonts w:cs="Times New Roman"/>
          <w:b/>
          <w:color w:val="000000"/>
          <w:szCs w:val="24"/>
        </w:rPr>
        <w:t>Organizational factors</w:t>
      </w:r>
    </w:p>
    <w:p w14:paraId="687BD1CF" w14:textId="2C56D6DB" w:rsidR="000F284F" w:rsidRPr="005A2A92" w:rsidRDefault="000F284F" w:rsidP="005A2A92">
      <w:pPr>
        <w:rPr>
          <w:rFonts w:cs="Times New Roman"/>
          <w:b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t>Instruction</w:t>
      </w:r>
      <w:r w:rsidR="00597D75">
        <w:rPr>
          <w:rFonts w:cs="Times New Roman"/>
          <w:b/>
          <w:bCs/>
          <w:color w:val="000000"/>
          <w:szCs w:val="24"/>
        </w:rPr>
        <w:t xml:space="preserve">: </w:t>
      </w:r>
      <w:r w:rsidRPr="005A2A92">
        <w:rPr>
          <w:rFonts w:cs="Times New Roman"/>
          <w:b/>
          <w:color w:val="000000"/>
          <w:szCs w:val="24"/>
        </w:rPr>
        <w:t xml:space="preserve">Please read the following questions carefully and </w:t>
      </w:r>
      <w:r w:rsidRPr="005A2A92">
        <w:rPr>
          <w:rFonts w:cs="Times New Roman"/>
          <w:b/>
          <w:bCs/>
          <w:color w:val="000000"/>
          <w:szCs w:val="24"/>
        </w:rPr>
        <w:t xml:space="preserve">encircle </w:t>
      </w:r>
      <w:r w:rsidRPr="005A2A92">
        <w:rPr>
          <w:rFonts w:cs="Times New Roman"/>
          <w:b/>
          <w:color w:val="000000"/>
          <w:szCs w:val="24"/>
        </w:rPr>
        <w:t>on the correct answer option.</w:t>
      </w:r>
    </w:p>
    <w:tbl>
      <w:tblPr>
        <w:tblStyle w:val="TableGrid11"/>
        <w:tblW w:w="9355" w:type="dxa"/>
        <w:tblLook w:val="04A0" w:firstRow="1" w:lastRow="0" w:firstColumn="1" w:lastColumn="0" w:noHBand="0" w:noVBand="1"/>
      </w:tblPr>
      <w:tblGrid>
        <w:gridCol w:w="795"/>
        <w:gridCol w:w="4052"/>
        <w:gridCol w:w="3096"/>
        <w:gridCol w:w="1412"/>
      </w:tblGrid>
      <w:tr w:rsidR="00CD0B50" w:rsidRPr="00800D00" w14:paraId="0D5B7D64" w14:textId="77777777" w:rsidTr="0020637C">
        <w:trPr>
          <w:trHeight w:val="76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06C885" w14:textId="26761D71" w:rsidR="000F284F" w:rsidRPr="00800D00" w:rsidRDefault="000F284F" w:rsidP="00CD0B5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800D00">
              <w:rPr>
                <w:rFonts w:cs="Times New Roman"/>
                <w:b/>
                <w:bCs/>
                <w:szCs w:val="24"/>
              </w:rPr>
              <w:t>S.</w:t>
            </w:r>
            <w:r w:rsidR="00CD0B50" w:rsidRPr="00800D00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00D00">
              <w:rPr>
                <w:rFonts w:cs="Times New Roman"/>
                <w:b/>
                <w:bCs/>
                <w:szCs w:val="24"/>
              </w:rPr>
              <w:t>N</w:t>
            </w:r>
            <w:r w:rsidR="007D7C5F" w:rsidRPr="00800D00">
              <w:rPr>
                <w:rFonts w:cs="Times New Roman"/>
                <w:b/>
                <w:bCs/>
                <w:szCs w:val="24"/>
              </w:rPr>
              <w:t>o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BD7F2C" w14:textId="38A538C1" w:rsidR="000F284F" w:rsidRPr="00800D00" w:rsidRDefault="000F284F" w:rsidP="00CD0B5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800D00">
              <w:rPr>
                <w:rFonts w:cs="Times New Roman"/>
                <w:b/>
                <w:bCs/>
                <w:szCs w:val="24"/>
              </w:rPr>
              <w:t>Question</w:t>
            </w:r>
            <w:r w:rsidR="00800D00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8C2E01" w14:textId="1129EB6F" w:rsidR="000F284F" w:rsidRPr="00800D00" w:rsidRDefault="000F284F" w:rsidP="00CD0B5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800D00">
              <w:rPr>
                <w:rFonts w:cs="Times New Roman"/>
                <w:b/>
                <w:bCs/>
                <w:szCs w:val="24"/>
              </w:rPr>
              <w:t xml:space="preserve">Response </w:t>
            </w:r>
            <w:r w:rsidR="00CD0B50" w:rsidRPr="00800D00">
              <w:rPr>
                <w:rFonts w:cs="Times New Roman"/>
                <w:b/>
                <w:bCs/>
                <w:szCs w:val="24"/>
              </w:rPr>
              <w:t>and coding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3E414A" w14:textId="240ECFF7" w:rsidR="000F284F" w:rsidRPr="00800D00" w:rsidRDefault="00CD0B50" w:rsidP="00CD0B5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800D00">
              <w:rPr>
                <w:rFonts w:cs="Times New Roman"/>
                <w:b/>
                <w:bCs/>
                <w:szCs w:val="24"/>
              </w:rPr>
              <w:t xml:space="preserve">Skip </w:t>
            </w:r>
          </w:p>
        </w:tc>
      </w:tr>
      <w:tr w:rsidR="000F284F" w:rsidRPr="005A2A92" w14:paraId="4E6E0984" w14:textId="77777777" w:rsidTr="0020637C">
        <w:trPr>
          <w:trHeight w:val="366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2013" w14:textId="5929E5AA" w:rsidR="000F284F" w:rsidRPr="00A50FC2" w:rsidRDefault="000F284F" w:rsidP="00CB08B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3BF6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Where is your working unit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0B4B" w14:textId="48C5E589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Medical ward</w:t>
            </w:r>
          </w:p>
          <w:p w14:paraId="1CDB0BAC" w14:textId="7F883512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Surgical ward</w:t>
            </w:r>
          </w:p>
          <w:p w14:paraId="1A5B8DA5" w14:textId="35836F60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Pediatric ward</w:t>
            </w:r>
          </w:p>
          <w:p w14:paraId="4555A358" w14:textId="3A4D3CFC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Regular OPD</w:t>
            </w:r>
          </w:p>
          <w:p w14:paraId="01684DD9" w14:textId="44C2B7B0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Emergency OPD</w:t>
            </w:r>
          </w:p>
          <w:p w14:paraId="197F405F" w14:textId="0E3058C2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Pediatric OPD</w:t>
            </w:r>
          </w:p>
          <w:p w14:paraId="41D53B61" w14:textId="4F7A5A8C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 xml:space="preserve">Gynecology ward  </w:t>
            </w:r>
          </w:p>
          <w:p w14:paraId="2C53C66D" w14:textId="63771CF3" w:rsidR="000F284F" w:rsidRPr="00EB7F6D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 xml:space="preserve">Obstetrics ward. </w:t>
            </w:r>
          </w:p>
          <w:p w14:paraId="4A5532C6" w14:textId="77777777" w:rsidR="000F284F" w:rsidRDefault="000F284F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 w:rsidRPr="00EB7F6D">
              <w:rPr>
                <w:rFonts w:cs="Times New Roman"/>
                <w:szCs w:val="24"/>
              </w:rPr>
              <w:t>Neonatal ICU</w:t>
            </w:r>
          </w:p>
          <w:p w14:paraId="24F01F03" w14:textId="40466CBC" w:rsidR="00EB7F6D" w:rsidRPr="00EB7F6D" w:rsidRDefault="00EB7F6D" w:rsidP="00CB08B3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 specify________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80A5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0D72A19F" w14:textId="77777777" w:rsidTr="0020637C">
        <w:trPr>
          <w:trHeight w:val="341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E30B" w14:textId="07FC2C7A" w:rsidR="000F284F" w:rsidRPr="00A50FC2" w:rsidRDefault="000F284F" w:rsidP="00CB08B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11E2" w14:textId="3F04BB34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Did you get </w:t>
            </w:r>
            <w:r w:rsidR="00A50FC2">
              <w:rPr>
                <w:rFonts w:cs="Times New Roman"/>
                <w:szCs w:val="24"/>
              </w:rPr>
              <w:t>n</w:t>
            </w:r>
            <w:r w:rsidRPr="005A2A92">
              <w:rPr>
                <w:rFonts w:cs="Times New Roman"/>
                <w:szCs w:val="24"/>
              </w:rPr>
              <w:t>ursing standard in-service training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C3AF" w14:textId="3E5E6EB0" w:rsidR="00A50FC2" w:rsidRPr="00A50FC2" w:rsidRDefault="00E501EA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</w:p>
          <w:p w14:paraId="0314AB6E" w14:textId="7F39D08A" w:rsidR="000F284F" w:rsidRPr="00A50FC2" w:rsidRDefault="00E501EA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56FA" w14:textId="6197501D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If </w:t>
            </w:r>
            <w:r w:rsidR="00F76240">
              <w:rPr>
                <w:rFonts w:cs="Times New Roman"/>
                <w:szCs w:val="24"/>
              </w:rPr>
              <w:t>N</w:t>
            </w:r>
            <w:r w:rsidRPr="005A2A92">
              <w:rPr>
                <w:rFonts w:cs="Times New Roman"/>
                <w:szCs w:val="24"/>
              </w:rPr>
              <w:t>o skip to Q4</w:t>
            </w:r>
          </w:p>
        </w:tc>
      </w:tr>
      <w:tr w:rsidR="000F284F" w:rsidRPr="005A2A92" w14:paraId="5471015E" w14:textId="77777777" w:rsidTr="0020637C">
        <w:trPr>
          <w:trHeight w:val="287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115B" w14:textId="3BB0B541" w:rsidR="000F284F" w:rsidRPr="00A31804" w:rsidRDefault="000F284F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7333" w14:textId="68102F06" w:rsidR="000F284F" w:rsidRPr="005A2A92" w:rsidRDefault="000F284F" w:rsidP="005A2A92">
            <w:pPr>
              <w:jc w:val="both"/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If yes for Q2</w:t>
            </w:r>
            <w:r w:rsidR="004E61D6">
              <w:rPr>
                <w:rFonts w:cs="Times New Roman"/>
                <w:szCs w:val="24"/>
              </w:rPr>
              <w:t>,</w:t>
            </w:r>
            <w:r w:rsidRPr="005A2A92">
              <w:rPr>
                <w:rFonts w:cs="Times New Roman"/>
                <w:szCs w:val="24"/>
              </w:rPr>
              <w:t xml:space="preserve"> </w:t>
            </w:r>
            <w:r w:rsidR="004E61D6" w:rsidRPr="005A2A92">
              <w:rPr>
                <w:rFonts w:cs="Times New Roman"/>
                <w:szCs w:val="24"/>
              </w:rPr>
              <w:t>when</w:t>
            </w:r>
            <w:r w:rsidRPr="005A2A92">
              <w:rPr>
                <w:rFonts w:cs="Times New Roman"/>
                <w:szCs w:val="24"/>
              </w:rPr>
              <w:t xml:space="preserve"> did you get it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54CA4" w14:textId="0732E5E0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    </w:t>
            </w:r>
            <w:r w:rsidR="004E61D6">
              <w:rPr>
                <w:rFonts w:cs="Times New Roman"/>
                <w:szCs w:val="24"/>
              </w:rPr>
              <w:t xml:space="preserve">  _______</w:t>
            </w:r>
            <w:r w:rsidR="00E501EA">
              <w:rPr>
                <w:rFonts w:cs="Times New Roman"/>
                <w:szCs w:val="24"/>
              </w:rPr>
              <w:t>_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E348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7A1CFA40" w14:textId="77777777" w:rsidTr="0020637C">
        <w:trPr>
          <w:trHeight w:val="51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668B" w14:textId="70D165C4" w:rsidR="000F284F" w:rsidRPr="00A31804" w:rsidRDefault="000F284F" w:rsidP="00CB08B3">
            <w:pPr>
              <w:pStyle w:val="ListParagraph"/>
              <w:keepNext/>
              <w:keepLines/>
              <w:numPr>
                <w:ilvl w:val="0"/>
                <w:numId w:val="10"/>
              </w:numPr>
              <w:spacing w:before="480"/>
              <w:outlineLvl w:val="0"/>
              <w:rPr>
                <w:rFonts w:eastAsiaTheme="majorEastAsia" w:cs="Times New Roman"/>
                <w:bCs/>
                <w:szCs w:val="24"/>
                <w:lang w:bidi="en-US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8B7B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o you have a time shortage for documentation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80FE" w14:textId="500D2C32" w:rsidR="00E501EA" w:rsidRPr="00E501EA" w:rsidRDefault="00E501EA" w:rsidP="00CB08B3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</w:p>
          <w:p w14:paraId="7F0839D5" w14:textId="0ECC51BB" w:rsidR="000F284F" w:rsidRPr="00E501EA" w:rsidRDefault="00E501EA" w:rsidP="00CB08B3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94D0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625AE8C7" w14:textId="77777777" w:rsidTr="0020637C">
        <w:trPr>
          <w:trHeight w:val="69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71D8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  <w:p w14:paraId="19514A68" w14:textId="44132DB4" w:rsidR="000F284F" w:rsidRPr="00A31804" w:rsidRDefault="000F284F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3093" w14:textId="77777777" w:rsidR="000F284F" w:rsidRPr="005A2A92" w:rsidRDefault="000F284F" w:rsidP="007E30A7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oes your hospital have an operational standard for nursing documentation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E249" w14:textId="4AA627B2" w:rsidR="00E501EA" w:rsidRDefault="00E501EA" w:rsidP="00CB08B3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 w14:paraId="074B9BEF" w14:textId="1CE369E1" w:rsidR="000F284F" w:rsidRPr="00E501EA" w:rsidRDefault="00E501EA" w:rsidP="00CB08B3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E248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029EE429" w14:textId="77777777" w:rsidTr="0020637C">
        <w:trPr>
          <w:trHeight w:val="69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079D" w14:textId="0472D571" w:rsidR="000F284F" w:rsidRPr="00A31804" w:rsidRDefault="000F284F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EC66" w14:textId="129DDAB3" w:rsidR="000F284F" w:rsidRPr="005A2A92" w:rsidRDefault="00265CEE" w:rsidP="007E30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e</w:t>
            </w:r>
            <w:r w:rsidR="000F284F" w:rsidRPr="005A2A92">
              <w:rPr>
                <w:rFonts w:cs="Times New Roman"/>
                <w:szCs w:val="24"/>
              </w:rPr>
              <w:t xml:space="preserve"> you familiar with the operational definition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4807" w14:textId="2069C4DB" w:rsidR="000F284F" w:rsidRDefault="00E501EA" w:rsidP="00CB08B3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 w14:paraId="659404FB" w14:textId="10925698" w:rsidR="00E501EA" w:rsidRPr="00E501EA" w:rsidRDefault="00E501EA" w:rsidP="00CB08B3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0864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173C4A8A" w14:textId="77777777" w:rsidTr="0020637C">
        <w:trPr>
          <w:trHeight w:val="638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A7E0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  <w:p w14:paraId="356C11F2" w14:textId="5103A3C2" w:rsidR="000F284F" w:rsidRPr="00A31804" w:rsidRDefault="000F284F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4C08" w14:textId="77777777" w:rsidR="000F284F" w:rsidRPr="005A2A92" w:rsidRDefault="000F284F" w:rsidP="007E30A7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oes nursing care plan sheets easily available in the nursing unit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D1C7" w14:textId="6FAD6F80" w:rsidR="000F284F" w:rsidRDefault="00E501EA" w:rsidP="00CB08B3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 w14:paraId="386CC38D" w14:textId="38F56932" w:rsidR="00E501EA" w:rsidRPr="00E501EA" w:rsidRDefault="00E501EA" w:rsidP="00CB08B3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CCD1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2B1AB358" w14:textId="77777777" w:rsidTr="0020637C">
        <w:trPr>
          <w:trHeight w:val="76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5716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  <w:p w14:paraId="648DE7B8" w14:textId="2B1E55A9" w:rsidR="000F284F" w:rsidRPr="00A31804" w:rsidRDefault="000F284F" w:rsidP="00CB08B3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F5A15" w14:textId="77777777" w:rsidR="000F284F" w:rsidRPr="005A2A92" w:rsidRDefault="000F284F" w:rsidP="00E501EA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color w:val="000000" w:themeColor="text1"/>
                <w:szCs w:val="24"/>
              </w:rPr>
              <w:t>Does motivation from a supervisor is available in your working units</w:t>
            </w:r>
            <w:r w:rsidRPr="005A2A92">
              <w:rPr>
                <w:rFonts w:cs="Times New Roman"/>
                <w:szCs w:val="24"/>
              </w:rPr>
              <w:t>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D4C8" w14:textId="6651F8AD" w:rsidR="000F284F" w:rsidRDefault="00E501EA" w:rsidP="00CB08B3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es</w:t>
            </w:r>
          </w:p>
          <w:p w14:paraId="088D3961" w14:textId="1CE274EF" w:rsidR="000F284F" w:rsidRPr="00265CEE" w:rsidRDefault="00E501EA" w:rsidP="00CB08B3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  <w:p w14:paraId="2CDF0306" w14:textId="77777777" w:rsidR="000F284F" w:rsidRPr="005A2A92" w:rsidRDefault="000F284F" w:rsidP="005A2A92">
            <w:pPr>
              <w:ind w:left="2880"/>
              <w:contextualSpacing/>
              <w:rPr>
                <w:rFonts w:eastAsiaTheme="minorEastAsia" w:cs="Times New Roman"/>
                <w:szCs w:val="24"/>
                <w:lang w:bidi="en-US"/>
              </w:rPr>
            </w:pPr>
          </w:p>
          <w:p w14:paraId="0283CD48" w14:textId="77777777" w:rsidR="000F284F" w:rsidRPr="005A2A92" w:rsidRDefault="000F284F" w:rsidP="005A2A92">
            <w:pPr>
              <w:ind w:left="2880"/>
              <w:contextualSpacing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FD4E" w14:textId="19E69675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If </w:t>
            </w:r>
            <w:r w:rsidR="00265CEE">
              <w:rPr>
                <w:rFonts w:cs="Times New Roman"/>
                <w:szCs w:val="24"/>
              </w:rPr>
              <w:t>N</w:t>
            </w:r>
            <w:r w:rsidRPr="005A2A92">
              <w:rPr>
                <w:rFonts w:cs="Times New Roman"/>
                <w:szCs w:val="24"/>
              </w:rPr>
              <w:t>o,</w:t>
            </w:r>
          </w:p>
          <w:p w14:paraId="2B104B04" w14:textId="06A1090A" w:rsidR="000F284F" w:rsidRPr="005A2A92" w:rsidRDefault="00265CEE" w:rsidP="005A2A9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0F284F" w:rsidRPr="005A2A92">
              <w:rPr>
                <w:rFonts w:cs="Times New Roman"/>
                <w:szCs w:val="24"/>
              </w:rPr>
              <w:t>kip to Q10</w:t>
            </w:r>
          </w:p>
        </w:tc>
      </w:tr>
      <w:tr w:rsidR="000F284F" w:rsidRPr="005A2A92" w14:paraId="766BBEC2" w14:textId="77777777" w:rsidTr="0020637C">
        <w:trPr>
          <w:trHeight w:val="1223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F71C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lastRenderedPageBreak/>
              <w:t>9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B33A" w14:textId="0CCEE2B2" w:rsidR="000F284F" w:rsidRPr="005A2A92" w:rsidRDefault="000F284F" w:rsidP="0080745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Wh</w:t>
            </w:r>
            <w:r w:rsidR="003510E0">
              <w:rPr>
                <w:rFonts w:cs="Times New Roman"/>
                <w:szCs w:val="24"/>
              </w:rPr>
              <w:t>at</w:t>
            </w:r>
            <w:r w:rsidRPr="005A2A92">
              <w:rPr>
                <w:rFonts w:cs="Times New Roman"/>
                <w:szCs w:val="24"/>
              </w:rPr>
              <w:t xml:space="preserve"> type of motivation is available in your hospital? 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B1E8" w14:textId="13A06D11" w:rsidR="000F284F" w:rsidRPr="003510E0" w:rsidRDefault="003510E0" w:rsidP="00CB08B3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color w:val="000000" w:themeColor="text1"/>
                <w:szCs w:val="24"/>
              </w:rPr>
            </w:pPr>
            <w:r w:rsidRPr="003510E0">
              <w:rPr>
                <w:rFonts w:cs="Times New Roman"/>
                <w:color w:val="000000" w:themeColor="text1"/>
                <w:szCs w:val="24"/>
              </w:rPr>
              <w:t>O</w:t>
            </w:r>
            <w:r w:rsidR="000F284F" w:rsidRPr="003510E0">
              <w:rPr>
                <w:rFonts w:cs="Times New Roman"/>
                <w:color w:val="000000" w:themeColor="text1"/>
                <w:szCs w:val="24"/>
              </w:rPr>
              <w:t>ral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0F284F" w:rsidRPr="003510E0">
              <w:rPr>
                <w:rFonts w:cs="Times New Roman"/>
                <w:color w:val="000000" w:themeColor="text1"/>
                <w:szCs w:val="24"/>
              </w:rPr>
              <w:t xml:space="preserve">appreciation </w:t>
            </w:r>
          </w:p>
          <w:p w14:paraId="6287D218" w14:textId="2E57B6F4" w:rsidR="000F284F" w:rsidRPr="003510E0" w:rsidRDefault="003510E0" w:rsidP="00CB08B3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</w:t>
            </w:r>
            <w:r w:rsidR="000F284F" w:rsidRPr="003510E0">
              <w:rPr>
                <w:rFonts w:cs="Times New Roman"/>
                <w:color w:val="000000" w:themeColor="text1"/>
                <w:szCs w:val="24"/>
              </w:rPr>
              <w:t xml:space="preserve">ertificate of </w:t>
            </w:r>
            <w:r>
              <w:rPr>
                <w:rFonts w:cs="Times New Roman"/>
                <w:color w:val="000000" w:themeColor="text1"/>
                <w:szCs w:val="24"/>
              </w:rPr>
              <w:t>r</w:t>
            </w:r>
            <w:r w:rsidR="000F284F" w:rsidRPr="003510E0">
              <w:rPr>
                <w:rFonts w:cs="Times New Roman"/>
                <w:color w:val="000000" w:themeColor="text1"/>
                <w:szCs w:val="24"/>
              </w:rPr>
              <w:t xml:space="preserve">ecognition </w:t>
            </w:r>
          </w:p>
          <w:p w14:paraId="0F93C122" w14:textId="6D853992" w:rsidR="000F284F" w:rsidRPr="003510E0" w:rsidRDefault="000F284F" w:rsidP="00CB08B3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color w:val="000000" w:themeColor="text1"/>
                <w:szCs w:val="24"/>
              </w:rPr>
            </w:pPr>
            <w:r w:rsidRPr="003510E0">
              <w:rPr>
                <w:rFonts w:cs="Times New Roman"/>
                <w:color w:val="000000" w:themeColor="text1"/>
                <w:szCs w:val="24"/>
              </w:rPr>
              <w:t>Increase salary</w:t>
            </w:r>
          </w:p>
          <w:p w14:paraId="3264E3BC" w14:textId="663FB14F" w:rsidR="000F284F" w:rsidRPr="003510E0" w:rsidRDefault="003510E0" w:rsidP="00CB08B3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Other</w:t>
            </w:r>
            <w:r w:rsidR="000F284F" w:rsidRPr="003510E0">
              <w:rPr>
                <w:rFonts w:cs="Times New Roman"/>
                <w:color w:val="000000" w:themeColor="text1"/>
                <w:szCs w:val="24"/>
              </w:rPr>
              <w:t xml:space="preserve"> specify</w:t>
            </w:r>
            <w:r>
              <w:rPr>
                <w:rFonts w:cs="Times New Roman"/>
                <w:color w:val="000000" w:themeColor="text1"/>
                <w:szCs w:val="24"/>
              </w:rPr>
              <w:t>________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677B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2DCCD895" w14:textId="77777777" w:rsidTr="0020637C">
        <w:trPr>
          <w:trHeight w:val="69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19F4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  <w:p w14:paraId="002A7AB0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0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6BA1" w14:textId="77777777" w:rsidR="000F284F" w:rsidRPr="005A2A92" w:rsidRDefault="000F284F" w:rsidP="00807453">
            <w:pPr>
              <w:rPr>
                <w:rFonts w:cs="Times New Roman"/>
                <w:color w:val="C00000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Does promotion is available in your hospital? 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FA72" w14:textId="644F23FD" w:rsidR="000F284F" w:rsidRPr="00807453" w:rsidRDefault="00807453" w:rsidP="00CB08B3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  <w:szCs w:val="24"/>
              </w:rPr>
            </w:pPr>
            <w:r w:rsidRPr="00807453">
              <w:rPr>
                <w:rFonts w:cs="Times New Roman"/>
                <w:szCs w:val="24"/>
              </w:rPr>
              <w:t>Yes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6B25CE8A" w14:textId="50A081B8" w:rsidR="000F284F" w:rsidRPr="00807453" w:rsidRDefault="00807453" w:rsidP="00CB08B3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  <w:r w:rsidRPr="0080745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68C3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0F284F" w:rsidRPr="005A2A92" w14:paraId="5282E5D5" w14:textId="77777777" w:rsidTr="0020637C">
        <w:trPr>
          <w:trHeight w:val="638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9A81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  <w:p w14:paraId="073D208E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1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AB52" w14:textId="45F53582" w:rsidR="000F284F" w:rsidRPr="005A2A92" w:rsidRDefault="000F284F" w:rsidP="0020637C">
            <w:pPr>
              <w:rPr>
                <w:rFonts w:cs="Times New Roman"/>
                <w:b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Do you think there is an adequate number of staff for doing nursing documentations regularly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A1D7" w14:textId="251BB801" w:rsidR="000F284F" w:rsidRDefault="0020637C" w:rsidP="00CB08B3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 w14:paraId="19AEDEB7" w14:textId="72628F0C" w:rsidR="0020637C" w:rsidRPr="0020637C" w:rsidRDefault="0020637C" w:rsidP="00CB08B3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2BEE9" w14:textId="77777777" w:rsidR="000F284F" w:rsidRPr="005A2A92" w:rsidRDefault="000F284F" w:rsidP="005A2A92">
            <w:pPr>
              <w:rPr>
                <w:rFonts w:cs="Times New Roman"/>
                <w:szCs w:val="24"/>
              </w:rPr>
            </w:pPr>
          </w:p>
        </w:tc>
      </w:tr>
      <w:tr w:rsidR="0020637C" w:rsidRPr="005A2A92" w14:paraId="3C90832A" w14:textId="77777777" w:rsidTr="0020637C">
        <w:trPr>
          <w:trHeight w:val="51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F985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2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0E53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o you ever feel fatigued while documentation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E9AE" w14:textId="77777777" w:rsidR="0020637C" w:rsidRDefault="0020637C" w:rsidP="00CB08B3">
            <w:pPr>
              <w:pStyle w:val="ListParagraph"/>
              <w:numPr>
                <w:ilvl w:val="0"/>
                <w:numId w:val="19"/>
              </w:numPr>
              <w:rPr>
                <w:rFonts w:cs="Times New Roman"/>
                <w:szCs w:val="24"/>
              </w:rPr>
            </w:pPr>
            <w:r w:rsidRPr="0020637C">
              <w:rPr>
                <w:rFonts w:cs="Times New Roman"/>
                <w:szCs w:val="24"/>
              </w:rPr>
              <w:t>Yes</w:t>
            </w:r>
          </w:p>
          <w:p w14:paraId="3D66AA9E" w14:textId="3CD7F38D" w:rsidR="0020637C" w:rsidRPr="0020637C" w:rsidRDefault="0020637C" w:rsidP="00CB08B3">
            <w:pPr>
              <w:pStyle w:val="ListParagraph"/>
              <w:numPr>
                <w:ilvl w:val="0"/>
                <w:numId w:val="19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56F4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</w:p>
        </w:tc>
      </w:tr>
      <w:tr w:rsidR="0020637C" w:rsidRPr="005A2A92" w14:paraId="3C609F57" w14:textId="77777777" w:rsidTr="0020637C">
        <w:trPr>
          <w:trHeight w:val="647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C8C3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3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A6E6" w14:textId="77777777" w:rsidR="0020637C" w:rsidRPr="005A2A92" w:rsidRDefault="0020637C" w:rsidP="00EC52B8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oes your hospital have a monitoring system for</w:t>
            </w:r>
            <w:r w:rsidRPr="005A2A92">
              <w:rPr>
                <w:rFonts w:cs="Times New Roman"/>
                <w:color w:val="C00000"/>
                <w:szCs w:val="24"/>
              </w:rPr>
              <w:t xml:space="preserve"> </w:t>
            </w:r>
            <w:r w:rsidRPr="005A2A92">
              <w:rPr>
                <w:rFonts w:cs="Times New Roman"/>
                <w:szCs w:val="24"/>
              </w:rPr>
              <w:t>nursing documentation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00101" w14:textId="7A09232D" w:rsidR="005E38A1" w:rsidRDefault="005E38A1" w:rsidP="00CB08B3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 w14:paraId="3634625B" w14:textId="4094CD2D" w:rsidR="0020637C" w:rsidRPr="005E38A1" w:rsidRDefault="0020637C" w:rsidP="00CB08B3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Cs w:val="24"/>
              </w:rPr>
            </w:pPr>
            <w:r w:rsidRPr="005E38A1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1B79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</w:p>
        </w:tc>
      </w:tr>
      <w:tr w:rsidR="0020637C" w:rsidRPr="005A2A92" w14:paraId="47053C95" w14:textId="77777777" w:rsidTr="0020637C">
        <w:trPr>
          <w:trHeight w:val="60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90CA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4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7A77" w14:textId="77777777" w:rsidR="0020637C" w:rsidRPr="005A2A92" w:rsidRDefault="0020637C" w:rsidP="00EC52B8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oes your hospital have an evaluation system for</w:t>
            </w:r>
            <w:r w:rsidRPr="005A2A92">
              <w:rPr>
                <w:rFonts w:cs="Times New Roman"/>
                <w:color w:val="C00000"/>
                <w:szCs w:val="24"/>
              </w:rPr>
              <w:t xml:space="preserve"> </w:t>
            </w:r>
            <w:r w:rsidRPr="005A2A92">
              <w:rPr>
                <w:rFonts w:cs="Times New Roman"/>
                <w:szCs w:val="24"/>
              </w:rPr>
              <w:t>nursing documentation?</w:t>
            </w:r>
          </w:p>
        </w:tc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5570" w14:textId="77777777" w:rsidR="0020637C" w:rsidRDefault="0020637C" w:rsidP="00CB08B3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Cs w:val="24"/>
              </w:rPr>
            </w:pPr>
            <w:r w:rsidRPr="005E38A1">
              <w:rPr>
                <w:rFonts w:cs="Times New Roman"/>
                <w:szCs w:val="24"/>
              </w:rPr>
              <w:t>Yes</w:t>
            </w:r>
          </w:p>
          <w:p w14:paraId="380A013A" w14:textId="6148CFB6" w:rsidR="005E38A1" w:rsidRPr="005E38A1" w:rsidRDefault="005E38A1" w:rsidP="00CB08B3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DEE20" w14:textId="77777777" w:rsidR="0020637C" w:rsidRPr="005A2A92" w:rsidRDefault="0020637C" w:rsidP="0020637C">
            <w:pPr>
              <w:rPr>
                <w:rFonts w:cs="Times New Roman"/>
                <w:szCs w:val="24"/>
              </w:rPr>
            </w:pPr>
          </w:p>
        </w:tc>
      </w:tr>
    </w:tbl>
    <w:p w14:paraId="4174864C" w14:textId="77777777" w:rsidR="00DD0334" w:rsidRDefault="00DD0334" w:rsidP="005A2A92">
      <w:pPr>
        <w:rPr>
          <w:rFonts w:cs="Times New Roman"/>
          <w:b/>
          <w:bCs/>
          <w:color w:val="000000"/>
          <w:szCs w:val="24"/>
        </w:rPr>
      </w:pPr>
    </w:p>
    <w:p w14:paraId="1FFE6A84" w14:textId="0C386391" w:rsidR="000F284F" w:rsidRPr="005A2A92" w:rsidRDefault="000F284F" w:rsidP="005A2A92">
      <w:pPr>
        <w:rPr>
          <w:rFonts w:cs="Times New Roman"/>
          <w:color w:val="000000"/>
          <w:szCs w:val="24"/>
        </w:rPr>
      </w:pPr>
      <w:r w:rsidRPr="005A2A92">
        <w:rPr>
          <w:rFonts w:cs="Times New Roman"/>
          <w:b/>
          <w:color w:val="000000"/>
          <w:szCs w:val="24"/>
        </w:rPr>
        <w:t>Section I</w:t>
      </w:r>
      <w:r w:rsidR="00213D87">
        <w:rPr>
          <w:rFonts w:cs="Times New Roman"/>
          <w:b/>
          <w:color w:val="000000"/>
          <w:szCs w:val="24"/>
        </w:rPr>
        <w:t>II:</w:t>
      </w:r>
      <w:r w:rsidRPr="005A2A92">
        <w:rPr>
          <w:rFonts w:cs="Times New Roman"/>
          <w:b/>
          <w:color w:val="000000"/>
          <w:szCs w:val="24"/>
        </w:rPr>
        <w:t xml:space="preserve"> Knowledge </w:t>
      </w:r>
      <w:r w:rsidR="00213D87">
        <w:rPr>
          <w:rFonts w:cs="Times New Roman"/>
          <w:b/>
          <w:color w:val="000000"/>
          <w:szCs w:val="24"/>
        </w:rPr>
        <w:t>of</w:t>
      </w:r>
      <w:r w:rsidRPr="005A2A92">
        <w:rPr>
          <w:rFonts w:cs="Times New Roman"/>
          <w:b/>
          <w:color w:val="000000"/>
          <w:szCs w:val="24"/>
        </w:rPr>
        <w:t xml:space="preserve"> nursing documentation.</w:t>
      </w:r>
    </w:p>
    <w:p w14:paraId="7E490C1D" w14:textId="35E25FBE" w:rsidR="000F284F" w:rsidRPr="005A2A92" w:rsidRDefault="00B57D54" w:rsidP="005A2A92">
      <w:pPr>
        <w:rPr>
          <w:rFonts w:cs="Times New Roman"/>
          <w:bCs/>
          <w:color w:val="000000"/>
          <w:szCs w:val="24"/>
        </w:rPr>
      </w:pPr>
      <w:r w:rsidRPr="00B57D54">
        <w:rPr>
          <w:rFonts w:cs="Times New Roman"/>
          <w:b/>
          <w:bCs/>
          <w:color w:val="000000"/>
          <w:szCs w:val="24"/>
        </w:rPr>
        <w:t>Instruction:</w:t>
      </w:r>
      <w:r>
        <w:rPr>
          <w:rFonts w:cs="Times New Roman"/>
          <w:color w:val="000000"/>
          <w:szCs w:val="24"/>
        </w:rPr>
        <w:t xml:space="preserve"> </w:t>
      </w:r>
      <w:r w:rsidR="000F284F" w:rsidRPr="005A2A92">
        <w:rPr>
          <w:rFonts w:cs="Times New Roman"/>
          <w:color w:val="000000"/>
          <w:szCs w:val="24"/>
        </w:rPr>
        <w:t>Please read the following questions carefully and encircle on the correct answer option as honestly as possible.</w:t>
      </w:r>
      <w:r w:rsidR="000F284F" w:rsidRPr="005A2A92">
        <w:rPr>
          <w:rFonts w:cs="Times New Roman"/>
          <w:bCs/>
          <w:color w:val="000000"/>
          <w:szCs w:val="24"/>
        </w:rPr>
        <w:t xml:space="preserve"> If the statement is </w:t>
      </w:r>
      <w:r w:rsidR="000F284F" w:rsidRPr="005A2A92">
        <w:rPr>
          <w:rFonts w:cs="Times New Roman"/>
          <w:b/>
          <w:bCs/>
          <w:color w:val="000000"/>
          <w:szCs w:val="24"/>
        </w:rPr>
        <w:t xml:space="preserve">correct </w:t>
      </w:r>
      <w:r w:rsidR="000F284F" w:rsidRPr="005A2A92">
        <w:rPr>
          <w:rFonts w:cs="Times New Roman"/>
          <w:bCs/>
          <w:color w:val="000000"/>
          <w:szCs w:val="24"/>
        </w:rPr>
        <w:t xml:space="preserve">circle </w:t>
      </w:r>
      <w:r w:rsidR="008D24C7">
        <w:rPr>
          <w:rFonts w:cs="Times New Roman"/>
          <w:bCs/>
          <w:color w:val="000000"/>
          <w:szCs w:val="24"/>
        </w:rPr>
        <w:t>“</w:t>
      </w:r>
      <w:r w:rsidR="008D24C7">
        <w:rPr>
          <w:rFonts w:cs="Times New Roman"/>
          <w:b/>
          <w:bCs/>
          <w:color w:val="000000"/>
          <w:szCs w:val="24"/>
        </w:rPr>
        <w:t>Y</w:t>
      </w:r>
      <w:r w:rsidR="000F284F" w:rsidRPr="005A2A92">
        <w:rPr>
          <w:rFonts w:cs="Times New Roman"/>
          <w:b/>
          <w:bCs/>
          <w:color w:val="000000"/>
          <w:szCs w:val="24"/>
        </w:rPr>
        <w:t>es</w:t>
      </w:r>
      <w:r w:rsidR="008D24C7">
        <w:rPr>
          <w:rFonts w:cs="Times New Roman"/>
          <w:b/>
          <w:bCs/>
          <w:color w:val="000000"/>
          <w:szCs w:val="24"/>
        </w:rPr>
        <w:t>”</w:t>
      </w:r>
      <w:r w:rsidR="000F284F" w:rsidRPr="005A2A92">
        <w:rPr>
          <w:rFonts w:cs="Times New Roman"/>
          <w:bCs/>
          <w:color w:val="000000"/>
          <w:szCs w:val="24"/>
        </w:rPr>
        <w:t xml:space="preserve">, incorrect circle </w:t>
      </w:r>
      <w:r w:rsidR="008D24C7">
        <w:rPr>
          <w:rFonts w:cs="Times New Roman"/>
          <w:bCs/>
          <w:color w:val="000000"/>
          <w:szCs w:val="24"/>
        </w:rPr>
        <w:t>“</w:t>
      </w:r>
      <w:r w:rsidR="000F284F" w:rsidRPr="005A2A92">
        <w:rPr>
          <w:rFonts w:cs="Times New Roman"/>
          <w:b/>
          <w:bCs/>
          <w:color w:val="000000"/>
          <w:szCs w:val="24"/>
        </w:rPr>
        <w:t>No</w:t>
      </w:r>
      <w:r w:rsidR="008D24C7">
        <w:rPr>
          <w:rFonts w:cs="Times New Roman"/>
          <w:b/>
          <w:bCs/>
          <w:color w:val="000000"/>
          <w:szCs w:val="24"/>
        </w:rPr>
        <w:t>”,</w:t>
      </w:r>
      <w:r w:rsidR="000F284F" w:rsidRPr="005A2A92">
        <w:rPr>
          <w:rFonts w:cs="Times New Roman"/>
          <w:b/>
          <w:bCs/>
          <w:color w:val="000000"/>
          <w:szCs w:val="24"/>
        </w:rPr>
        <w:t xml:space="preserve"> </w:t>
      </w:r>
      <w:r w:rsidR="000F284F" w:rsidRPr="005A2A92">
        <w:rPr>
          <w:rFonts w:cs="Times New Roman"/>
          <w:bCs/>
          <w:color w:val="000000"/>
          <w:szCs w:val="24"/>
        </w:rPr>
        <w:t xml:space="preserve">and if you are unsure </w:t>
      </w:r>
      <w:r>
        <w:rPr>
          <w:rFonts w:cs="Times New Roman"/>
          <w:bCs/>
          <w:color w:val="000000"/>
          <w:szCs w:val="24"/>
        </w:rPr>
        <w:t>c</w:t>
      </w:r>
      <w:r w:rsidR="000F284F" w:rsidRPr="005A2A92">
        <w:rPr>
          <w:rFonts w:cs="Times New Roman"/>
          <w:bCs/>
          <w:color w:val="000000"/>
          <w:szCs w:val="24"/>
        </w:rPr>
        <w:t>ircle</w:t>
      </w:r>
      <w:r>
        <w:rPr>
          <w:rFonts w:cs="Times New Roman"/>
          <w:bCs/>
          <w:color w:val="000000"/>
          <w:szCs w:val="24"/>
        </w:rPr>
        <w:t>,</w:t>
      </w:r>
      <w:r w:rsidR="000F284F" w:rsidRPr="005A2A92">
        <w:rPr>
          <w:rFonts w:cs="Times New Roman"/>
          <w:bCs/>
          <w:color w:val="000000"/>
          <w:szCs w:val="24"/>
        </w:rPr>
        <w:t xml:space="preserve"> </w:t>
      </w:r>
      <w:r w:rsidR="008D24C7">
        <w:rPr>
          <w:rFonts w:cs="Times New Roman"/>
          <w:bCs/>
          <w:color w:val="000000"/>
          <w:szCs w:val="24"/>
        </w:rPr>
        <w:t>“</w:t>
      </w:r>
      <w:r w:rsidR="000F284F" w:rsidRPr="005A2A92">
        <w:rPr>
          <w:rFonts w:cs="Times New Roman"/>
          <w:b/>
          <w:bCs/>
          <w:color w:val="000000"/>
          <w:szCs w:val="24"/>
        </w:rPr>
        <w:t>I don’t know</w:t>
      </w:r>
      <w:r w:rsidR="008D24C7">
        <w:rPr>
          <w:rFonts w:cs="Times New Roman"/>
          <w:b/>
          <w:bCs/>
          <w:color w:val="000000"/>
          <w:szCs w:val="24"/>
        </w:rPr>
        <w:t>”.</w:t>
      </w:r>
      <w:r w:rsidR="000F284F" w:rsidRPr="005A2A92">
        <w:rPr>
          <w:rFonts w:cs="Times New Roman"/>
          <w:color w:val="000000"/>
          <w:szCs w:val="24"/>
        </w:rPr>
        <w:t xml:space="preserve">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5310"/>
        <w:gridCol w:w="3240"/>
      </w:tblGrid>
      <w:tr w:rsidR="003076B3" w:rsidRPr="00B57D54" w14:paraId="04B335EA" w14:textId="77777777" w:rsidTr="00431C9A">
        <w:trPr>
          <w:trHeight w:val="296"/>
        </w:trPr>
        <w:tc>
          <w:tcPr>
            <w:tcW w:w="805" w:type="dxa"/>
            <w:shd w:val="clear" w:color="auto" w:fill="D9D9D9" w:themeFill="background1" w:themeFillShade="D9"/>
          </w:tcPr>
          <w:p w14:paraId="53629D49" w14:textId="3BF9AB2C" w:rsidR="003076B3" w:rsidRPr="00B57D54" w:rsidRDefault="003076B3" w:rsidP="00431C9A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B57D54">
              <w:rPr>
                <w:rFonts w:cs="Times New Roman"/>
                <w:b/>
                <w:bCs/>
                <w:szCs w:val="24"/>
              </w:rPr>
              <w:t>S. No</w:t>
            </w:r>
            <w:r w:rsidRPr="00B57D54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0938D0F7" w14:textId="77777777" w:rsidR="003076B3" w:rsidRPr="00B57D54" w:rsidRDefault="003076B3" w:rsidP="00431C9A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B57D54">
              <w:rPr>
                <w:rFonts w:cs="Times New Roman"/>
                <w:b/>
                <w:bCs/>
                <w:szCs w:val="24"/>
              </w:rPr>
              <w:t xml:space="preserve">         Statement 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14:paraId="63B5463B" w14:textId="59FD9C14" w:rsidR="003076B3" w:rsidRPr="00B57D54" w:rsidRDefault="002D15E7" w:rsidP="00431C9A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B57D54">
              <w:rPr>
                <w:rFonts w:cs="Times New Roman"/>
                <w:b/>
                <w:bCs/>
                <w:szCs w:val="24"/>
              </w:rPr>
              <w:t>R</w:t>
            </w:r>
            <w:r w:rsidR="003076B3" w:rsidRPr="00B57D54">
              <w:rPr>
                <w:rFonts w:cs="Times New Roman"/>
                <w:b/>
                <w:bCs/>
                <w:szCs w:val="24"/>
              </w:rPr>
              <w:t>esponse</w:t>
            </w:r>
            <w:r>
              <w:rPr>
                <w:rFonts w:cs="Times New Roman"/>
                <w:b/>
                <w:bCs/>
                <w:szCs w:val="24"/>
              </w:rPr>
              <w:t xml:space="preserve"> and coding</w:t>
            </w:r>
          </w:p>
        </w:tc>
      </w:tr>
      <w:tr w:rsidR="004B55D0" w:rsidRPr="005A2A92" w14:paraId="721D5BE2" w14:textId="77777777" w:rsidTr="003076B3">
        <w:trPr>
          <w:trHeight w:val="809"/>
        </w:trPr>
        <w:tc>
          <w:tcPr>
            <w:tcW w:w="805" w:type="dxa"/>
          </w:tcPr>
          <w:p w14:paraId="6A27F4FF" w14:textId="5738F47E" w:rsidR="004B55D0" w:rsidRPr="003076B3" w:rsidRDefault="004B55D0" w:rsidP="00CB08B3">
            <w:pPr>
              <w:pStyle w:val="ListParagraph"/>
              <w:numPr>
                <w:ilvl w:val="0"/>
                <w:numId w:val="2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310" w:type="dxa"/>
          </w:tcPr>
          <w:p w14:paraId="7A4E6749" w14:textId="221B335D" w:rsidR="004B55D0" w:rsidRPr="005A2A92" w:rsidRDefault="004B55D0" w:rsidP="004B55D0">
            <w:r w:rsidRPr="00A07D1A">
              <w:t xml:space="preserve">Documentation is </w:t>
            </w:r>
            <w:r>
              <w:t xml:space="preserve">part of </w:t>
            </w:r>
            <w:r w:rsidRPr="00A07D1A">
              <w:t>professional responsibility.</w:t>
            </w:r>
          </w:p>
        </w:tc>
        <w:tc>
          <w:tcPr>
            <w:tcW w:w="3240" w:type="dxa"/>
          </w:tcPr>
          <w:p w14:paraId="7A74E32D" w14:textId="77777777" w:rsidR="004B55D0" w:rsidRDefault="004B55D0" w:rsidP="00CB08B3">
            <w:pPr>
              <w:pStyle w:val="ListParagraph"/>
              <w:numPr>
                <w:ilvl w:val="0"/>
                <w:numId w:val="1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9F2758">
              <w:rPr>
                <w:rFonts w:eastAsiaTheme="minorEastAsia" w:cs="Times New Roman"/>
                <w:szCs w:val="24"/>
                <w:lang w:bidi="en-US"/>
              </w:rPr>
              <w:t xml:space="preserve">Yes </w:t>
            </w:r>
          </w:p>
          <w:p w14:paraId="3AEDD45B" w14:textId="77777777" w:rsidR="004B55D0" w:rsidRDefault="004B55D0" w:rsidP="00CB08B3">
            <w:pPr>
              <w:pStyle w:val="ListParagraph"/>
              <w:numPr>
                <w:ilvl w:val="0"/>
                <w:numId w:val="1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06D69963" w14:textId="24BD1063" w:rsidR="008D24C7" w:rsidRPr="009F2758" w:rsidRDefault="008D24C7" w:rsidP="00CB08B3">
            <w:pPr>
              <w:pStyle w:val="ListParagraph"/>
              <w:numPr>
                <w:ilvl w:val="0"/>
                <w:numId w:val="1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7F38C41F" w14:textId="77777777" w:rsidTr="003076B3">
        <w:trPr>
          <w:trHeight w:val="710"/>
        </w:trPr>
        <w:tc>
          <w:tcPr>
            <w:tcW w:w="805" w:type="dxa"/>
          </w:tcPr>
          <w:p w14:paraId="6B5AE9A2" w14:textId="3CA2534D" w:rsidR="004B55D0" w:rsidRPr="009F2758" w:rsidRDefault="00CF6277" w:rsidP="004B55D0">
            <w:p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   2.</w:t>
            </w:r>
          </w:p>
        </w:tc>
        <w:tc>
          <w:tcPr>
            <w:tcW w:w="5310" w:type="dxa"/>
          </w:tcPr>
          <w:p w14:paraId="19C1CCE3" w14:textId="05930C55" w:rsidR="004B55D0" w:rsidRPr="005A2A92" w:rsidRDefault="004B55D0" w:rsidP="004B55D0">
            <w:pPr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Complete documentation is a principle needed to documentation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DCA2" w14:textId="0C4C0B39" w:rsidR="004B55D0" w:rsidRPr="005A2A92" w:rsidRDefault="004B55D0" w:rsidP="00CB08B3">
            <w:pPr>
              <w:numPr>
                <w:ilvl w:val="0"/>
                <w:numId w:val="3"/>
              </w:num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Yes </w:t>
            </w:r>
            <w:r w:rsidRPr="005A2A92">
              <w:rPr>
                <w:rFonts w:eastAsiaTheme="minorEastAsia" w:cs="Times New Roman"/>
                <w:szCs w:val="24"/>
                <w:lang w:bidi="en-US"/>
              </w:rPr>
              <w:t xml:space="preserve">  </w:t>
            </w:r>
          </w:p>
          <w:p w14:paraId="31122209" w14:textId="77777777" w:rsidR="004B55D0" w:rsidRDefault="004B55D0" w:rsidP="00CB08B3">
            <w:pPr>
              <w:numPr>
                <w:ilvl w:val="0"/>
                <w:numId w:val="3"/>
              </w:num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212FDD6A" w14:textId="1FB08B03" w:rsidR="008D24C7" w:rsidRPr="003076B3" w:rsidRDefault="008D24C7" w:rsidP="00CB08B3">
            <w:pPr>
              <w:numPr>
                <w:ilvl w:val="0"/>
                <w:numId w:val="3"/>
              </w:num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73C149B0" w14:textId="77777777" w:rsidTr="003076B3">
        <w:trPr>
          <w:trHeight w:val="890"/>
        </w:trPr>
        <w:tc>
          <w:tcPr>
            <w:tcW w:w="805" w:type="dxa"/>
          </w:tcPr>
          <w:p w14:paraId="3FC8E228" w14:textId="512072CA" w:rsidR="004B55D0" w:rsidRPr="00CF6277" w:rsidRDefault="00CF6277" w:rsidP="00CF6277">
            <w:p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lastRenderedPageBreak/>
              <w:t xml:space="preserve">    3.</w:t>
            </w:r>
          </w:p>
        </w:tc>
        <w:tc>
          <w:tcPr>
            <w:tcW w:w="5310" w:type="dxa"/>
          </w:tcPr>
          <w:p w14:paraId="1898ECFA" w14:textId="7AE7308E" w:rsidR="004B55D0" w:rsidRPr="005A2A92" w:rsidRDefault="004B55D0" w:rsidP="004B55D0">
            <w:pPr>
              <w:jc w:val="both"/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Easily readable nursing documentation is a principle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68431" w14:textId="7FEC9A90" w:rsidR="004B55D0" w:rsidRPr="009F2758" w:rsidRDefault="004B55D0" w:rsidP="00CB08B3">
            <w:pPr>
              <w:pStyle w:val="ListParagraph"/>
              <w:numPr>
                <w:ilvl w:val="0"/>
                <w:numId w:val="23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>
              <w:rPr>
                <w:rFonts w:eastAsiaTheme="minorEastAsia" w:cs="Times New Roman"/>
                <w:color w:val="000000"/>
                <w:szCs w:val="24"/>
                <w:lang w:bidi="en-US"/>
              </w:rPr>
              <w:t>Y</w:t>
            </w:r>
            <w:r w:rsidRPr="009F2758">
              <w:rPr>
                <w:rFonts w:eastAsiaTheme="minorEastAsia" w:cs="Times New Roman"/>
                <w:color w:val="000000"/>
                <w:szCs w:val="24"/>
                <w:lang w:bidi="en-US"/>
              </w:rPr>
              <w:t>es</w:t>
            </w:r>
          </w:p>
          <w:p w14:paraId="3408EF73" w14:textId="77777777" w:rsidR="004B55D0" w:rsidRDefault="004B55D0" w:rsidP="00CB08B3">
            <w:pPr>
              <w:pStyle w:val="ListParagraph"/>
              <w:numPr>
                <w:ilvl w:val="0"/>
                <w:numId w:val="23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>
              <w:rPr>
                <w:rFonts w:eastAsiaTheme="minorEastAsia" w:cs="Times New Roman"/>
                <w:color w:val="000000"/>
                <w:szCs w:val="24"/>
                <w:lang w:bidi="en-US"/>
              </w:rPr>
              <w:t xml:space="preserve">No </w:t>
            </w:r>
            <w:r w:rsidRPr="009F2758">
              <w:rPr>
                <w:rFonts w:eastAsiaTheme="minorEastAsia" w:cs="Times New Roman"/>
                <w:color w:val="000000"/>
                <w:szCs w:val="24"/>
                <w:lang w:bidi="en-US"/>
              </w:rPr>
              <w:t xml:space="preserve">  </w:t>
            </w:r>
          </w:p>
          <w:p w14:paraId="195AA0DC" w14:textId="55D6E86E" w:rsidR="007D012C" w:rsidRPr="009F2758" w:rsidRDefault="007D012C" w:rsidP="00CB08B3">
            <w:pPr>
              <w:pStyle w:val="ListParagraph"/>
              <w:numPr>
                <w:ilvl w:val="0"/>
                <w:numId w:val="23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247D517D" w14:textId="77777777" w:rsidTr="00F55332">
        <w:trPr>
          <w:trHeight w:val="890"/>
        </w:trPr>
        <w:tc>
          <w:tcPr>
            <w:tcW w:w="805" w:type="dxa"/>
          </w:tcPr>
          <w:p w14:paraId="5934D867" w14:textId="03721B58" w:rsidR="004B55D0" w:rsidRPr="005A2A92" w:rsidRDefault="004B55D0" w:rsidP="004B55D0">
            <w:pPr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szCs w:val="24"/>
                <w:lang w:bidi="en-US"/>
              </w:rPr>
              <w:t xml:space="preserve">    4.</w:t>
            </w:r>
            <w:r>
              <w:rPr>
                <w:rFonts w:eastAsiaTheme="minorEastAsia" w:cs="Times New Roman"/>
                <w:szCs w:val="24"/>
                <w:lang w:bidi="en-US"/>
              </w:rPr>
              <w:t xml:space="preserve"> </w:t>
            </w:r>
          </w:p>
        </w:tc>
        <w:tc>
          <w:tcPr>
            <w:tcW w:w="5310" w:type="dxa"/>
          </w:tcPr>
          <w:p w14:paraId="5B5EBDCF" w14:textId="1E73E846" w:rsidR="004B55D0" w:rsidRPr="005A2A92" w:rsidRDefault="005C410A" w:rsidP="005C410A">
            <w:pPr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Error-free nursing documentation</w:t>
            </w:r>
            <w:r w:rsidR="004B55D0" w:rsidRPr="005A2A92">
              <w:rPr>
                <w:rFonts w:cs="Times New Roman"/>
                <w:szCs w:val="24"/>
              </w:rPr>
              <w:t xml:space="preserve"> is a principle needed to be followed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F3BA" w14:textId="77777777" w:rsidR="005C410A" w:rsidRDefault="004B55D0" w:rsidP="00CB08B3">
            <w:pPr>
              <w:pStyle w:val="ListParagraph"/>
              <w:numPr>
                <w:ilvl w:val="0"/>
                <w:numId w:val="24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szCs w:val="24"/>
                <w:lang w:bidi="en-US"/>
              </w:rPr>
              <w:t xml:space="preserve">Yes </w:t>
            </w:r>
          </w:p>
          <w:p w14:paraId="176A7A66" w14:textId="77777777" w:rsidR="004B55D0" w:rsidRDefault="004B55D0" w:rsidP="00CB08B3">
            <w:pPr>
              <w:pStyle w:val="ListParagraph"/>
              <w:numPr>
                <w:ilvl w:val="0"/>
                <w:numId w:val="24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6FB2288F" w14:textId="6AE667C7" w:rsidR="007D012C" w:rsidRPr="005C410A" w:rsidRDefault="007D012C" w:rsidP="00CB08B3">
            <w:pPr>
              <w:pStyle w:val="ListParagraph"/>
              <w:numPr>
                <w:ilvl w:val="0"/>
                <w:numId w:val="24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60C59234" w14:textId="77777777" w:rsidTr="00F55332">
        <w:trPr>
          <w:trHeight w:val="800"/>
        </w:trPr>
        <w:tc>
          <w:tcPr>
            <w:tcW w:w="805" w:type="dxa"/>
          </w:tcPr>
          <w:p w14:paraId="76ABE074" w14:textId="58A2778C" w:rsidR="004B55D0" w:rsidRPr="005A2A92" w:rsidRDefault="004B55D0" w:rsidP="004B55D0">
            <w:pPr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szCs w:val="24"/>
                <w:lang w:bidi="en-US"/>
              </w:rPr>
              <w:t xml:space="preserve">    5.</w:t>
            </w:r>
          </w:p>
        </w:tc>
        <w:tc>
          <w:tcPr>
            <w:tcW w:w="5310" w:type="dxa"/>
          </w:tcPr>
          <w:p w14:paraId="3ACEBD40" w14:textId="1496C410" w:rsidR="004B55D0" w:rsidRPr="005A2A92" w:rsidRDefault="005C410A" w:rsidP="004B55D0">
            <w:pPr>
              <w:jc w:val="both"/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Improve</w:t>
            </w:r>
            <w:r>
              <w:rPr>
                <w:rFonts w:cs="Times New Roman"/>
                <w:szCs w:val="24"/>
              </w:rPr>
              <w:t>d</w:t>
            </w:r>
            <w:r w:rsidRPr="00A07D1A">
              <w:rPr>
                <w:rFonts w:cs="Times New Roman"/>
                <w:szCs w:val="24"/>
              </w:rPr>
              <w:t xml:space="preserve"> quality of care is an advantage of patient care documentation.</w:t>
            </w:r>
          </w:p>
        </w:tc>
        <w:tc>
          <w:tcPr>
            <w:tcW w:w="3240" w:type="dxa"/>
            <w:vAlign w:val="center"/>
          </w:tcPr>
          <w:p w14:paraId="10481DC9" w14:textId="77777777" w:rsidR="005C410A" w:rsidRDefault="004B55D0" w:rsidP="00CB08B3">
            <w:pPr>
              <w:pStyle w:val="ListParagraph"/>
              <w:numPr>
                <w:ilvl w:val="0"/>
                <w:numId w:val="25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szCs w:val="24"/>
                <w:lang w:bidi="en-US"/>
              </w:rPr>
              <w:t xml:space="preserve">Yes   </w:t>
            </w:r>
          </w:p>
          <w:p w14:paraId="0CF510FA" w14:textId="77777777" w:rsidR="004B55D0" w:rsidRDefault="004B55D0" w:rsidP="00CB08B3">
            <w:pPr>
              <w:pStyle w:val="ListParagraph"/>
              <w:numPr>
                <w:ilvl w:val="0"/>
                <w:numId w:val="25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6094E36B" w14:textId="3098EC96" w:rsidR="007D012C" w:rsidRPr="005C410A" w:rsidRDefault="007D012C" w:rsidP="00CB08B3">
            <w:pPr>
              <w:pStyle w:val="ListParagraph"/>
              <w:numPr>
                <w:ilvl w:val="0"/>
                <w:numId w:val="25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192CB1A7" w14:textId="77777777" w:rsidTr="00F55332">
        <w:trPr>
          <w:trHeight w:val="800"/>
        </w:trPr>
        <w:tc>
          <w:tcPr>
            <w:tcW w:w="805" w:type="dxa"/>
          </w:tcPr>
          <w:p w14:paraId="1686BB3F" w14:textId="1DFEF24F" w:rsidR="004B55D0" w:rsidRPr="005A2A92" w:rsidRDefault="004B55D0" w:rsidP="004B55D0">
            <w:p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szCs w:val="24"/>
                <w:lang w:bidi="en-US"/>
              </w:rPr>
              <w:t xml:space="preserve">    6.</w:t>
            </w:r>
          </w:p>
        </w:tc>
        <w:tc>
          <w:tcPr>
            <w:tcW w:w="5310" w:type="dxa"/>
          </w:tcPr>
          <w:p w14:paraId="49CA1802" w14:textId="510C7941" w:rsidR="004B55D0" w:rsidRPr="005A2A92" w:rsidRDefault="005C410A" w:rsidP="005C410A">
            <w:pPr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Patient care documentation is important for better communication</w:t>
            </w:r>
            <w:r>
              <w:rPr>
                <w:rFonts w:cs="Times New Roman"/>
                <w:szCs w:val="24"/>
              </w:rPr>
              <w:t xml:space="preserve"> </w:t>
            </w:r>
            <w:r w:rsidR="004B55D0" w:rsidRPr="005A2A92">
              <w:rPr>
                <w:rFonts w:cs="Times New Roman"/>
                <w:szCs w:val="24"/>
              </w:rPr>
              <w:t>with health care staff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40" w:type="dxa"/>
            <w:vAlign w:val="center"/>
          </w:tcPr>
          <w:p w14:paraId="3F2FE600" w14:textId="2632FC49" w:rsidR="004B55D0" w:rsidRPr="005C410A" w:rsidRDefault="004B55D0" w:rsidP="00CB08B3">
            <w:pPr>
              <w:pStyle w:val="ListParagraph"/>
              <w:numPr>
                <w:ilvl w:val="0"/>
                <w:numId w:val="2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color w:val="000000"/>
                <w:szCs w:val="24"/>
                <w:lang w:bidi="en-US"/>
              </w:rPr>
              <w:t>Yes</w:t>
            </w:r>
          </w:p>
          <w:p w14:paraId="2C7905F6" w14:textId="77777777" w:rsidR="004B55D0" w:rsidRDefault="004B55D0" w:rsidP="00CB08B3">
            <w:pPr>
              <w:numPr>
                <w:ilvl w:val="0"/>
                <w:numId w:val="2"/>
              </w:numPr>
              <w:contextualSpacing/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>
              <w:rPr>
                <w:rFonts w:eastAsiaTheme="minorEastAsia" w:cs="Times New Roman"/>
                <w:color w:val="000000"/>
                <w:szCs w:val="24"/>
                <w:lang w:bidi="en-US"/>
              </w:rPr>
              <w:t xml:space="preserve">No </w:t>
            </w:r>
            <w:r w:rsidRPr="009F2758">
              <w:rPr>
                <w:rFonts w:eastAsiaTheme="minorEastAsia" w:cs="Times New Roman"/>
                <w:color w:val="000000"/>
                <w:szCs w:val="24"/>
                <w:lang w:bidi="en-US"/>
              </w:rPr>
              <w:t xml:space="preserve">  </w:t>
            </w:r>
          </w:p>
          <w:p w14:paraId="6E3A0F1D" w14:textId="39E67D44" w:rsidR="007D012C" w:rsidRPr="005A2A92" w:rsidRDefault="007D012C" w:rsidP="00CB08B3">
            <w:pPr>
              <w:numPr>
                <w:ilvl w:val="0"/>
                <w:numId w:val="2"/>
              </w:numPr>
              <w:contextualSpacing/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205C4250" w14:textId="77777777" w:rsidTr="003076B3">
        <w:trPr>
          <w:trHeight w:val="530"/>
        </w:trPr>
        <w:tc>
          <w:tcPr>
            <w:tcW w:w="805" w:type="dxa"/>
          </w:tcPr>
          <w:p w14:paraId="62A8220B" w14:textId="4E1A9A49" w:rsidR="004B55D0" w:rsidRPr="005A2A92" w:rsidRDefault="004B55D0" w:rsidP="004B55D0">
            <w:p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szCs w:val="24"/>
                <w:lang w:bidi="en-US"/>
              </w:rPr>
              <w:t xml:space="preserve">   7.</w:t>
            </w:r>
          </w:p>
        </w:tc>
        <w:tc>
          <w:tcPr>
            <w:tcW w:w="5310" w:type="dxa"/>
          </w:tcPr>
          <w:p w14:paraId="672ED9AF" w14:textId="01568AF7" w:rsidR="004B55D0" w:rsidRPr="005A2A92" w:rsidRDefault="005C410A" w:rsidP="004B55D0">
            <w:pPr>
              <w:jc w:val="both"/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Legal protection is an advantage of patient care</w:t>
            </w:r>
            <w:r>
              <w:rPr>
                <w:rFonts w:cs="Times New Roman"/>
                <w:szCs w:val="24"/>
              </w:rPr>
              <w:t xml:space="preserve"> documentation</w:t>
            </w:r>
            <w:r w:rsidRPr="00A07D1A">
              <w:rPr>
                <w:rFonts w:cs="Times New Roman"/>
                <w:szCs w:val="24"/>
              </w:rPr>
              <w:t>.</w:t>
            </w:r>
          </w:p>
        </w:tc>
        <w:tc>
          <w:tcPr>
            <w:tcW w:w="3240" w:type="dxa"/>
          </w:tcPr>
          <w:p w14:paraId="1B09DB86" w14:textId="77777777" w:rsidR="005C410A" w:rsidRDefault="004B55D0" w:rsidP="00CB08B3">
            <w:pPr>
              <w:pStyle w:val="ListParagraph"/>
              <w:numPr>
                <w:ilvl w:val="0"/>
                <w:numId w:val="26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9F2758">
              <w:rPr>
                <w:rFonts w:eastAsiaTheme="minorEastAsia" w:cs="Times New Roman"/>
                <w:szCs w:val="24"/>
                <w:lang w:bidi="en-US"/>
              </w:rPr>
              <w:t xml:space="preserve">Yes </w:t>
            </w:r>
          </w:p>
          <w:p w14:paraId="3D9D30F6" w14:textId="77777777" w:rsidR="004B55D0" w:rsidRDefault="004B55D0" w:rsidP="00CB08B3">
            <w:pPr>
              <w:pStyle w:val="ListParagraph"/>
              <w:numPr>
                <w:ilvl w:val="0"/>
                <w:numId w:val="26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01100C61" w14:textId="526C1526" w:rsidR="007D012C" w:rsidRPr="005C410A" w:rsidRDefault="007D012C" w:rsidP="00CB08B3">
            <w:pPr>
              <w:pStyle w:val="ListParagraph"/>
              <w:numPr>
                <w:ilvl w:val="0"/>
                <w:numId w:val="26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6F8255A7" w14:textId="77777777" w:rsidTr="003076B3">
        <w:trPr>
          <w:trHeight w:val="1178"/>
        </w:trPr>
        <w:tc>
          <w:tcPr>
            <w:tcW w:w="805" w:type="dxa"/>
          </w:tcPr>
          <w:p w14:paraId="0A86A391" w14:textId="02209804" w:rsidR="004B55D0" w:rsidRPr="005A2A92" w:rsidRDefault="004B55D0" w:rsidP="004B55D0">
            <w:p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szCs w:val="24"/>
                <w:lang w:bidi="en-US"/>
              </w:rPr>
              <w:t xml:space="preserve">   </w:t>
            </w:r>
            <w:r w:rsidR="00397F4D">
              <w:rPr>
                <w:rFonts w:eastAsiaTheme="minorEastAsia" w:cs="Times New Roman"/>
                <w:szCs w:val="24"/>
                <w:lang w:bidi="en-US"/>
              </w:rPr>
              <w:t>8</w:t>
            </w:r>
            <w:r w:rsidR="00271757">
              <w:rPr>
                <w:rFonts w:eastAsiaTheme="minorEastAsia" w:cs="Times New Roman"/>
                <w:szCs w:val="24"/>
                <w:lang w:bidi="en-US"/>
              </w:rPr>
              <w:t>.</w:t>
            </w:r>
          </w:p>
        </w:tc>
        <w:tc>
          <w:tcPr>
            <w:tcW w:w="5310" w:type="dxa"/>
          </w:tcPr>
          <w:p w14:paraId="6A3DA380" w14:textId="2132945E" w:rsidR="004B55D0" w:rsidRPr="005A2A92" w:rsidRDefault="00DE7976" w:rsidP="00DE7976">
            <w:pPr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 xml:space="preserve">Inadequate </w:t>
            </w:r>
            <w:r>
              <w:rPr>
                <w:rFonts w:cs="Times New Roman"/>
                <w:szCs w:val="24"/>
              </w:rPr>
              <w:t>d</w:t>
            </w:r>
            <w:r w:rsidRPr="00A07D1A">
              <w:rPr>
                <w:rFonts w:cs="Times New Roman"/>
                <w:szCs w:val="24"/>
              </w:rPr>
              <w:t>ocumentation has a potential consequence</w:t>
            </w:r>
            <w:r>
              <w:rPr>
                <w:rFonts w:cs="Times New Roman"/>
                <w:szCs w:val="24"/>
              </w:rPr>
              <w:t xml:space="preserve"> </w:t>
            </w:r>
            <w:r w:rsidR="004B55D0" w:rsidRPr="005A2A92">
              <w:rPr>
                <w:rFonts w:cs="Times New Roman"/>
                <w:szCs w:val="24"/>
              </w:rPr>
              <w:t xml:space="preserve">for the </w:t>
            </w:r>
            <w:r>
              <w:rPr>
                <w:rFonts w:cs="Times New Roman"/>
                <w:szCs w:val="24"/>
              </w:rPr>
              <w:t>p</w:t>
            </w:r>
            <w:r w:rsidR="004B55D0" w:rsidRPr="005A2A92">
              <w:rPr>
                <w:rFonts w:cs="Times New Roman"/>
                <w:szCs w:val="24"/>
              </w:rPr>
              <w:t>oor development of the nursing profes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40" w:type="dxa"/>
          </w:tcPr>
          <w:p w14:paraId="3328949D" w14:textId="61192EBE" w:rsidR="005C410A" w:rsidRDefault="004B55D0" w:rsidP="00CB08B3">
            <w:pPr>
              <w:pStyle w:val="ListParagraph"/>
              <w:numPr>
                <w:ilvl w:val="0"/>
                <w:numId w:val="27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5C410A">
              <w:rPr>
                <w:rFonts w:eastAsiaTheme="minorEastAsia" w:cs="Times New Roman"/>
                <w:szCs w:val="24"/>
                <w:lang w:bidi="en-US"/>
              </w:rPr>
              <w:t xml:space="preserve">Yes </w:t>
            </w:r>
          </w:p>
          <w:p w14:paraId="1E2326E9" w14:textId="09B24317" w:rsidR="007D012C" w:rsidRDefault="007D012C" w:rsidP="00CB08B3">
            <w:pPr>
              <w:pStyle w:val="ListParagraph"/>
              <w:numPr>
                <w:ilvl w:val="0"/>
                <w:numId w:val="27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78A8526B" w14:textId="40ADA82A" w:rsidR="004B55D0" w:rsidRPr="007D012C" w:rsidRDefault="007D012C" w:rsidP="00CB08B3">
            <w:pPr>
              <w:pStyle w:val="ListParagraph"/>
              <w:numPr>
                <w:ilvl w:val="0"/>
                <w:numId w:val="27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0D50D429" w14:textId="77777777" w:rsidTr="00235B28">
        <w:trPr>
          <w:trHeight w:val="593"/>
        </w:trPr>
        <w:tc>
          <w:tcPr>
            <w:tcW w:w="805" w:type="dxa"/>
          </w:tcPr>
          <w:p w14:paraId="4DBEAA58" w14:textId="0682A045" w:rsidR="004B55D0" w:rsidRPr="00271757" w:rsidRDefault="00271757" w:rsidP="00271757">
            <w:p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  </w:t>
            </w:r>
            <w:r w:rsidR="00397F4D">
              <w:rPr>
                <w:rFonts w:eastAsiaTheme="minorEastAsia" w:cs="Times New Roman"/>
                <w:szCs w:val="24"/>
                <w:lang w:bidi="en-US"/>
              </w:rPr>
              <w:t>9</w:t>
            </w:r>
            <w:r w:rsidR="004B55D0" w:rsidRPr="00271757">
              <w:rPr>
                <w:rFonts w:eastAsiaTheme="minorEastAsia" w:cs="Times New Roman"/>
                <w:szCs w:val="24"/>
                <w:lang w:bidi="en-US"/>
              </w:rPr>
              <w:t>.</w:t>
            </w:r>
          </w:p>
        </w:tc>
        <w:tc>
          <w:tcPr>
            <w:tcW w:w="5310" w:type="dxa"/>
          </w:tcPr>
          <w:p w14:paraId="2699D819" w14:textId="26C27B7A" w:rsidR="004B55D0" w:rsidRPr="005A2A92" w:rsidRDefault="00271757" w:rsidP="004B55D0">
            <w:pPr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Recordin</w:t>
            </w:r>
            <w:r>
              <w:rPr>
                <w:rFonts w:cs="Times New Roman"/>
                <w:szCs w:val="24"/>
              </w:rPr>
              <w:t xml:space="preserve">g </w:t>
            </w:r>
            <w:r w:rsidR="004B55D0" w:rsidRPr="005A2A92">
              <w:rPr>
                <w:rFonts w:cs="Times New Roman"/>
                <w:szCs w:val="24"/>
              </w:rPr>
              <w:t>only what you saw is important to protect you from legal sui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40" w:type="dxa"/>
            <w:vAlign w:val="center"/>
          </w:tcPr>
          <w:p w14:paraId="1DBF2C9C" w14:textId="77777777" w:rsidR="00676642" w:rsidRDefault="004B55D0" w:rsidP="00CB08B3">
            <w:pPr>
              <w:pStyle w:val="ListParagraph"/>
              <w:numPr>
                <w:ilvl w:val="0"/>
                <w:numId w:val="28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676642">
              <w:rPr>
                <w:rFonts w:eastAsiaTheme="minorEastAsia" w:cs="Times New Roman"/>
                <w:szCs w:val="24"/>
                <w:lang w:bidi="en-US"/>
              </w:rPr>
              <w:t xml:space="preserve">Yes   </w:t>
            </w:r>
          </w:p>
          <w:p w14:paraId="099CD893" w14:textId="77777777" w:rsidR="004B55D0" w:rsidRDefault="004B55D0" w:rsidP="00CB08B3">
            <w:pPr>
              <w:pStyle w:val="ListParagraph"/>
              <w:numPr>
                <w:ilvl w:val="0"/>
                <w:numId w:val="28"/>
              </w:numPr>
              <w:rPr>
                <w:rFonts w:eastAsiaTheme="minorEastAsia" w:cs="Times New Roman"/>
                <w:szCs w:val="24"/>
                <w:lang w:bidi="en-US"/>
              </w:rPr>
            </w:pPr>
            <w:r w:rsidRPr="00676642">
              <w:rPr>
                <w:rFonts w:eastAsiaTheme="minorEastAsia" w:cs="Times New Roman"/>
                <w:szCs w:val="24"/>
                <w:lang w:bidi="en-US"/>
              </w:rPr>
              <w:t xml:space="preserve">No </w:t>
            </w:r>
          </w:p>
          <w:p w14:paraId="6F9A3B78" w14:textId="70625187" w:rsidR="007D012C" w:rsidRPr="00676642" w:rsidRDefault="007D012C" w:rsidP="00CB08B3">
            <w:pPr>
              <w:pStyle w:val="ListParagraph"/>
              <w:numPr>
                <w:ilvl w:val="0"/>
                <w:numId w:val="28"/>
              </w:numPr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>I don’t know</w:t>
            </w:r>
          </w:p>
        </w:tc>
      </w:tr>
      <w:tr w:rsidR="004B55D0" w:rsidRPr="005A2A92" w14:paraId="582AD0CB" w14:textId="77777777" w:rsidTr="00235B28">
        <w:trPr>
          <w:trHeight w:val="818"/>
        </w:trPr>
        <w:tc>
          <w:tcPr>
            <w:tcW w:w="805" w:type="dxa"/>
          </w:tcPr>
          <w:p w14:paraId="07D8F2E3" w14:textId="42F3AC26" w:rsidR="004B55D0" w:rsidRPr="00271757" w:rsidRDefault="00271757" w:rsidP="00271757">
            <w:pPr>
              <w:contextualSpacing/>
              <w:rPr>
                <w:rFonts w:eastAsiaTheme="minorEastAsia" w:cs="Times New Roman"/>
                <w:szCs w:val="24"/>
                <w:lang w:bidi="en-US"/>
              </w:rPr>
            </w:pPr>
            <w:r>
              <w:rPr>
                <w:rFonts w:eastAsiaTheme="minorEastAsia" w:cs="Times New Roman"/>
                <w:szCs w:val="24"/>
                <w:lang w:bidi="en-US"/>
              </w:rPr>
              <w:t xml:space="preserve">  </w:t>
            </w:r>
            <w:r w:rsidR="004B55D0" w:rsidRPr="00271757">
              <w:rPr>
                <w:rFonts w:eastAsiaTheme="minorEastAsia" w:cs="Times New Roman"/>
                <w:szCs w:val="24"/>
                <w:lang w:bidi="en-US"/>
              </w:rPr>
              <w:t>1</w:t>
            </w:r>
            <w:r w:rsidR="00397F4D">
              <w:rPr>
                <w:rFonts w:eastAsiaTheme="minorEastAsia" w:cs="Times New Roman"/>
                <w:szCs w:val="24"/>
                <w:lang w:bidi="en-US"/>
              </w:rPr>
              <w:t>0</w:t>
            </w:r>
            <w:r w:rsidR="004B55D0" w:rsidRPr="00271757">
              <w:rPr>
                <w:rFonts w:eastAsiaTheme="minorEastAsia" w:cs="Times New Roman"/>
                <w:szCs w:val="24"/>
                <w:lang w:bidi="en-US"/>
              </w:rPr>
              <w:t>.</w:t>
            </w:r>
          </w:p>
        </w:tc>
        <w:tc>
          <w:tcPr>
            <w:tcW w:w="5310" w:type="dxa"/>
          </w:tcPr>
          <w:p w14:paraId="28EAB56C" w14:textId="323849CA" w:rsidR="004B55D0" w:rsidRPr="005A2A92" w:rsidRDefault="00397F4D" w:rsidP="004B55D0">
            <w:pPr>
              <w:rPr>
                <w:rFonts w:cs="Times New Roman"/>
                <w:szCs w:val="24"/>
              </w:rPr>
            </w:pPr>
            <w:r w:rsidRPr="00A07D1A">
              <w:rPr>
                <w:rFonts w:cs="Times New Roman"/>
                <w:szCs w:val="24"/>
              </w:rPr>
              <w:t>Regular documentation can protect from legal suit.</w:t>
            </w:r>
          </w:p>
        </w:tc>
        <w:tc>
          <w:tcPr>
            <w:tcW w:w="3240" w:type="dxa"/>
            <w:vAlign w:val="center"/>
          </w:tcPr>
          <w:p w14:paraId="2E3A3D13" w14:textId="77777777" w:rsidR="00676642" w:rsidRDefault="004B55D0" w:rsidP="00CB08B3">
            <w:pPr>
              <w:pStyle w:val="ListParagraph"/>
              <w:numPr>
                <w:ilvl w:val="0"/>
                <w:numId w:val="29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 w:rsidRPr="00676642">
              <w:rPr>
                <w:rFonts w:eastAsiaTheme="minorEastAsia" w:cs="Times New Roman"/>
                <w:color w:val="000000"/>
                <w:szCs w:val="24"/>
                <w:lang w:bidi="en-US"/>
              </w:rPr>
              <w:t>Yes</w:t>
            </w:r>
          </w:p>
          <w:p w14:paraId="25767B65" w14:textId="77777777" w:rsidR="004B55D0" w:rsidRDefault="004B55D0" w:rsidP="00CB08B3">
            <w:pPr>
              <w:pStyle w:val="ListParagraph"/>
              <w:numPr>
                <w:ilvl w:val="0"/>
                <w:numId w:val="29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 w:rsidRPr="00676642">
              <w:rPr>
                <w:rFonts w:eastAsiaTheme="minorEastAsia" w:cs="Times New Roman"/>
                <w:color w:val="000000"/>
                <w:szCs w:val="24"/>
                <w:lang w:bidi="en-US"/>
              </w:rPr>
              <w:t xml:space="preserve">No   </w:t>
            </w:r>
          </w:p>
          <w:p w14:paraId="106B2208" w14:textId="25AEE9E6" w:rsidR="007D012C" w:rsidRPr="00676642" w:rsidRDefault="007D012C" w:rsidP="00CB08B3">
            <w:pPr>
              <w:pStyle w:val="ListParagraph"/>
              <w:numPr>
                <w:ilvl w:val="0"/>
                <w:numId w:val="29"/>
              </w:numPr>
              <w:rPr>
                <w:rFonts w:eastAsiaTheme="minorEastAsia" w:cs="Times New Roman"/>
                <w:color w:val="000000"/>
                <w:szCs w:val="24"/>
                <w:lang w:bidi="en-US"/>
              </w:rPr>
            </w:pPr>
            <w:r>
              <w:rPr>
                <w:rFonts w:eastAsiaTheme="minorEastAsia" w:cs="Times New Roman"/>
                <w:color w:val="000000"/>
                <w:szCs w:val="24"/>
                <w:lang w:bidi="en-US"/>
              </w:rPr>
              <w:t>I don’t know</w:t>
            </w:r>
          </w:p>
        </w:tc>
      </w:tr>
    </w:tbl>
    <w:p w14:paraId="6003ACB9" w14:textId="77777777" w:rsidR="00254312" w:rsidRDefault="000F284F" w:rsidP="005A2A92">
      <w:pPr>
        <w:tabs>
          <w:tab w:val="left" w:pos="3240"/>
        </w:tabs>
        <w:rPr>
          <w:rFonts w:cs="Times New Roman"/>
          <w:b/>
          <w:bCs/>
          <w:color w:val="000000"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t xml:space="preserve">   </w:t>
      </w:r>
    </w:p>
    <w:p w14:paraId="6C6206AF" w14:textId="77777777" w:rsidR="00254312" w:rsidRDefault="00254312" w:rsidP="005A2A92">
      <w:pPr>
        <w:tabs>
          <w:tab w:val="left" w:pos="3240"/>
        </w:tabs>
        <w:rPr>
          <w:rFonts w:cs="Times New Roman"/>
          <w:b/>
          <w:bCs/>
          <w:color w:val="000000"/>
          <w:szCs w:val="24"/>
        </w:rPr>
      </w:pPr>
    </w:p>
    <w:p w14:paraId="38C9F722" w14:textId="77777777" w:rsidR="00254312" w:rsidRDefault="00254312" w:rsidP="005A2A92">
      <w:pPr>
        <w:tabs>
          <w:tab w:val="left" w:pos="3240"/>
        </w:tabs>
        <w:rPr>
          <w:rFonts w:cs="Times New Roman"/>
          <w:b/>
          <w:bCs/>
          <w:color w:val="000000"/>
          <w:szCs w:val="24"/>
        </w:rPr>
      </w:pPr>
    </w:p>
    <w:p w14:paraId="12680586" w14:textId="77777777" w:rsidR="00254312" w:rsidRDefault="00254312" w:rsidP="005A2A92">
      <w:pPr>
        <w:tabs>
          <w:tab w:val="left" w:pos="3240"/>
        </w:tabs>
        <w:rPr>
          <w:rFonts w:cs="Times New Roman"/>
          <w:b/>
          <w:bCs/>
          <w:color w:val="000000"/>
          <w:szCs w:val="24"/>
        </w:rPr>
      </w:pPr>
    </w:p>
    <w:p w14:paraId="590194C0" w14:textId="371A98E3" w:rsidR="00CF28A7" w:rsidRDefault="000F284F" w:rsidP="005A2A92">
      <w:pPr>
        <w:tabs>
          <w:tab w:val="left" w:pos="3240"/>
        </w:tabs>
        <w:rPr>
          <w:rFonts w:cs="Times New Roman"/>
          <w:b/>
          <w:bCs/>
          <w:color w:val="000000"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t xml:space="preserve">                                    </w:t>
      </w:r>
    </w:p>
    <w:p w14:paraId="0E359C68" w14:textId="3ED3A8DA" w:rsidR="000F284F" w:rsidRPr="005A2A92" w:rsidRDefault="000F284F" w:rsidP="005A2A92">
      <w:pPr>
        <w:tabs>
          <w:tab w:val="left" w:pos="3240"/>
        </w:tabs>
        <w:rPr>
          <w:rFonts w:cs="Times New Roman"/>
          <w:b/>
          <w:bCs/>
          <w:color w:val="000000"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lastRenderedPageBreak/>
        <w:t>Section</w:t>
      </w:r>
      <w:r w:rsidRPr="005A2A92">
        <w:rPr>
          <w:rFonts w:cs="Times New Roman"/>
          <w:b/>
          <w:szCs w:val="24"/>
        </w:rPr>
        <w:t xml:space="preserve"> </w:t>
      </w:r>
      <w:r w:rsidR="00893D95">
        <w:rPr>
          <w:rFonts w:cs="Times New Roman"/>
          <w:b/>
          <w:szCs w:val="24"/>
        </w:rPr>
        <w:t>I</w:t>
      </w:r>
      <w:r w:rsidRPr="005A2A92">
        <w:rPr>
          <w:rFonts w:cs="Times New Roman"/>
          <w:b/>
          <w:szCs w:val="24"/>
        </w:rPr>
        <w:t>V</w:t>
      </w:r>
      <w:r w:rsidR="00893D95">
        <w:rPr>
          <w:rFonts w:cs="Times New Roman"/>
          <w:b/>
          <w:szCs w:val="24"/>
        </w:rPr>
        <w:t>:</w:t>
      </w:r>
      <w:r w:rsidRPr="005A2A92">
        <w:rPr>
          <w:rFonts w:cs="Times New Roman"/>
          <w:szCs w:val="24"/>
        </w:rPr>
        <w:t xml:space="preserve"> </w:t>
      </w:r>
      <w:r w:rsidRPr="005A2A92">
        <w:rPr>
          <w:rFonts w:cs="Times New Roman"/>
          <w:b/>
          <w:bCs/>
          <w:color w:val="000000"/>
          <w:szCs w:val="24"/>
        </w:rPr>
        <w:t xml:space="preserve">Attitude </w:t>
      </w:r>
      <w:r w:rsidR="00893D95">
        <w:rPr>
          <w:rFonts w:cs="Times New Roman"/>
          <w:b/>
          <w:bCs/>
          <w:color w:val="000000"/>
          <w:szCs w:val="24"/>
        </w:rPr>
        <w:t>towards documentation</w:t>
      </w:r>
    </w:p>
    <w:p w14:paraId="39BDF39C" w14:textId="15E265F4" w:rsidR="000F284F" w:rsidRPr="005A2A92" w:rsidRDefault="000F284F" w:rsidP="005A2A92">
      <w:pPr>
        <w:tabs>
          <w:tab w:val="left" w:pos="3240"/>
        </w:tabs>
        <w:rPr>
          <w:rFonts w:cs="Times New Roman"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t>Instruction</w:t>
      </w:r>
      <w:r w:rsidR="00F01426">
        <w:rPr>
          <w:rFonts w:cs="Times New Roman"/>
          <w:b/>
          <w:bCs/>
          <w:color w:val="000000"/>
          <w:szCs w:val="24"/>
        </w:rPr>
        <w:t>:</w:t>
      </w:r>
      <w:r w:rsidRPr="005A2A92">
        <w:rPr>
          <w:rFonts w:cs="Times New Roman"/>
          <w:b/>
          <w:bCs/>
          <w:color w:val="000000"/>
          <w:szCs w:val="24"/>
        </w:rPr>
        <w:t xml:space="preserve"> </w:t>
      </w:r>
      <w:r w:rsidRPr="005A2A92">
        <w:rPr>
          <w:rFonts w:cs="Times New Roman"/>
          <w:color w:val="000000"/>
          <w:szCs w:val="24"/>
        </w:rPr>
        <w:t xml:space="preserve">Please read the following statements carefully and put a </w:t>
      </w:r>
      <w:r w:rsidRPr="005A2A92">
        <w:rPr>
          <w:rFonts w:cs="Times New Roman"/>
          <w:b/>
          <w:bCs/>
          <w:color w:val="000000"/>
          <w:szCs w:val="24"/>
        </w:rPr>
        <w:t xml:space="preserve">checkmark </w:t>
      </w:r>
      <w:r w:rsidRPr="005A2A92">
        <w:rPr>
          <w:rFonts w:cs="Times New Roman"/>
          <w:color w:val="000000"/>
          <w:szCs w:val="24"/>
        </w:rPr>
        <w:t>on</w:t>
      </w:r>
      <w:r w:rsidRPr="005A2A92">
        <w:rPr>
          <w:rFonts w:cs="Times New Roman"/>
          <w:szCs w:val="24"/>
        </w:rPr>
        <w:t xml:space="preserve"> </w:t>
      </w:r>
      <w:r w:rsidRPr="005A2A92">
        <w:rPr>
          <w:rFonts w:cs="Times New Roman"/>
          <w:color w:val="000000"/>
          <w:szCs w:val="24"/>
        </w:rPr>
        <w:t xml:space="preserve">the option that best agrees with your opinion. Tick </w:t>
      </w:r>
      <w:r w:rsidRPr="005A2A92">
        <w:rPr>
          <w:rFonts w:cs="Times New Roman"/>
          <w:b/>
          <w:bCs/>
          <w:color w:val="000000"/>
          <w:szCs w:val="24"/>
        </w:rPr>
        <w:t xml:space="preserve">“Neutral” </w:t>
      </w:r>
      <w:r w:rsidRPr="005A2A92">
        <w:rPr>
          <w:rFonts w:cs="Times New Roman"/>
          <w:color w:val="000000"/>
          <w:szCs w:val="24"/>
        </w:rPr>
        <w:t>if you don’t want to agree</w:t>
      </w:r>
      <w:r w:rsidRPr="005A2A92">
        <w:rPr>
          <w:rFonts w:cs="Times New Roman"/>
          <w:szCs w:val="24"/>
        </w:rPr>
        <w:t xml:space="preserve"> </w:t>
      </w:r>
      <w:r w:rsidRPr="005A2A92">
        <w:rPr>
          <w:rFonts w:cs="Times New Roman"/>
          <w:color w:val="000000"/>
          <w:szCs w:val="24"/>
        </w:rPr>
        <w:t>nor disagree with the opinion.</w:t>
      </w:r>
    </w:p>
    <w:tbl>
      <w:tblPr>
        <w:tblStyle w:val="TableGrid"/>
        <w:tblW w:w="9390" w:type="dxa"/>
        <w:tblLayout w:type="fixed"/>
        <w:tblLook w:val="04A0" w:firstRow="1" w:lastRow="0" w:firstColumn="1" w:lastColumn="0" w:noHBand="0" w:noVBand="1"/>
      </w:tblPr>
      <w:tblGrid>
        <w:gridCol w:w="805"/>
        <w:gridCol w:w="5130"/>
        <w:gridCol w:w="1170"/>
        <w:gridCol w:w="1080"/>
        <w:gridCol w:w="1205"/>
      </w:tblGrid>
      <w:tr w:rsidR="00254312" w:rsidRPr="007C3B33" w14:paraId="36E1696F" w14:textId="77777777" w:rsidTr="00254312">
        <w:trPr>
          <w:trHeight w:val="99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37797E" w14:textId="77777777" w:rsidR="00254312" w:rsidRPr="007C3B33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</w:p>
          <w:p w14:paraId="363CBE1A" w14:textId="3C513B2F" w:rsidR="00254312" w:rsidRPr="007C3B33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 w:rsidRPr="007C3B33">
              <w:rPr>
                <w:rFonts w:eastAsiaTheme="minorEastAsia" w:cs="Times New Roman"/>
                <w:b/>
                <w:bCs/>
                <w:szCs w:val="24"/>
                <w:lang w:bidi="en-US"/>
              </w:rPr>
              <w:t>S.</w:t>
            </w:r>
            <w:r>
              <w:rPr>
                <w:rFonts w:eastAsiaTheme="minorEastAsia" w:cs="Times New Roman"/>
                <w:b/>
                <w:bCs/>
                <w:szCs w:val="24"/>
                <w:lang w:bidi="en-US"/>
              </w:rPr>
              <w:t xml:space="preserve"> </w:t>
            </w:r>
            <w:r w:rsidRPr="007C3B33">
              <w:rPr>
                <w:rFonts w:eastAsiaTheme="minorEastAsia" w:cs="Times New Roman"/>
                <w:b/>
                <w:bCs/>
                <w:szCs w:val="24"/>
                <w:lang w:bidi="en-US"/>
              </w:rPr>
              <w:t>N</w:t>
            </w:r>
            <w:r>
              <w:rPr>
                <w:rFonts w:eastAsiaTheme="minorEastAsia" w:cs="Times New Roman"/>
                <w:b/>
                <w:bCs/>
                <w:szCs w:val="24"/>
                <w:lang w:bidi="en-US"/>
              </w:rPr>
              <w:t>o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55B16D" w14:textId="77777777" w:rsidR="00254312" w:rsidRPr="007C3B33" w:rsidRDefault="00254312" w:rsidP="007C3B33">
            <w:pPr>
              <w:autoSpaceDE w:val="0"/>
              <w:autoSpaceDN w:val="0"/>
              <w:adjustRightInd w:val="0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 w:rsidRPr="007C3B33">
              <w:rPr>
                <w:rFonts w:eastAsiaTheme="minorEastAsia" w:cs="Times New Roman"/>
                <w:b/>
                <w:bCs/>
                <w:szCs w:val="24"/>
                <w:lang w:bidi="en-US"/>
              </w:rPr>
              <w:t xml:space="preserve"> </w:t>
            </w:r>
          </w:p>
          <w:p w14:paraId="19849577" w14:textId="77777777" w:rsidR="00254312" w:rsidRPr="007C3B33" w:rsidRDefault="00254312" w:rsidP="007C3B33">
            <w:pPr>
              <w:autoSpaceDE w:val="0"/>
              <w:autoSpaceDN w:val="0"/>
              <w:adjustRightInd w:val="0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 w:rsidRPr="007C3B33">
              <w:rPr>
                <w:rFonts w:eastAsiaTheme="minorEastAsia" w:cs="Times New Roman"/>
                <w:b/>
                <w:bCs/>
                <w:szCs w:val="24"/>
                <w:lang w:bidi="en-US"/>
              </w:rPr>
              <w:t xml:space="preserve">Statement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67F362" w14:textId="77777777" w:rsidR="00254312" w:rsidRPr="007C3B33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</w:p>
          <w:p w14:paraId="41F0B385" w14:textId="365898CE" w:rsidR="00254312" w:rsidRPr="007C3B33" w:rsidRDefault="00435279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bidi="en-US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23C2A4" w14:textId="77777777" w:rsidR="00254312" w:rsidRPr="007C3B33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</w:p>
          <w:p w14:paraId="58EEF8CD" w14:textId="77777777" w:rsidR="00254312" w:rsidRPr="007C3B33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 w:rsidRPr="007C3B33">
              <w:rPr>
                <w:rFonts w:eastAsiaTheme="minorEastAsia" w:cs="Times New Roman"/>
                <w:b/>
                <w:bCs/>
                <w:szCs w:val="24"/>
                <w:lang w:bidi="en-US"/>
              </w:rPr>
              <w:t xml:space="preserve">Neutral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CBA78A" w14:textId="77777777" w:rsidR="00254312" w:rsidRPr="007C3B33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</w:p>
          <w:p w14:paraId="39E73585" w14:textId="71AFFF12" w:rsidR="00254312" w:rsidRPr="007C3B33" w:rsidRDefault="00435279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 w:rsidRPr="007C3B33">
              <w:rPr>
                <w:rFonts w:eastAsiaTheme="minorEastAsia" w:cs="Times New Roman"/>
                <w:b/>
                <w:bCs/>
                <w:szCs w:val="24"/>
                <w:lang w:bidi="en-US"/>
              </w:rPr>
              <w:t>Disagree</w:t>
            </w:r>
          </w:p>
        </w:tc>
      </w:tr>
      <w:tr w:rsidR="00254312" w:rsidRPr="005A2A92" w14:paraId="37AE9581" w14:textId="77777777" w:rsidTr="00254312">
        <w:trPr>
          <w:trHeight w:val="80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4E3C" w14:textId="495DDE8C" w:rsidR="00254312" w:rsidRPr="007C3B33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0D16" w14:textId="3277437E" w:rsidR="00254312" w:rsidRPr="005A2A92" w:rsidRDefault="00254312" w:rsidP="007C3B33">
            <w:pPr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color w:val="000000"/>
                <w:szCs w:val="24"/>
                <w:lang w:bidi="en-US"/>
              </w:rPr>
              <w:t>Nursing documentation has an advantage in daily work</w:t>
            </w:r>
            <w:r>
              <w:rPr>
                <w:rFonts w:eastAsiaTheme="minorEastAsia" w:cs="Times New Roman"/>
                <w:color w:val="000000"/>
                <w:szCs w:val="24"/>
                <w:lang w:bidi="en-US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C699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C30F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EA71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227ED8A8" w14:textId="77777777" w:rsidTr="00254312">
        <w:trPr>
          <w:trHeight w:val="683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4D3B" w14:textId="22833F0D" w:rsidR="00254312" w:rsidRPr="00CF6277" w:rsidRDefault="00254312" w:rsidP="00CB08B3">
            <w:pPr>
              <w:pStyle w:val="ListParagraph"/>
              <w:keepNext/>
              <w:keepLines/>
              <w:numPr>
                <w:ilvl w:val="0"/>
                <w:numId w:val="30"/>
              </w:numPr>
              <w:spacing w:before="480"/>
              <w:outlineLvl w:val="0"/>
              <w:rPr>
                <w:rFonts w:eastAsiaTheme="majorEastAsia" w:cs="Times New Roman"/>
                <w:bCs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A256" w14:textId="131389A6" w:rsidR="00254312" w:rsidRPr="005A2A92" w:rsidRDefault="00254312" w:rsidP="007C3B33">
            <w:pPr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  <w:lang w:bidi="en-US"/>
              </w:rPr>
            </w:pPr>
            <w:r w:rsidRPr="005A2A92">
              <w:rPr>
                <w:rFonts w:eastAsiaTheme="minorEastAsia" w:cs="Times New Roman"/>
                <w:color w:val="000000"/>
                <w:szCs w:val="24"/>
                <w:lang w:bidi="en-US"/>
              </w:rPr>
              <w:t>Proper documentation has a positive impact on patient safety</w:t>
            </w:r>
            <w:r>
              <w:rPr>
                <w:rFonts w:eastAsiaTheme="minorEastAsia" w:cs="Times New Roman"/>
                <w:color w:val="000000"/>
                <w:szCs w:val="24"/>
                <w:lang w:bidi="en-US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136C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0979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4EBB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1A615264" w14:textId="77777777" w:rsidTr="00254312">
        <w:trPr>
          <w:trHeight w:val="7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A6F0F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  <w:p w14:paraId="7D937DF8" w14:textId="36203CF7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861C" w14:textId="7B3DF6E0" w:rsidR="00254312" w:rsidRPr="005A2A92" w:rsidRDefault="00254312" w:rsidP="007C3B3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rse are</w:t>
            </w:r>
            <w:r w:rsidRPr="005A2A92">
              <w:rPr>
                <w:rFonts w:cs="Times New Roman"/>
                <w:szCs w:val="24"/>
              </w:rPr>
              <w:t xml:space="preserve"> expected to </w:t>
            </w:r>
            <w:r>
              <w:rPr>
                <w:rFonts w:cs="Times New Roman"/>
                <w:szCs w:val="24"/>
              </w:rPr>
              <w:t>perform</w:t>
            </w:r>
            <w:r w:rsidRPr="005A2A92">
              <w:rPr>
                <w:rFonts w:cs="Times New Roman"/>
                <w:szCs w:val="24"/>
              </w:rPr>
              <w:t xml:space="preserve"> complete and accurate documentat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62A9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C24A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6302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0587DC29" w14:textId="77777777" w:rsidTr="00254312">
        <w:trPr>
          <w:trHeight w:val="63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9455" w14:textId="63406204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137BA" w14:textId="7E1AF1F4" w:rsidR="00254312" w:rsidRPr="005A2A92" w:rsidRDefault="00254312" w:rsidP="007C3B3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A well-written report can replace an oral shift repor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7468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7280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8598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3B0205E6" w14:textId="77777777" w:rsidTr="00254312">
        <w:trPr>
          <w:trHeight w:val="62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D348" w14:textId="4876D497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74874" w14:textId="26B16C2B" w:rsidR="00254312" w:rsidRPr="005A2A92" w:rsidRDefault="00254312" w:rsidP="007C3B3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Nursing notes are meaningful and give legal protect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A1CF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43B1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8755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1035C2B0" w14:textId="77777777" w:rsidTr="00254312">
        <w:trPr>
          <w:trHeight w:val="84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90DF0" w14:textId="0F84BDE7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891AC" w14:textId="3C48D241" w:rsidR="00254312" w:rsidRPr="005A2A92" w:rsidRDefault="00254312" w:rsidP="007C3B3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Quality documentation of nursing care can add value to </w:t>
            </w:r>
            <w:r>
              <w:rPr>
                <w:rFonts w:cs="Times New Roman"/>
                <w:szCs w:val="24"/>
              </w:rPr>
              <w:t>the</w:t>
            </w:r>
            <w:r w:rsidRPr="005A2A92">
              <w:rPr>
                <w:rFonts w:cs="Times New Roman"/>
                <w:szCs w:val="24"/>
              </w:rPr>
              <w:t xml:space="preserve"> hospital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4838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5A6C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9F0E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022A6DA7" w14:textId="77777777" w:rsidTr="00254312">
        <w:trPr>
          <w:trHeight w:val="84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A8F22" w14:textId="5492CE48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20A34" w14:textId="1021014E" w:rsidR="00254312" w:rsidRPr="005A2A92" w:rsidRDefault="00254312" w:rsidP="007C3B3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Nurses have sufficient knowledge of the documentation procedure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E348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0B7B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7514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  <w:p w14:paraId="248D62CC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3FC53F55" w14:textId="77777777" w:rsidTr="00254312">
        <w:trPr>
          <w:trHeight w:val="8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528C" w14:textId="2D9492C6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48526" w14:textId="57E242EC" w:rsidR="00254312" w:rsidRPr="005A2A92" w:rsidRDefault="00254312" w:rsidP="007C3B3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Nursing admission assessment should be completed within 1 hour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B9FF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5464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3142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  <w:tr w:rsidR="00254312" w:rsidRPr="005A2A92" w14:paraId="10344220" w14:textId="77777777" w:rsidTr="00254312">
        <w:trPr>
          <w:trHeight w:val="62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87BC" w14:textId="536B175D" w:rsidR="00254312" w:rsidRPr="00CF6277" w:rsidRDefault="00254312" w:rsidP="00CB08B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E154" w14:textId="714CB6BD" w:rsidR="00254312" w:rsidRPr="005A2A92" w:rsidRDefault="00254312" w:rsidP="007C3B33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Patients participate in care planning to improve the quality of care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F21C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07EC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A3DB" w14:textId="77777777" w:rsidR="00254312" w:rsidRPr="005A2A92" w:rsidRDefault="00254312" w:rsidP="005A2A92">
            <w:pPr>
              <w:autoSpaceDE w:val="0"/>
              <w:autoSpaceDN w:val="0"/>
              <w:adjustRightInd w:val="0"/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</w:tr>
    </w:tbl>
    <w:p w14:paraId="4BFA575F" w14:textId="5E5F9B58" w:rsidR="00566307" w:rsidRDefault="00566307" w:rsidP="005A2A92">
      <w:pPr>
        <w:rPr>
          <w:rFonts w:cs="Times New Roman"/>
          <w:szCs w:val="24"/>
        </w:rPr>
      </w:pPr>
    </w:p>
    <w:p w14:paraId="14D76B18" w14:textId="27342F51" w:rsidR="00C777DF" w:rsidRDefault="00C777DF" w:rsidP="005A2A92">
      <w:pPr>
        <w:rPr>
          <w:rFonts w:cs="Times New Roman"/>
          <w:szCs w:val="24"/>
        </w:rPr>
      </w:pPr>
    </w:p>
    <w:p w14:paraId="180807BA" w14:textId="071D211F" w:rsidR="00C777DF" w:rsidRDefault="00C777DF" w:rsidP="005A2A92">
      <w:pPr>
        <w:rPr>
          <w:rFonts w:cs="Times New Roman"/>
          <w:szCs w:val="24"/>
        </w:rPr>
      </w:pPr>
    </w:p>
    <w:p w14:paraId="038C5EBC" w14:textId="77777777" w:rsidR="00C777DF" w:rsidRDefault="00C777DF" w:rsidP="005A2A92">
      <w:pPr>
        <w:rPr>
          <w:rFonts w:cs="Times New Roman"/>
          <w:szCs w:val="24"/>
        </w:rPr>
      </w:pPr>
    </w:p>
    <w:p w14:paraId="4A78DA37" w14:textId="393488D8" w:rsidR="00502D7E" w:rsidRPr="005A2A92" w:rsidRDefault="00502D7E" w:rsidP="00502D7E">
      <w:pPr>
        <w:rPr>
          <w:rFonts w:cs="Times New Roman"/>
          <w:b/>
          <w:bCs/>
          <w:color w:val="000000"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lastRenderedPageBreak/>
        <w:t xml:space="preserve">Section </w:t>
      </w:r>
      <w:r w:rsidR="00E47CDB">
        <w:rPr>
          <w:rFonts w:cs="Times New Roman"/>
          <w:b/>
          <w:bCs/>
          <w:color w:val="000000"/>
          <w:szCs w:val="24"/>
        </w:rPr>
        <w:t>V:</w:t>
      </w:r>
      <w:r w:rsidRPr="005A2A92">
        <w:rPr>
          <w:rFonts w:cs="Times New Roman"/>
          <w:b/>
          <w:bCs/>
          <w:color w:val="000000"/>
          <w:szCs w:val="24"/>
        </w:rPr>
        <w:t xml:space="preserve"> Nursing Documentation Practice.</w:t>
      </w:r>
    </w:p>
    <w:p w14:paraId="19583D02" w14:textId="7F095D60" w:rsidR="00502D7E" w:rsidRPr="005A2A92" w:rsidRDefault="00502D7E" w:rsidP="00502D7E">
      <w:pPr>
        <w:rPr>
          <w:rFonts w:cs="Times New Roman"/>
          <w:b/>
          <w:bCs/>
          <w:szCs w:val="24"/>
        </w:rPr>
      </w:pPr>
      <w:r w:rsidRPr="005A2A92">
        <w:rPr>
          <w:rFonts w:cs="Times New Roman"/>
          <w:b/>
          <w:bCs/>
          <w:color w:val="000000"/>
          <w:szCs w:val="24"/>
        </w:rPr>
        <w:t>Instruction</w:t>
      </w:r>
      <w:r w:rsidR="00E47CDB">
        <w:rPr>
          <w:rFonts w:cs="Times New Roman"/>
          <w:b/>
          <w:bCs/>
          <w:color w:val="000000"/>
          <w:szCs w:val="24"/>
        </w:rPr>
        <w:t xml:space="preserve">: </w:t>
      </w:r>
      <w:r w:rsidRPr="005A2A92">
        <w:rPr>
          <w:rFonts w:cs="Times New Roman"/>
          <w:color w:val="000000"/>
          <w:szCs w:val="24"/>
        </w:rPr>
        <w:t xml:space="preserve">Please read the following questions carefully and </w:t>
      </w:r>
      <w:r w:rsidRPr="005A2A92">
        <w:rPr>
          <w:rFonts w:cs="Times New Roman"/>
          <w:bCs/>
          <w:color w:val="000000"/>
          <w:szCs w:val="24"/>
        </w:rPr>
        <w:t>encircle</w:t>
      </w:r>
      <w:r w:rsidRPr="005A2A92">
        <w:rPr>
          <w:rFonts w:cs="Times New Roman"/>
          <w:color w:val="000000"/>
          <w:szCs w:val="24"/>
        </w:rPr>
        <w:t xml:space="preserve"> the correct </w:t>
      </w:r>
      <w:r w:rsidRPr="005A2A92">
        <w:rPr>
          <w:rFonts w:cs="Times New Roman"/>
          <w:szCs w:val="24"/>
        </w:rPr>
        <w:t>answer from the given alternatives.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5400"/>
        <w:gridCol w:w="3240"/>
      </w:tblGrid>
      <w:tr w:rsidR="002D15E7" w:rsidRPr="002D15E7" w14:paraId="356FB970" w14:textId="77777777" w:rsidTr="002E0AD4">
        <w:trPr>
          <w:trHeight w:val="233"/>
        </w:trPr>
        <w:tc>
          <w:tcPr>
            <w:tcW w:w="810" w:type="dxa"/>
            <w:shd w:val="clear" w:color="auto" w:fill="D9D9D9" w:themeFill="background1" w:themeFillShade="D9"/>
          </w:tcPr>
          <w:p w14:paraId="69294513" w14:textId="6104AA1D" w:rsidR="002D15E7" w:rsidRPr="002D15E7" w:rsidRDefault="002D15E7" w:rsidP="00C777DF">
            <w:pPr>
              <w:spacing w:before="240"/>
              <w:jc w:val="both"/>
              <w:rPr>
                <w:rFonts w:eastAsiaTheme="minorEastAsia" w:cs="Times New Roman"/>
                <w:b/>
                <w:bCs/>
                <w:szCs w:val="24"/>
                <w:lang w:bidi="en-U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bidi="en-US"/>
              </w:rPr>
              <w:t xml:space="preserve">S. </w:t>
            </w:r>
            <w:r w:rsidRPr="002D15E7">
              <w:rPr>
                <w:rFonts w:eastAsiaTheme="minorEastAsia" w:cs="Times New Roman"/>
                <w:b/>
                <w:bCs/>
                <w:szCs w:val="24"/>
                <w:lang w:bidi="en-US"/>
              </w:rPr>
              <w:t>No</w:t>
            </w:r>
          </w:p>
        </w:tc>
        <w:tc>
          <w:tcPr>
            <w:tcW w:w="5400" w:type="dxa"/>
            <w:shd w:val="clear" w:color="auto" w:fill="D9D9D9" w:themeFill="background1" w:themeFillShade="D9"/>
          </w:tcPr>
          <w:p w14:paraId="6F4BD173" w14:textId="31BC0C82" w:rsidR="002D15E7" w:rsidRPr="002D15E7" w:rsidRDefault="002D15E7" w:rsidP="0006377F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D15E7">
              <w:rPr>
                <w:rFonts w:cs="Times New Roman"/>
                <w:b/>
                <w:bCs/>
                <w:szCs w:val="24"/>
              </w:rPr>
              <w:t xml:space="preserve">Statements 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14:paraId="4AF0ED3B" w14:textId="25F39764" w:rsidR="002D15E7" w:rsidRPr="002D15E7" w:rsidRDefault="002D15E7" w:rsidP="00C777DF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2D15E7">
              <w:rPr>
                <w:rFonts w:cs="Times New Roman"/>
                <w:b/>
                <w:bCs/>
                <w:szCs w:val="24"/>
              </w:rPr>
              <w:t>Response and coding</w:t>
            </w:r>
            <w:r w:rsidRPr="002D15E7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</w:tr>
      <w:tr w:rsidR="002D15E7" w:rsidRPr="005A2A92" w14:paraId="53D0AC64" w14:textId="77777777" w:rsidTr="002E0AD4">
        <w:trPr>
          <w:trHeight w:val="1376"/>
        </w:trPr>
        <w:tc>
          <w:tcPr>
            <w:tcW w:w="810" w:type="dxa"/>
          </w:tcPr>
          <w:p w14:paraId="69EA3846" w14:textId="0C306B44" w:rsidR="002D15E7" w:rsidRPr="002D15E7" w:rsidRDefault="002D15E7" w:rsidP="00CB08B3">
            <w:pPr>
              <w:pStyle w:val="ListParagraph"/>
              <w:numPr>
                <w:ilvl w:val="0"/>
                <w:numId w:val="31"/>
              </w:numPr>
              <w:jc w:val="both"/>
              <w:rPr>
                <w:rFonts w:eastAsiaTheme="minorEastAsia" w:cs="Times New Roman"/>
                <w:szCs w:val="24"/>
                <w:lang w:bidi="en-US"/>
              </w:rPr>
            </w:pPr>
          </w:p>
        </w:tc>
        <w:tc>
          <w:tcPr>
            <w:tcW w:w="5400" w:type="dxa"/>
          </w:tcPr>
          <w:p w14:paraId="597DCB84" w14:textId="11F59E27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ften do you document the care you have done for every Patient?</w:t>
            </w:r>
          </w:p>
        </w:tc>
        <w:tc>
          <w:tcPr>
            <w:tcW w:w="3240" w:type="dxa"/>
          </w:tcPr>
          <w:p w14:paraId="05A2BB00" w14:textId="5341CB0C" w:rsidR="002D15E7" w:rsidRPr="00C777DF" w:rsidRDefault="002D15E7" w:rsidP="00CB08B3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szCs w:val="24"/>
              </w:rPr>
            </w:pPr>
            <w:r w:rsidRPr="00C777DF">
              <w:rPr>
                <w:rFonts w:cs="Times New Roman"/>
                <w:szCs w:val="24"/>
              </w:rPr>
              <w:t xml:space="preserve">Always          </w:t>
            </w:r>
          </w:p>
          <w:p w14:paraId="4EEC94C3" w14:textId="048650B3" w:rsidR="002D15E7" w:rsidRPr="00C777DF" w:rsidRDefault="002D15E7" w:rsidP="00CB08B3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szCs w:val="24"/>
              </w:rPr>
            </w:pPr>
            <w:r w:rsidRPr="00C777DF">
              <w:rPr>
                <w:rFonts w:cs="Times New Roman"/>
                <w:szCs w:val="24"/>
              </w:rPr>
              <w:t>Sometimes</w:t>
            </w:r>
          </w:p>
          <w:p w14:paraId="55CEE4EE" w14:textId="2FD2A1E5" w:rsidR="00C777DF" w:rsidRDefault="002D15E7" w:rsidP="00CB08B3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szCs w:val="24"/>
              </w:rPr>
            </w:pPr>
            <w:r w:rsidRPr="00C777DF">
              <w:rPr>
                <w:rFonts w:cs="Times New Roman"/>
                <w:szCs w:val="24"/>
              </w:rPr>
              <w:t>Rarely</w:t>
            </w:r>
          </w:p>
          <w:p w14:paraId="49F56AFB" w14:textId="3E9990E1" w:rsidR="002D15E7" w:rsidRPr="00C777DF" w:rsidRDefault="002D15E7" w:rsidP="00CB08B3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szCs w:val="24"/>
              </w:rPr>
            </w:pPr>
            <w:r w:rsidRPr="00C777DF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3CAD240F" w14:textId="77777777" w:rsidTr="002E0AD4">
        <w:trPr>
          <w:trHeight w:val="1385"/>
        </w:trPr>
        <w:tc>
          <w:tcPr>
            <w:tcW w:w="810" w:type="dxa"/>
          </w:tcPr>
          <w:p w14:paraId="1A29BDD4" w14:textId="2DD1EB6C" w:rsidR="002D15E7" w:rsidRPr="002E0AD4" w:rsidRDefault="002D15E7" w:rsidP="00CB08B3">
            <w:pPr>
              <w:pStyle w:val="ListParagraph"/>
              <w:numPr>
                <w:ilvl w:val="0"/>
                <w:numId w:val="31"/>
              </w:numPr>
              <w:rPr>
                <w:rFonts w:cs="Times New Roman"/>
                <w:szCs w:val="24"/>
              </w:rPr>
            </w:pPr>
          </w:p>
        </w:tc>
        <w:tc>
          <w:tcPr>
            <w:tcW w:w="5400" w:type="dxa"/>
          </w:tcPr>
          <w:p w14:paraId="4E643413" w14:textId="27EAFBF5" w:rsidR="002D15E7" w:rsidRPr="005A2A92" w:rsidRDefault="002D15E7" w:rsidP="0006377F">
            <w:pPr>
              <w:tabs>
                <w:tab w:val="left" w:pos="420"/>
                <w:tab w:val="center" w:pos="1720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ow often did you begin feeling </w:t>
            </w:r>
            <w:r w:rsidR="002E0AD4">
              <w:rPr>
                <w:rFonts w:cs="Times New Roman"/>
                <w:szCs w:val="24"/>
              </w:rPr>
              <w:t>n</w:t>
            </w:r>
            <w:r w:rsidRPr="005A2A92">
              <w:rPr>
                <w:rFonts w:cs="Times New Roman"/>
                <w:szCs w:val="24"/>
              </w:rPr>
              <w:t>ursing documentation with date and time?</w:t>
            </w:r>
          </w:p>
        </w:tc>
        <w:tc>
          <w:tcPr>
            <w:tcW w:w="3240" w:type="dxa"/>
          </w:tcPr>
          <w:p w14:paraId="752E905F" w14:textId="71CD0A6A" w:rsidR="002D15E7" w:rsidRPr="002E0AD4" w:rsidRDefault="002D15E7" w:rsidP="00CB08B3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 xml:space="preserve">Always            </w:t>
            </w:r>
          </w:p>
          <w:p w14:paraId="166573B1" w14:textId="36429B8C" w:rsidR="002D15E7" w:rsidRPr="002E0AD4" w:rsidRDefault="002D15E7" w:rsidP="00CB08B3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>Sometimes</w:t>
            </w:r>
          </w:p>
          <w:p w14:paraId="18821939" w14:textId="62156A8F" w:rsidR="002E0AD4" w:rsidRDefault="002D15E7" w:rsidP="00CB08B3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>Rarel</w:t>
            </w:r>
            <w:r w:rsidR="002E0AD4">
              <w:rPr>
                <w:rFonts w:cs="Times New Roman"/>
                <w:szCs w:val="24"/>
              </w:rPr>
              <w:t>y</w:t>
            </w:r>
          </w:p>
          <w:p w14:paraId="1420DBF3" w14:textId="0A7A652C" w:rsidR="002D15E7" w:rsidRPr="002E0AD4" w:rsidRDefault="002D15E7" w:rsidP="00CB08B3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2A0465CF" w14:textId="77777777" w:rsidTr="002E0AD4">
        <w:trPr>
          <w:trHeight w:val="1385"/>
        </w:trPr>
        <w:tc>
          <w:tcPr>
            <w:tcW w:w="810" w:type="dxa"/>
          </w:tcPr>
          <w:p w14:paraId="594D2B0A" w14:textId="6B5F2934" w:rsidR="002D15E7" w:rsidRPr="002E0AD4" w:rsidRDefault="002D15E7" w:rsidP="00CB08B3">
            <w:pPr>
              <w:pStyle w:val="ListParagraph"/>
              <w:numPr>
                <w:ilvl w:val="0"/>
                <w:numId w:val="31"/>
              </w:numPr>
              <w:rPr>
                <w:rFonts w:cs="Times New Roman"/>
                <w:szCs w:val="24"/>
              </w:rPr>
            </w:pPr>
          </w:p>
        </w:tc>
        <w:tc>
          <w:tcPr>
            <w:tcW w:w="5400" w:type="dxa"/>
          </w:tcPr>
          <w:p w14:paraId="00790570" w14:textId="77777777" w:rsidR="002D15E7" w:rsidRPr="005A2A92" w:rsidRDefault="002D15E7" w:rsidP="0006377F">
            <w:pPr>
              <w:tabs>
                <w:tab w:val="left" w:pos="420"/>
                <w:tab w:val="center" w:pos="1720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ften did you document an assessment for</w:t>
            </w:r>
            <w:r w:rsidRPr="005A2A92">
              <w:rPr>
                <w:rFonts w:cs="Times New Roman"/>
                <w:color w:val="C00000"/>
                <w:szCs w:val="24"/>
              </w:rPr>
              <w:t xml:space="preserve"> </w:t>
            </w:r>
            <w:r w:rsidRPr="005A2A92">
              <w:rPr>
                <w:rFonts w:cs="Times New Roman"/>
                <w:szCs w:val="24"/>
              </w:rPr>
              <w:t>patient care?</w:t>
            </w:r>
          </w:p>
        </w:tc>
        <w:tc>
          <w:tcPr>
            <w:tcW w:w="3240" w:type="dxa"/>
          </w:tcPr>
          <w:p w14:paraId="3DD25542" w14:textId="6D2B8207" w:rsidR="002D15E7" w:rsidRPr="002E0AD4" w:rsidRDefault="002D15E7" w:rsidP="00CB08B3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 xml:space="preserve">Always               </w:t>
            </w:r>
          </w:p>
          <w:p w14:paraId="491D87F7" w14:textId="17D2DFAB" w:rsidR="002D15E7" w:rsidRPr="002E0AD4" w:rsidRDefault="002D15E7" w:rsidP="00CB08B3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>Sometimes</w:t>
            </w:r>
          </w:p>
          <w:p w14:paraId="5A8F7510" w14:textId="77777777" w:rsidR="002E0AD4" w:rsidRDefault="002D15E7" w:rsidP="00CB08B3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>Rarely</w:t>
            </w:r>
          </w:p>
          <w:p w14:paraId="4F192F88" w14:textId="4C8ABC15" w:rsidR="002D15E7" w:rsidRPr="002E0AD4" w:rsidRDefault="002D15E7" w:rsidP="00CB08B3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szCs w:val="24"/>
              </w:rPr>
            </w:pPr>
            <w:r w:rsidRPr="002E0AD4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23000BA5" w14:textId="77777777" w:rsidTr="002E0AD4">
        <w:trPr>
          <w:trHeight w:val="1097"/>
        </w:trPr>
        <w:tc>
          <w:tcPr>
            <w:tcW w:w="810" w:type="dxa"/>
          </w:tcPr>
          <w:p w14:paraId="05C2797D" w14:textId="11236C7B" w:rsidR="002D15E7" w:rsidRPr="002E0AD4" w:rsidRDefault="002D15E7" w:rsidP="00CB08B3">
            <w:pPr>
              <w:pStyle w:val="ListParagraph"/>
              <w:numPr>
                <w:ilvl w:val="0"/>
                <w:numId w:val="31"/>
              </w:numPr>
              <w:rPr>
                <w:rFonts w:cs="Times New Roman"/>
                <w:szCs w:val="24"/>
              </w:rPr>
            </w:pPr>
          </w:p>
        </w:tc>
        <w:tc>
          <w:tcPr>
            <w:tcW w:w="5400" w:type="dxa"/>
          </w:tcPr>
          <w:p w14:paraId="10BB683C" w14:textId="77777777" w:rsidR="002D15E7" w:rsidRPr="005A2A92" w:rsidRDefault="002D15E7" w:rsidP="0006377F">
            <w:pPr>
              <w:tabs>
                <w:tab w:val="left" w:pos="420"/>
                <w:tab w:val="center" w:pos="1720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ow often did you document the diagnosis of the patient? </w:t>
            </w:r>
          </w:p>
        </w:tc>
        <w:tc>
          <w:tcPr>
            <w:tcW w:w="3240" w:type="dxa"/>
          </w:tcPr>
          <w:p w14:paraId="009A85A4" w14:textId="57EB3CC3" w:rsidR="002D15E7" w:rsidRPr="0006377F" w:rsidRDefault="002D15E7" w:rsidP="00CB08B3">
            <w:pPr>
              <w:pStyle w:val="ListParagraph"/>
              <w:numPr>
                <w:ilvl w:val="0"/>
                <w:numId w:val="36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 xml:space="preserve">Always            </w:t>
            </w:r>
          </w:p>
          <w:p w14:paraId="43058EC3" w14:textId="30625904" w:rsidR="002D15E7" w:rsidRPr="0006377F" w:rsidRDefault="002D15E7" w:rsidP="00CB08B3">
            <w:pPr>
              <w:pStyle w:val="ListParagraph"/>
              <w:numPr>
                <w:ilvl w:val="0"/>
                <w:numId w:val="36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Sometimes</w:t>
            </w:r>
          </w:p>
          <w:p w14:paraId="3FBD4019" w14:textId="77777777" w:rsidR="0006377F" w:rsidRDefault="002D15E7" w:rsidP="00CB08B3">
            <w:pPr>
              <w:pStyle w:val="ListParagraph"/>
              <w:numPr>
                <w:ilvl w:val="0"/>
                <w:numId w:val="36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Rarely</w:t>
            </w:r>
          </w:p>
          <w:p w14:paraId="64D206E3" w14:textId="5A50D6F9" w:rsidR="002D15E7" w:rsidRPr="0006377F" w:rsidRDefault="002D15E7" w:rsidP="00CB08B3">
            <w:pPr>
              <w:pStyle w:val="ListParagraph"/>
              <w:numPr>
                <w:ilvl w:val="0"/>
                <w:numId w:val="36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179B1246" w14:textId="77777777" w:rsidTr="002E0AD4">
        <w:trPr>
          <w:trHeight w:val="1277"/>
        </w:trPr>
        <w:tc>
          <w:tcPr>
            <w:tcW w:w="810" w:type="dxa"/>
          </w:tcPr>
          <w:p w14:paraId="53CB8897" w14:textId="48CC53F3" w:rsidR="002D15E7" w:rsidRPr="002E0AD4" w:rsidRDefault="002D15E7" w:rsidP="00CB08B3">
            <w:pPr>
              <w:pStyle w:val="ListParagraph"/>
              <w:numPr>
                <w:ilvl w:val="0"/>
                <w:numId w:val="31"/>
              </w:numPr>
              <w:rPr>
                <w:rFonts w:cs="Times New Roman"/>
                <w:szCs w:val="24"/>
              </w:rPr>
            </w:pPr>
          </w:p>
        </w:tc>
        <w:tc>
          <w:tcPr>
            <w:tcW w:w="5400" w:type="dxa"/>
          </w:tcPr>
          <w:p w14:paraId="4243E5EB" w14:textId="6C9103DF" w:rsidR="002D15E7" w:rsidRPr="005A2A92" w:rsidRDefault="002D15E7" w:rsidP="0006377F">
            <w:pPr>
              <w:tabs>
                <w:tab w:val="left" w:pos="420"/>
                <w:tab w:val="center" w:pos="1720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ave you ever </w:t>
            </w:r>
            <w:r w:rsidR="0006377F" w:rsidRPr="005A2A92">
              <w:rPr>
                <w:rFonts w:cs="Times New Roman"/>
                <w:szCs w:val="24"/>
              </w:rPr>
              <w:t>documented</w:t>
            </w:r>
            <w:r w:rsidRPr="005A2A92">
              <w:rPr>
                <w:rFonts w:cs="Times New Roman"/>
                <w:szCs w:val="24"/>
              </w:rPr>
              <w:t xml:space="preserve"> the plan of patient care?</w:t>
            </w:r>
          </w:p>
        </w:tc>
        <w:tc>
          <w:tcPr>
            <w:tcW w:w="3240" w:type="dxa"/>
          </w:tcPr>
          <w:p w14:paraId="41D832C6" w14:textId="48F2102F" w:rsidR="002D15E7" w:rsidRPr="0006377F" w:rsidRDefault="002D15E7" w:rsidP="00CB08B3">
            <w:pPr>
              <w:pStyle w:val="ListParagraph"/>
              <w:numPr>
                <w:ilvl w:val="0"/>
                <w:numId w:val="37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 xml:space="preserve">Always          </w:t>
            </w:r>
          </w:p>
          <w:p w14:paraId="1E20BDEF" w14:textId="5395CA5B" w:rsidR="002D15E7" w:rsidRPr="0006377F" w:rsidRDefault="002D15E7" w:rsidP="00CB08B3">
            <w:pPr>
              <w:pStyle w:val="ListParagraph"/>
              <w:numPr>
                <w:ilvl w:val="0"/>
                <w:numId w:val="37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Sometimes</w:t>
            </w:r>
          </w:p>
          <w:p w14:paraId="124EF641" w14:textId="77777777" w:rsidR="0006377F" w:rsidRDefault="002D15E7" w:rsidP="00CB08B3">
            <w:pPr>
              <w:pStyle w:val="ListParagraph"/>
              <w:numPr>
                <w:ilvl w:val="0"/>
                <w:numId w:val="37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Rarely</w:t>
            </w:r>
          </w:p>
          <w:p w14:paraId="063A2CE4" w14:textId="230502F3" w:rsidR="002D15E7" w:rsidRPr="0006377F" w:rsidRDefault="002D15E7" w:rsidP="00CB08B3">
            <w:pPr>
              <w:pStyle w:val="ListParagraph"/>
              <w:numPr>
                <w:ilvl w:val="0"/>
                <w:numId w:val="37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5CD1F8E8" w14:textId="77777777" w:rsidTr="002E0AD4">
        <w:trPr>
          <w:trHeight w:val="1277"/>
        </w:trPr>
        <w:tc>
          <w:tcPr>
            <w:tcW w:w="810" w:type="dxa"/>
          </w:tcPr>
          <w:p w14:paraId="3318BFB4" w14:textId="5D63A077" w:rsidR="002D15E7" w:rsidRPr="002E0AD4" w:rsidRDefault="002D15E7" w:rsidP="00CB08B3">
            <w:pPr>
              <w:pStyle w:val="ListParagraph"/>
              <w:numPr>
                <w:ilvl w:val="0"/>
                <w:numId w:val="31"/>
              </w:numPr>
              <w:rPr>
                <w:rFonts w:cs="Times New Roman"/>
                <w:szCs w:val="24"/>
              </w:rPr>
            </w:pPr>
          </w:p>
        </w:tc>
        <w:tc>
          <w:tcPr>
            <w:tcW w:w="5400" w:type="dxa"/>
          </w:tcPr>
          <w:p w14:paraId="577F2B2D" w14:textId="293C49AB" w:rsidR="002D15E7" w:rsidRPr="005A2A92" w:rsidRDefault="002D15E7" w:rsidP="0006377F">
            <w:pPr>
              <w:tabs>
                <w:tab w:val="left" w:pos="420"/>
                <w:tab w:val="center" w:pos="1720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ave you ever </w:t>
            </w:r>
            <w:r w:rsidR="0006377F" w:rsidRPr="005A2A92">
              <w:rPr>
                <w:rFonts w:cs="Times New Roman"/>
                <w:szCs w:val="24"/>
              </w:rPr>
              <w:t>documented</w:t>
            </w:r>
            <w:r w:rsidRPr="005A2A92">
              <w:rPr>
                <w:rFonts w:cs="Times New Roman"/>
                <w:szCs w:val="24"/>
              </w:rPr>
              <w:t xml:space="preserve"> the implementation of patient care? </w:t>
            </w:r>
          </w:p>
        </w:tc>
        <w:tc>
          <w:tcPr>
            <w:tcW w:w="3240" w:type="dxa"/>
          </w:tcPr>
          <w:p w14:paraId="44A84A2E" w14:textId="213C158A" w:rsidR="002D15E7" w:rsidRPr="0006377F" w:rsidRDefault="002D15E7" w:rsidP="00CB08B3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 xml:space="preserve">Always              </w:t>
            </w:r>
          </w:p>
          <w:p w14:paraId="0732AD5E" w14:textId="53A9FED5" w:rsidR="002D15E7" w:rsidRPr="0006377F" w:rsidRDefault="002D15E7" w:rsidP="00CB08B3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Sometimes</w:t>
            </w:r>
          </w:p>
          <w:p w14:paraId="47A6FEAF" w14:textId="77777777" w:rsidR="0006377F" w:rsidRDefault="002D15E7" w:rsidP="00CB08B3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Rarely</w:t>
            </w:r>
          </w:p>
          <w:p w14:paraId="10586FE3" w14:textId="0D4E9EB2" w:rsidR="002D15E7" w:rsidRPr="0006377F" w:rsidRDefault="002D15E7" w:rsidP="00CB08B3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Neve</w:t>
            </w:r>
          </w:p>
        </w:tc>
      </w:tr>
      <w:tr w:rsidR="002D15E7" w:rsidRPr="005A2A92" w14:paraId="1FEDC51A" w14:textId="77777777" w:rsidTr="002E0AD4">
        <w:trPr>
          <w:trHeight w:val="557"/>
        </w:trPr>
        <w:tc>
          <w:tcPr>
            <w:tcW w:w="810" w:type="dxa"/>
          </w:tcPr>
          <w:p w14:paraId="7E46D48A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lastRenderedPageBreak/>
              <w:t xml:space="preserve"> 7.</w:t>
            </w:r>
          </w:p>
        </w:tc>
        <w:tc>
          <w:tcPr>
            <w:tcW w:w="5400" w:type="dxa"/>
          </w:tcPr>
          <w:p w14:paraId="7E54A06C" w14:textId="77777777" w:rsidR="002D15E7" w:rsidRPr="005A2A92" w:rsidRDefault="002D15E7" w:rsidP="0006377F">
            <w:pPr>
              <w:tabs>
                <w:tab w:val="left" w:pos="420"/>
                <w:tab w:val="center" w:pos="1720"/>
              </w:tabs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ften you did document an evaluation of the patient?</w:t>
            </w:r>
          </w:p>
        </w:tc>
        <w:tc>
          <w:tcPr>
            <w:tcW w:w="3240" w:type="dxa"/>
          </w:tcPr>
          <w:p w14:paraId="0F9B5DD4" w14:textId="45046D6F" w:rsidR="002D15E7" w:rsidRPr="0006377F" w:rsidRDefault="002D15E7" w:rsidP="00CB08B3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 xml:space="preserve">Always           </w:t>
            </w:r>
          </w:p>
          <w:p w14:paraId="566B349A" w14:textId="62ED9D61" w:rsidR="002D15E7" w:rsidRPr="0006377F" w:rsidRDefault="002D15E7" w:rsidP="00CB08B3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Sometimes</w:t>
            </w:r>
          </w:p>
          <w:p w14:paraId="746BC62D" w14:textId="110CA90B" w:rsidR="0006377F" w:rsidRDefault="002D15E7" w:rsidP="00CB08B3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Rarely</w:t>
            </w:r>
          </w:p>
          <w:p w14:paraId="1B17D99D" w14:textId="659E9D7D" w:rsidR="002D15E7" w:rsidRPr="0006377F" w:rsidRDefault="002D15E7" w:rsidP="00CB08B3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30FAA445" w14:textId="77777777" w:rsidTr="002E0AD4">
        <w:trPr>
          <w:trHeight w:val="1070"/>
        </w:trPr>
        <w:tc>
          <w:tcPr>
            <w:tcW w:w="810" w:type="dxa"/>
          </w:tcPr>
          <w:p w14:paraId="7FAF2AD1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 8.  </w:t>
            </w:r>
          </w:p>
        </w:tc>
        <w:tc>
          <w:tcPr>
            <w:tcW w:w="5400" w:type="dxa"/>
          </w:tcPr>
          <w:p w14:paraId="7E0A92DA" w14:textId="01B0FA54" w:rsidR="002D15E7" w:rsidRPr="005A2A92" w:rsidRDefault="002D15E7" w:rsidP="0006377F">
            <w:pPr>
              <w:rPr>
                <w:rFonts w:cs="Times New Roman"/>
                <w:szCs w:val="24"/>
                <w:highlight w:val="yellow"/>
              </w:rPr>
            </w:pPr>
            <w:r w:rsidRPr="005A2A92">
              <w:rPr>
                <w:rFonts w:cs="Times New Roman"/>
                <w:szCs w:val="24"/>
              </w:rPr>
              <w:t>How often did you end nursing documentation with an authorized signature?</w:t>
            </w:r>
          </w:p>
        </w:tc>
        <w:tc>
          <w:tcPr>
            <w:tcW w:w="3240" w:type="dxa"/>
          </w:tcPr>
          <w:p w14:paraId="76B0AA01" w14:textId="25BF7A88" w:rsidR="002D15E7" w:rsidRPr="0006377F" w:rsidRDefault="002D15E7" w:rsidP="00CB08B3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 xml:space="preserve">Always            </w:t>
            </w:r>
          </w:p>
          <w:p w14:paraId="7276EF75" w14:textId="5A1F0C97" w:rsidR="002D15E7" w:rsidRPr="0006377F" w:rsidRDefault="002D15E7" w:rsidP="00CB08B3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Sometimes</w:t>
            </w:r>
          </w:p>
          <w:p w14:paraId="23A15E85" w14:textId="77777777" w:rsidR="0006377F" w:rsidRDefault="002D15E7" w:rsidP="00CB08B3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Rarely</w:t>
            </w:r>
          </w:p>
          <w:p w14:paraId="7964219B" w14:textId="00B3C792" w:rsidR="002D15E7" w:rsidRPr="0006377F" w:rsidRDefault="002D15E7" w:rsidP="00CB08B3">
            <w:pPr>
              <w:pStyle w:val="ListParagraph"/>
              <w:numPr>
                <w:ilvl w:val="0"/>
                <w:numId w:val="39"/>
              </w:numPr>
              <w:rPr>
                <w:rFonts w:cs="Times New Roman"/>
                <w:szCs w:val="24"/>
              </w:rPr>
            </w:pPr>
            <w:r w:rsidRPr="0006377F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747206E4" w14:textId="77777777" w:rsidTr="002E0AD4">
        <w:trPr>
          <w:trHeight w:val="1250"/>
        </w:trPr>
        <w:tc>
          <w:tcPr>
            <w:tcW w:w="810" w:type="dxa"/>
          </w:tcPr>
          <w:p w14:paraId="1A7CB1F4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9.</w:t>
            </w:r>
          </w:p>
        </w:tc>
        <w:tc>
          <w:tcPr>
            <w:tcW w:w="5400" w:type="dxa"/>
          </w:tcPr>
          <w:p w14:paraId="3CC38AAC" w14:textId="310C05F2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Do you keep confidentiality of patient </w:t>
            </w:r>
            <w:r w:rsidR="001D54A9">
              <w:rPr>
                <w:rFonts w:cs="Times New Roman"/>
                <w:szCs w:val="24"/>
              </w:rPr>
              <w:t>r</w:t>
            </w:r>
            <w:r w:rsidRPr="005A2A92">
              <w:rPr>
                <w:rFonts w:cs="Times New Roman"/>
                <w:szCs w:val="24"/>
              </w:rPr>
              <w:t xml:space="preserve">ecords </w:t>
            </w:r>
            <w:r w:rsidR="001D54A9">
              <w:rPr>
                <w:rFonts w:cs="Times New Roman"/>
                <w:color w:val="000000"/>
                <w:szCs w:val="24"/>
              </w:rPr>
              <w:t>m</w:t>
            </w:r>
            <w:r w:rsidRPr="005A2A92">
              <w:rPr>
                <w:rFonts w:cs="Times New Roman"/>
                <w:color w:val="000000"/>
                <w:szCs w:val="24"/>
              </w:rPr>
              <w:t>aintaining patient charts to be accessed by authorized personnel only</w:t>
            </w:r>
            <w:r w:rsidRPr="005A2A92">
              <w:rPr>
                <w:rFonts w:cs="Times New Roman"/>
                <w:szCs w:val="24"/>
              </w:rPr>
              <w:t>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C8B1" w14:textId="7E3E93D7" w:rsidR="002D15E7" w:rsidRPr="003B68CD" w:rsidRDefault="002D15E7" w:rsidP="00CB08B3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</w:t>
            </w:r>
          </w:p>
          <w:p w14:paraId="3D3F10D5" w14:textId="580A195B" w:rsidR="002D15E7" w:rsidRPr="003B68CD" w:rsidRDefault="002D15E7" w:rsidP="00CB08B3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45CD723B" w14:textId="77777777" w:rsidR="003B68CD" w:rsidRDefault="002D15E7" w:rsidP="00CB08B3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34188075" w14:textId="75A41846" w:rsidR="002D15E7" w:rsidRPr="003B68CD" w:rsidRDefault="002D15E7" w:rsidP="00CB08B3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70241C97" w14:textId="77777777" w:rsidTr="002E0AD4">
        <w:trPr>
          <w:trHeight w:val="1178"/>
        </w:trPr>
        <w:tc>
          <w:tcPr>
            <w:tcW w:w="810" w:type="dxa"/>
          </w:tcPr>
          <w:p w14:paraId="557F3F7B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0</w:t>
            </w:r>
          </w:p>
        </w:tc>
        <w:tc>
          <w:tcPr>
            <w:tcW w:w="5400" w:type="dxa"/>
          </w:tcPr>
          <w:p w14:paraId="0DB325D5" w14:textId="62F77937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color w:val="000000"/>
                <w:szCs w:val="24"/>
              </w:rPr>
              <w:t xml:space="preserve">Have you </w:t>
            </w:r>
            <w:r w:rsidRPr="005A2A92">
              <w:rPr>
                <w:rFonts w:cs="Times New Roman"/>
                <w:szCs w:val="24"/>
              </w:rPr>
              <w:t xml:space="preserve">ever </w:t>
            </w:r>
            <w:r w:rsidR="001D54A9" w:rsidRPr="005A2A92">
              <w:rPr>
                <w:rFonts w:cs="Times New Roman"/>
                <w:szCs w:val="24"/>
              </w:rPr>
              <w:t>got</w:t>
            </w:r>
            <w:r w:rsidRPr="005A2A92">
              <w:rPr>
                <w:rFonts w:cs="Times New Roman"/>
                <w:szCs w:val="24"/>
              </w:rPr>
              <w:t xml:space="preserve"> </w:t>
            </w:r>
            <w:r w:rsidRPr="005A2A92">
              <w:rPr>
                <w:rFonts w:cs="Times New Roman"/>
                <w:color w:val="000000"/>
                <w:szCs w:val="24"/>
              </w:rPr>
              <w:t>informed consent from the client to use or disclose information to other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0F2F" w14:textId="7DFBBD8D" w:rsidR="002D15E7" w:rsidRPr="003B68CD" w:rsidRDefault="002D15E7" w:rsidP="00CB08B3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</w:t>
            </w:r>
          </w:p>
          <w:p w14:paraId="38B63765" w14:textId="4A34E3AB" w:rsidR="002D15E7" w:rsidRPr="003B68CD" w:rsidRDefault="002D15E7" w:rsidP="00CB08B3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2C0DBE41" w14:textId="77777777" w:rsidR="003B68CD" w:rsidRDefault="002D15E7" w:rsidP="00CB08B3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321DD10E" w14:textId="5B60CFB8" w:rsidR="002D15E7" w:rsidRPr="003B68CD" w:rsidRDefault="002D15E7" w:rsidP="00CB08B3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55AC73E9" w14:textId="77777777" w:rsidTr="002E0AD4">
        <w:trPr>
          <w:trHeight w:val="1538"/>
        </w:trPr>
        <w:tc>
          <w:tcPr>
            <w:tcW w:w="810" w:type="dxa"/>
          </w:tcPr>
          <w:p w14:paraId="3469C33E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11</w:t>
            </w:r>
          </w:p>
        </w:tc>
        <w:tc>
          <w:tcPr>
            <w:tcW w:w="5400" w:type="dxa"/>
          </w:tcPr>
          <w:p w14:paraId="5873FB10" w14:textId="45C284DA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ow often did you keep the confidentiality of patient's </w:t>
            </w:r>
            <w:r w:rsidR="001D54A9">
              <w:rPr>
                <w:rFonts w:cs="Times New Roman"/>
                <w:szCs w:val="24"/>
              </w:rPr>
              <w:t>r</w:t>
            </w:r>
            <w:r w:rsidRPr="005A2A92">
              <w:rPr>
                <w:rFonts w:cs="Times New Roman"/>
                <w:szCs w:val="24"/>
              </w:rPr>
              <w:t>ecords by a password of computers safe (if electronic)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370F9" w14:textId="343B7E9B" w:rsidR="002D15E7" w:rsidRPr="003B68CD" w:rsidRDefault="002D15E7" w:rsidP="00CB08B3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  </w:t>
            </w:r>
          </w:p>
          <w:p w14:paraId="0BC1EA56" w14:textId="0E92E3D8" w:rsidR="002D15E7" w:rsidRPr="003B68CD" w:rsidRDefault="002D15E7" w:rsidP="00CB08B3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Sometimes </w:t>
            </w:r>
          </w:p>
          <w:p w14:paraId="142946EE" w14:textId="77777777" w:rsidR="003B68CD" w:rsidRDefault="002D15E7" w:rsidP="00CB08B3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38C67305" w14:textId="3ED53399" w:rsidR="002D15E7" w:rsidRPr="003B68CD" w:rsidRDefault="002D15E7" w:rsidP="00CB08B3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5B5AA5A4" w14:textId="77777777" w:rsidTr="002E0AD4">
        <w:trPr>
          <w:trHeight w:val="1250"/>
        </w:trPr>
        <w:tc>
          <w:tcPr>
            <w:tcW w:w="810" w:type="dxa"/>
          </w:tcPr>
          <w:p w14:paraId="53E7A2B6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12.</w:t>
            </w:r>
          </w:p>
        </w:tc>
        <w:tc>
          <w:tcPr>
            <w:tcW w:w="5400" w:type="dxa"/>
          </w:tcPr>
          <w:p w14:paraId="7859FDA0" w14:textId="5AA4CAD8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Did you ever continue keeping the confidentiality of the patient records after the death of an individual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3D757" w14:textId="1D425A10" w:rsidR="002D15E7" w:rsidRPr="003B68CD" w:rsidRDefault="002D15E7" w:rsidP="00CB08B3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</w:t>
            </w:r>
          </w:p>
          <w:p w14:paraId="2448F3F5" w14:textId="6600F795" w:rsidR="002D15E7" w:rsidRPr="003B68CD" w:rsidRDefault="002D15E7" w:rsidP="00CB08B3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Sometimes </w:t>
            </w:r>
          </w:p>
          <w:p w14:paraId="1DC3BF32" w14:textId="1C723FA9" w:rsidR="002D15E7" w:rsidRPr="003B68CD" w:rsidRDefault="002D15E7" w:rsidP="00CB08B3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549D6770" w14:textId="2C515357" w:rsidR="002D15E7" w:rsidRPr="003B68CD" w:rsidRDefault="002D15E7" w:rsidP="00CB08B3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28D6239F" w14:textId="77777777" w:rsidTr="002E0AD4">
        <w:trPr>
          <w:trHeight w:val="1295"/>
        </w:trPr>
        <w:tc>
          <w:tcPr>
            <w:tcW w:w="810" w:type="dxa"/>
          </w:tcPr>
          <w:p w14:paraId="3F916BC1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  </w:t>
            </w:r>
          </w:p>
          <w:p w14:paraId="48DFA986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3.</w:t>
            </w:r>
          </w:p>
        </w:tc>
        <w:tc>
          <w:tcPr>
            <w:tcW w:w="5400" w:type="dxa"/>
          </w:tcPr>
          <w:p w14:paraId="47774E6C" w14:textId="77777777" w:rsidR="002D15E7" w:rsidRPr="005A2A92" w:rsidRDefault="002D15E7" w:rsidP="0006377F">
            <w:pPr>
              <w:rPr>
                <w:rFonts w:cs="Times New Roman"/>
                <w:szCs w:val="24"/>
              </w:rPr>
            </w:pPr>
          </w:p>
          <w:p w14:paraId="47086FC8" w14:textId="77777777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ften did you read your colleagues ’notes?</w:t>
            </w:r>
          </w:p>
        </w:tc>
        <w:tc>
          <w:tcPr>
            <w:tcW w:w="3240" w:type="dxa"/>
            <w:vAlign w:val="center"/>
          </w:tcPr>
          <w:p w14:paraId="29B530BC" w14:textId="388ED898" w:rsidR="002D15E7" w:rsidRPr="003B68CD" w:rsidRDefault="002D15E7" w:rsidP="00CB08B3">
            <w:pPr>
              <w:pStyle w:val="ListParagraph"/>
              <w:numPr>
                <w:ilvl w:val="0"/>
                <w:numId w:val="44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 </w:t>
            </w:r>
          </w:p>
          <w:p w14:paraId="20B06027" w14:textId="3E52C953" w:rsidR="00740B9E" w:rsidRPr="00740B9E" w:rsidRDefault="002D15E7" w:rsidP="00CB08B3">
            <w:pPr>
              <w:pStyle w:val="ListParagraph"/>
              <w:numPr>
                <w:ilvl w:val="0"/>
                <w:numId w:val="44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5AF789F5" w14:textId="77777777" w:rsidR="00740B9E" w:rsidRDefault="002D15E7" w:rsidP="00CB08B3">
            <w:pPr>
              <w:pStyle w:val="ListParagraph"/>
              <w:numPr>
                <w:ilvl w:val="0"/>
                <w:numId w:val="44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76662D7E" w14:textId="50E0CBCE" w:rsidR="002D15E7" w:rsidRPr="00740B9E" w:rsidRDefault="002D15E7" w:rsidP="00CB08B3">
            <w:pPr>
              <w:pStyle w:val="ListParagraph"/>
              <w:numPr>
                <w:ilvl w:val="0"/>
                <w:numId w:val="44"/>
              </w:numPr>
              <w:rPr>
                <w:rFonts w:cs="Times New Roman"/>
                <w:szCs w:val="24"/>
              </w:rPr>
            </w:pPr>
            <w:r w:rsidRPr="00740B9E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44FC8D44" w14:textId="77777777" w:rsidTr="002E0AD4">
        <w:trPr>
          <w:trHeight w:val="1322"/>
        </w:trPr>
        <w:tc>
          <w:tcPr>
            <w:tcW w:w="810" w:type="dxa"/>
          </w:tcPr>
          <w:p w14:paraId="3A2158B0" w14:textId="77777777" w:rsidR="002D15E7" w:rsidRPr="005A2A92" w:rsidRDefault="002D15E7" w:rsidP="00B636CC">
            <w:pPr>
              <w:rPr>
                <w:rFonts w:cs="Times New Roman"/>
                <w:color w:val="000000" w:themeColor="text1"/>
                <w:szCs w:val="24"/>
              </w:rPr>
            </w:pPr>
            <w:r w:rsidRPr="005A2A92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  14.</w:t>
            </w:r>
          </w:p>
        </w:tc>
        <w:tc>
          <w:tcPr>
            <w:tcW w:w="5400" w:type="dxa"/>
          </w:tcPr>
          <w:p w14:paraId="2C542E2E" w14:textId="7FBBFB11" w:rsidR="002D15E7" w:rsidRPr="005A2A92" w:rsidRDefault="002D15E7" w:rsidP="0006377F">
            <w:pPr>
              <w:rPr>
                <w:rFonts w:cs="Times New Roman"/>
                <w:color w:val="000000" w:themeColor="text1"/>
                <w:szCs w:val="24"/>
              </w:rPr>
            </w:pPr>
            <w:r w:rsidRPr="005A2A92">
              <w:rPr>
                <w:rFonts w:cs="Times New Roman"/>
                <w:color w:val="000000" w:themeColor="text1"/>
                <w:szCs w:val="24"/>
              </w:rPr>
              <w:t>Does your colleague’s recording provide You adequate information?</w:t>
            </w:r>
          </w:p>
        </w:tc>
        <w:tc>
          <w:tcPr>
            <w:tcW w:w="3240" w:type="dxa"/>
            <w:vAlign w:val="center"/>
          </w:tcPr>
          <w:p w14:paraId="347C772C" w14:textId="003EAE93" w:rsidR="002D15E7" w:rsidRPr="003B68CD" w:rsidRDefault="002D15E7" w:rsidP="00CB08B3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</w:t>
            </w:r>
          </w:p>
          <w:p w14:paraId="25F4B25F" w14:textId="406A6E3F" w:rsidR="002D15E7" w:rsidRPr="003B68CD" w:rsidRDefault="002D15E7" w:rsidP="00CB08B3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63CC10AA" w14:textId="77777777" w:rsidR="001D54A9" w:rsidRDefault="002D15E7" w:rsidP="00CB08B3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374FA174" w14:textId="34134F0A" w:rsidR="002D15E7" w:rsidRPr="001D54A9" w:rsidRDefault="002D15E7" w:rsidP="00CB08B3">
            <w:pPr>
              <w:pStyle w:val="ListParagraph"/>
              <w:numPr>
                <w:ilvl w:val="0"/>
                <w:numId w:val="45"/>
              </w:numPr>
              <w:rPr>
                <w:rFonts w:cs="Times New Roman"/>
                <w:szCs w:val="24"/>
              </w:rPr>
            </w:pPr>
            <w:r w:rsidRPr="001D54A9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1DD9E7C8" w14:textId="77777777" w:rsidTr="002E0AD4">
        <w:trPr>
          <w:trHeight w:val="1277"/>
        </w:trPr>
        <w:tc>
          <w:tcPr>
            <w:tcW w:w="810" w:type="dxa"/>
          </w:tcPr>
          <w:p w14:paraId="27C43F6C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  15. </w:t>
            </w:r>
          </w:p>
        </w:tc>
        <w:tc>
          <w:tcPr>
            <w:tcW w:w="5400" w:type="dxa"/>
          </w:tcPr>
          <w:p w14:paraId="2EC1E448" w14:textId="77777777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ften did you document health information or advice you have provided to a patient?</w:t>
            </w:r>
          </w:p>
          <w:p w14:paraId="5F5F7406" w14:textId="77777777" w:rsidR="002D15E7" w:rsidRPr="005A2A92" w:rsidRDefault="002D15E7" w:rsidP="0006377F">
            <w:pPr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vAlign w:val="center"/>
          </w:tcPr>
          <w:p w14:paraId="6BF2EA29" w14:textId="47795FBE" w:rsidR="002D15E7" w:rsidRPr="003B68CD" w:rsidRDefault="002D15E7" w:rsidP="00CB08B3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 </w:t>
            </w:r>
          </w:p>
          <w:p w14:paraId="610E1AE2" w14:textId="0E9F005D" w:rsidR="002D15E7" w:rsidRPr="003B68CD" w:rsidRDefault="002D15E7" w:rsidP="00CB08B3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16BC292B" w14:textId="77777777" w:rsidR="001D54A9" w:rsidRDefault="002D15E7" w:rsidP="00CB08B3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6EA04852" w14:textId="27ABC2E8" w:rsidR="002D15E7" w:rsidRPr="001D54A9" w:rsidRDefault="002D15E7" w:rsidP="00CB08B3">
            <w:pPr>
              <w:pStyle w:val="ListParagraph"/>
              <w:numPr>
                <w:ilvl w:val="0"/>
                <w:numId w:val="46"/>
              </w:numPr>
              <w:rPr>
                <w:rFonts w:cs="Times New Roman"/>
                <w:szCs w:val="24"/>
              </w:rPr>
            </w:pPr>
            <w:r w:rsidRPr="001D54A9">
              <w:rPr>
                <w:rFonts w:cs="Times New Roman"/>
                <w:szCs w:val="24"/>
              </w:rPr>
              <w:t>Neve</w:t>
            </w:r>
            <w:r w:rsidR="001D54A9">
              <w:rPr>
                <w:rFonts w:cs="Times New Roman"/>
                <w:szCs w:val="24"/>
              </w:rPr>
              <w:t>r</w:t>
            </w:r>
          </w:p>
        </w:tc>
      </w:tr>
      <w:tr w:rsidR="002D15E7" w:rsidRPr="005A2A92" w14:paraId="0D094656" w14:textId="77777777" w:rsidTr="002E0AD4">
        <w:trPr>
          <w:trHeight w:val="1313"/>
        </w:trPr>
        <w:tc>
          <w:tcPr>
            <w:tcW w:w="810" w:type="dxa"/>
          </w:tcPr>
          <w:p w14:paraId="4B9D9D0D" w14:textId="77777777" w:rsidR="002D15E7" w:rsidRPr="005A2A92" w:rsidRDefault="002D15E7" w:rsidP="00B636CC">
            <w:pPr>
              <w:rPr>
                <w:rFonts w:cs="Times New Roman"/>
                <w:szCs w:val="24"/>
                <w:lang w:bidi="en-US"/>
              </w:rPr>
            </w:pPr>
            <w:r w:rsidRPr="005A2A92">
              <w:rPr>
                <w:rFonts w:cs="Times New Roman"/>
                <w:szCs w:val="24"/>
              </w:rPr>
              <w:t xml:space="preserve">  16.</w:t>
            </w:r>
          </w:p>
          <w:p w14:paraId="789EDACE" w14:textId="77777777" w:rsidR="002D15E7" w:rsidRPr="005A2A92" w:rsidRDefault="002D15E7" w:rsidP="00B636CC">
            <w:pPr>
              <w:rPr>
                <w:rFonts w:cs="Times New Roman"/>
                <w:szCs w:val="24"/>
                <w:lang w:bidi="en-US"/>
              </w:rPr>
            </w:pPr>
          </w:p>
          <w:p w14:paraId="013CFDF0" w14:textId="77777777" w:rsidR="002D15E7" w:rsidRPr="005A2A92" w:rsidRDefault="002D15E7" w:rsidP="00B636CC">
            <w:pPr>
              <w:rPr>
                <w:rFonts w:cs="Times New Roman"/>
                <w:szCs w:val="24"/>
                <w:lang w:bidi="en-US"/>
              </w:rPr>
            </w:pPr>
          </w:p>
          <w:p w14:paraId="1BE67F49" w14:textId="77777777" w:rsidR="002D15E7" w:rsidRPr="005A2A92" w:rsidRDefault="002D15E7" w:rsidP="00B636CC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5400" w:type="dxa"/>
          </w:tcPr>
          <w:p w14:paraId="74ADD59B" w14:textId="13821A0E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ave you ever practiced a computerized nursing care documentation system currently in your </w:t>
            </w:r>
            <w:r w:rsidR="001D54A9">
              <w:rPr>
                <w:rFonts w:cs="Times New Roman"/>
                <w:szCs w:val="24"/>
              </w:rPr>
              <w:t>h</w:t>
            </w:r>
            <w:r w:rsidRPr="005A2A92">
              <w:rPr>
                <w:rFonts w:cs="Times New Roman"/>
                <w:szCs w:val="24"/>
              </w:rPr>
              <w:t>ospital?</w:t>
            </w:r>
          </w:p>
        </w:tc>
        <w:tc>
          <w:tcPr>
            <w:tcW w:w="3240" w:type="dxa"/>
            <w:vAlign w:val="center"/>
          </w:tcPr>
          <w:p w14:paraId="4BE88897" w14:textId="0E38836E" w:rsidR="002D15E7" w:rsidRPr="003B68CD" w:rsidRDefault="002D15E7" w:rsidP="00CB08B3">
            <w:pPr>
              <w:pStyle w:val="ListParagraph"/>
              <w:numPr>
                <w:ilvl w:val="0"/>
                <w:numId w:val="47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</w:t>
            </w:r>
          </w:p>
          <w:p w14:paraId="32CCF308" w14:textId="1AE8556B" w:rsidR="002D15E7" w:rsidRPr="003B68CD" w:rsidRDefault="002D15E7" w:rsidP="00CB08B3">
            <w:pPr>
              <w:pStyle w:val="ListParagraph"/>
              <w:numPr>
                <w:ilvl w:val="0"/>
                <w:numId w:val="47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2D91ADC3" w14:textId="77777777" w:rsidR="001D54A9" w:rsidRDefault="002D15E7" w:rsidP="00CB08B3">
            <w:pPr>
              <w:pStyle w:val="ListParagraph"/>
              <w:numPr>
                <w:ilvl w:val="0"/>
                <w:numId w:val="47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00D420CD" w14:textId="0360FB0D" w:rsidR="002D15E7" w:rsidRPr="001D54A9" w:rsidRDefault="002D15E7" w:rsidP="00CB08B3">
            <w:pPr>
              <w:pStyle w:val="ListParagraph"/>
              <w:numPr>
                <w:ilvl w:val="0"/>
                <w:numId w:val="47"/>
              </w:numPr>
              <w:rPr>
                <w:rFonts w:cs="Times New Roman"/>
                <w:szCs w:val="24"/>
              </w:rPr>
            </w:pPr>
            <w:r w:rsidRPr="001D54A9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2C98E8EF" w14:textId="77777777" w:rsidTr="002E0AD4">
        <w:trPr>
          <w:trHeight w:val="1313"/>
        </w:trPr>
        <w:tc>
          <w:tcPr>
            <w:tcW w:w="810" w:type="dxa"/>
          </w:tcPr>
          <w:p w14:paraId="37DBFAC1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7.</w:t>
            </w:r>
          </w:p>
        </w:tc>
        <w:tc>
          <w:tcPr>
            <w:tcW w:w="5400" w:type="dxa"/>
          </w:tcPr>
          <w:p w14:paraId="0D2F89B8" w14:textId="47AA87BF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 xml:space="preserve">How often did you voluntarily report any medical error that occurs while </w:t>
            </w:r>
            <w:r w:rsidR="00C3731E">
              <w:rPr>
                <w:rFonts w:cs="Times New Roman"/>
                <w:szCs w:val="24"/>
              </w:rPr>
              <w:t>p</w:t>
            </w:r>
            <w:r w:rsidRPr="005A2A92">
              <w:rPr>
                <w:rFonts w:cs="Times New Roman"/>
                <w:szCs w:val="24"/>
              </w:rPr>
              <w:t>roviding patient care?</w:t>
            </w:r>
          </w:p>
        </w:tc>
        <w:tc>
          <w:tcPr>
            <w:tcW w:w="3240" w:type="dxa"/>
            <w:vAlign w:val="center"/>
          </w:tcPr>
          <w:p w14:paraId="73C315E2" w14:textId="148F5759" w:rsidR="002D15E7" w:rsidRPr="003B68CD" w:rsidRDefault="002D15E7" w:rsidP="00CB08B3">
            <w:pPr>
              <w:pStyle w:val="ListParagraph"/>
              <w:numPr>
                <w:ilvl w:val="0"/>
                <w:numId w:val="48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</w:t>
            </w:r>
          </w:p>
          <w:p w14:paraId="1E2B683A" w14:textId="316FCE5D" w:rsidR="002D15E7" w:rsidRPr="003B68CD" w:rsidRDefault="002D15E7" w:rsidP="00CB08B3">
            <w:pPr>
              <w:pStyle w:val="ListParagraph"/>
              <w:numPr>
                <w:ilvl w:val="0"/>
                <w:numId w:val="48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3A0623E9" w14:textId="77777777" w:rsidR="001D54A9" w:rsidRDefault="002D15E7" w:rsidP="00CB08B3">
            <w:pPr>
              <w:pStyle w:val="ListParagraph"/>
              <w:numPr>
                <w:ilvl w:val="0"/>
                <w:numId w:val="48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</w:t>
            </w:r>
            <w:r w:rsidR="001D54A9">
              <w:rPr>
                <w:rFonts w:cs="Times New Roman"/>
                <w:szCs w:val="24"/>
              </w:rPr>
              <w:t>y</w:t>
            </w:r>
          </w:p>
          <w:p w14:paraId="777590A9" w14:textId="189C7EB5" w:rsidR="002D15E7" w:rsidRPr="001D54A9" w:rsidRDefault="002D15E7" w:rsidP="00CB08B3">
            <w:pPr>
              <w:pStyle w:val="ListParagraph"/>
              <w:numPr>
                <w:ilvl w:val="0"/>
                <w:numId w:val="48"/>
              </w:numPr>
              <w:rPr>
                <w:rFonts w:cs="Times New Roman"/>
                <w:szCs w:val="24"/>
              </w:rPr>
            </w:pPr>
            <w:r w:rsidRPr="001D54A9">
              <w:rPr>
                <w:rFonts w:cs="Times New Roman"/>
                <w:szCs w:val="24"/>
              </w:rPr>
              <w:t>Never</w:t>
            </w:r>
          </w:p>
        </w:tc>
      </w:tr>
      <w:tr w:rsidR="002D15E7" w:rsidRPr="005A2A92" w14:paraId="6784ACBE" w14:textId="77777777" w:rsidTr="002E0AD4">
        <w:trPr>
          <w:trHeight w:val="962"/>
        </w:trPr>
        <w:tc>
          <w:tcPr>
            <w:tcW w:w="810" w:type="dxa"/>
          </w:tcPr>
          <w:p w14:paraId="012CE8C7" w14:textId="77777777" w:rsidR="002D15E7" w:rsidRPr="005A2A92" w:rsidRDefault="002D15E7" w:rsidP="00B636CC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18.</w:t>
            </w:r>
          </w:p>
        </w:tc>
        <w:tc>
          <w:tcPr>
            <w:tcW w:w="5400" w:type="dxa"/>
          </w:tcPr>
          <w:p w14:paraId="32EAC680" w14:textId="0939F8DA" w:rsidR="002D15E7" w:rsidRPr="005A2A92" w:rsidRDefault="002D15E7" w:rsidP="0006377F">
            <w:pPr>
              <w:rPr>
                <w:rFonts w:cs="Times New Roman"/>
                <w:szCs w:val="24"/>
              </w:rPr>
            </w:pPr>
            <w:r w:rsidRPr="005A2A92">
              <w:rPr>
                <w:rFonts w:cs="Times New Roman"/>
                <w:szCs w:val="24"/>
              </w:rPr>
              <w:t>How often did you document the patient's response to the care you provide?</w:t>
            </w:r>
          </w:p>
        </w:tc>
        <w:tc>
          <w:tcPr>
            <w:tcW w:w="3240" w:type="dxa"/>
            <w:vAlign w:val="center"/>
          </w:tcPr>
          <w:p w14:paraId="73CDFCC8" w14:textId="06067F77" w:rsidR="002D15E7" w:rsidRPr="003B68CD" w:rsidRDefault="002D15E7" w:rsidP="00CB08B3">
            <w:pPr>
              <w:pStyle w:val="ListParagraph"/>
              <w:numPr>
                <w:ilvl w:val="0"/>
                <w:numId w:val="49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 xml:space="preserve">Always              </w:t>
            </w:r>
          </w:p>
          <w:p w14:paraId="406779A8" w14:textId="1DF2EFED" w:rsidR="002D15E7" w:rsidRPr="003B68CD" w:rsidRDefault="002D15E7" w:rsidP="00CB08B3">
            <w:pPr>
              <w:pStyle w:val="ListParagraph"/>
              <w:numPr>
                <w:ilvl w:val="0"/>
                <w:numId w:val="49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Sometimes</w:t>
            </w:r>
          </w:p>
          <w:p w14:paraId="46EAC5EC" w14:textId="77777777" w:rsidR="001D54A9" w:rsidRDefault="002D15E7" w:rsidP="00CB08B3">
            <w:pPr>
              <w:pStyle w:val="ListParagraph"/>
              <w:numPr>
                <w:ilvl w:val="0"/>
                <w:numId w:val="49"/>
              </w:numPr>
              <w:rPr>
                <w:rFonts w:cs="Times New Roman"/>
                <w:szCs w:val="24"/>
              </w:rPr>
            </w:pPr>
            <w:r w:rsidRPr="003B68CD">
              <w:rPr>
                <w:rFonts w:cs="Times New Roman"/>
                <w:szCs w:val="24"/>
              </w:rPr>
              <w:t>Rarely</w:t>
            </w:r>
          </w:p>
          <w:p w14:paraId="5A38E2E3" w14:textId="37B7B910" w:rsidR="002D15E7" w:rsidRPr="001D54A9" w:rsidRDefault="002D15E7" w:rsidP="00CB08B3">
            <w:pPr>
              <w:pStyle w:val="ListParagraph"/>
              <w:numPr>
                <w:ilvl w:val="0"/>
                <w:numId w:val="49"/>
              </w:numPr>
              <w:rPr>
                <w:rFonts w:cs="Times New Roman"/>
                <w:szCs w:val="24"/>
              </w:rPr>
            </w:pPr>
            <w:r w:rsidRPr="001D54A9">
              <w:rPr>
                <w:rFonts w:cs="Times New Roman"/>
                <w:szCs w:val="24"/>
              </w:rPr>
              <w:t>Never</w:t>
            </w:r>
          </w:p>
        </w:tc>
      </w:tr>
    </w:tbl>
    <w:p w14:paraId="0EE6E200" w14:textId="77777777" w:rsidR="00502D7E" w:rsidRPr="005A2A92" w:rsidRDefault="00502D7E" w:rsidP="005A2A92">
      <w:pPr>
        <w:rPr>
          <w:rFonts w:cs="Times New Roman"/>
          <w:szCs w:val="24"/>
        </w:rPr>
      </w:pPr>
    </w:p>
    <w:sectPr w:rsidR="00502D7E" w:rsidRPr="005A2A9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A73BE" w14:textId="77777777" w:rsidR="00CB08B3" w:rsidRDefault="00CB08B3" w:rsidP="00754789">
      <w:pPr>
        <w:spacing w:after="0" w:line="240" w:lineRule="auto"/>
      </w:pPr>
      <w:r>
        <w:separator/>
      </w:r>
    </w:p>
  </w:endnote>
  <w:endnote w:type="continuationSeparator" w:id="0">
    <w:p w14:paraId="0227FECF" w14:textId="77777777" w:rsidR="00CB08B3" w:rsidRDefault="00CB08B3" w:rsidP="00754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8697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1BC822" w14:textId="3E798F76" w:rsidR="00754789" w:rsidRDefault="00754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AA6004" w14:textId="77777777" w:rsidR="00754789" w:rsidRDefault="00754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B8D56" w14:textId="77777777" w:rsidR="00CB08B3" w:rsidRDefault="00CB08B3" w:rsidP="00754789">
      <w:pPr>
        <w:spacing w:after="0" w:line="240" w:lineRule="auto"/>
      </w:pPr>
      <w:r>
        <w:separator/>
      </w:r>
    </w:p>
  </w:footnote>
  <w:footnote w:type="continuationSeparator" w:id="0">
    <w:p w14:paraId="7E0F7FD4" w14:textId="77777777" w:rsidR="00CB08B3" w:rsidRDefault="00CB08B3" w:rsidP="007547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97156"/>
    <w:multiLevelType w:val="hybridMultilevel"/>
    <w:tmpl w:val="BA422430"/>
    <w:lvl w:ilvl="0" w:tplc="F620B1F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45EE1896" w:tentative="1">
      <w:start w:val="1"/>
      <w:numFmt w:val="lowerLetter"/>
      <w:lvlText w:val="%2."/>
      <w:lvlJc w:val="left"/>
      <w:pPr>
        <w:ind w:left="1080" w:hanging="360"/>
      </w:pPr>
    </w:lvl>
    <w:lvl w:ilvl="2" w:tplc="B0C87FFA" w:tentative="1">
      <w:start w:val="1"/>
      <w:numFmt w:val="lowerRoman"/>
      <w:lvlText w:val="%3."/>
      <w:lvlJc w:val="right"/>
      <w:pPr>
        <w:ind w:left="1800" w:hanging="180"/>
      </w:pPr>
    </w:lvl>
    <w:lvl w:ilvl="3" w:tplc="1B0885AE" w:tentative="1">
      <w:start w:val="1"/>
      <w:numFmt w:val="decimal"/>
      <w:lvlText w:val="%4."/>
      <w:lvlJc w:val="left"/>
      <w:pPr>
        <w:ind w:left="2520" w:hanging="360"/>
      </w:pPr>
    </w:lvl>
    <w:lvl w:ilvl="4" w:tplc="CBE841AE" w:tentative="1">
      <w:start w:val="1"/>
      <w:numFmt w:val="lowerLetter"/>
      <w:lvlText w:val="%5."/>
      <w:lvlJc w:val="left"/>
      <w:pPr>
        <w:ind w:left="3240" w:hanging="360"/>
      </w:pPr>
    </w:lvl>
    <w:lvl w:ilvl="5" w:tplc="40B841B2" w:tentative="1">
      <w:start w:val="1"/>
      <w:numFmt w:val="lowerRoman"/>
      <w:lvlText w:val="%6."/>
      <w:lvlJc w:val="right"/>
      <w:pPr>
        <w:ind w:left="3960" w:hanging="180"/>
      </w:pPr>
    </w:lvl>
    <w:lvl w:ilvl="6" w:tplc="D58E5F68" w:tentative="1">
      <w:start w:val="1"/>
      <w:numFmt w:val="decimal"/>
      <w:lvlText w:val="%7."/>
      <w:lvlJc w:val="left"/>
      <w:pPr>
        <w:ind w:left="4680" w:hanging="360"/>
      </w:pPr>
    </w:lvl>
    <w:lvl w:ilvl="7" w:tplc="B394C8BE" w:tentative="1">
      <w:start w:val="1"/>
      <w:numFmt w:val="lowerLetter"/>
      <w:lvlText w:val="%8."/>
      <w:lvlJc w:val="left"/>
      <w:pPr>
        <w:ind w:left="5400" w:hanging="360"/>
      </w:pPr>
    </w:lvl>
    <w:lvl w:ilvl="8" w:tplc="D5802C0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D51973"/>
    <w:multiLevelType w:val="hybridMultilevel"/>
    <w:tmpl w:val="434E637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056EE"/>
    <w:multiLevelType w:val="hybridMultilevel"/>
    <w:tmpl w:val="AA32F248"/>
    <w:lvl w:ilvl="0" w:tplc="2DA68B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0B9629E5"/>
    <w:multiLevelType w:val="hybridMultilevel"/>
    <w:tmpl w:val="86A62896"/>
    <w:lvl w:ilvl="0" w:tplc="5BA660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0BFF58B7"/>
    <w:multiLevelType w:val="hybridMultilevel"/>
    <w:tmpl w:val="EF146746"/>
    <w:lvl w:ilvl="0" w:tplc="51DA7DF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5" w15:restartNumberingAfterBreak="0">
    <w:nsid w:val="0E3F467A"/>
    <w:multiLevelType w:val="hybridMultilevel"/>
    <w:tmpl w:val="EDCC5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30421"/>
    <w:multiLevelType w:val="hybridMultilevel"/>
    <w:tmpl w:val="D842DC0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94B43"/>
    <w:multiLevelType w:val="hybridMultilevel"/>
    <w:tmpl w:val="EC24AD1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00D2A"/>
    <w:multiLevelType w:val="hybridMultilevel"/>
    <w:tmpl w:val="3E082BB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D07449"/>
    <w:multiLevelType w:val="hybridMultilevel"/>
    <w:tmpl w:val="22601020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7806D3"/>
    <w:multiLevelType w:val="hybridMultilevel"/>
    <w:tmpl w:val="BECE6C7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12B71"/>
    <w:multiLevelType w:val="hybridMultilevel"/>
    <w:tmpl w:val="92986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7706D1"/>
    <w:multiLevelType w:val="hybridMultilevel"/>
    <w:tmpl w:val="C568A90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C35D65"/>
    <w:multiLevelType w:val="hybridMultilevel"/>
    <w:tmpl w:val="15D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B1351"/>
    <w:multiLevelType w:val="hybridMultilevel"/>
    <w:tmpl w:val="DD22FDB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6A4C53"/>
    <w:multiLevelType w:val="hybridMultilevel"/>
    <w:tmpl w:val="5BAE7F9E"/>
    <w:lvl w:ilvl="0" w:tplc="D7243F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28D66731"/>
    <w:multiLevelType w:val="hybridMultilevel"/>
    <w:tmpl w:val="A336B8EC"/>
    <w:lvl w:ilvl="0" w:tplc="982E8A2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2C2A791E"/>
    <w:multiLevelType w:val="hybridMultilevel"/>
    <w:tmpl w:val="5772034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122D6B"/>
    <w:multiLevelType w:val="hybridMultilevel"/>
    <w:tmpl w:val="A93E2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2F067F"/>
    <w:multiLevelType w:val="hybridMultilevel"/>
    <w:tmpl w:val="433E007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323005FF"/>
    <w:multiLevelType w:val="hybridMultilevel"/>
    <w:tmpl w:val="AAB2E6F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636EA3"/>
    <w:multiLevelType w:val="hybridMultilevel"/>
    <w:tmpl w:val="00AAB34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5C732B"/>
    <w:multiLevelType w:val="hybridMultilevel"/>
    <w:tmpl w:val="C0DC4DD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37BF6785"/>
    <w:multiLevelType w:val="hybridMultilevel"/>
    <w:tmpl w:val="AF6C4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8F0164"/>
    <w:multiLevelType w:val="hybridMultilevel"/>
    <w:tmpl w:val="ABCC366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 w15:restartNumberingAfterBreak="0">
    <w:nsid w:val="3B962588"/>
    <w:multiLevelType w:val="hybridMultilevel"/>
    <w:tmpl w:val="D4544FF0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4C6A17"/>
    <w:multiLevelType w:val="hybridMultilevel"/>
    <w:tmpl w:val="6E2E7C5C"/>
    <w:lvl w:ilvl="0" w:tplc="64707896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7" w15:restartNumberingAfterBreak="0">
    <w:nsid w:val="3E72695D"/>
    <w:multiLevelType w:val="hybridMultilevel"/>
    <w:tmpl w:val="7B4CAF6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074308"/>
    <w:multiLevelType w:val="hybridMultilevel"/>
    <w:tmpl w:val="FDECFA28"/>
    <w:lvl w:ilvl="0" w:tplc="29365AE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9" w15:restartNumberingAfterBreak="0">
    <w:nsid w:val="40485E09"/>
    <w:multiLevelType w:val="hybridMultilevel"/>
    <w:tmpl w:val="192CEE5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0C1881"/>
    <w:multiLevelType w:val="hybridMultilevel"/>
    <w:tmpl w:val="0B4A85F2"/>
    <w:lvl w:ilvl="0" w:tplc="2DA68B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1" w15:restartNumberingAfterBreak="0">
    <w:nsid w:val="43184083"/>
    <w:multiLevelType w:val="hybridMultilevel"/>
    <w:tmpl w:val="077698F2"/>
    <w:lvl w:ilvl="0" w:tplc="F418CB7E">
      <w:start w:val="1"/>
      <w:numFmt w:val="decimal"/>
      <w:lvlText w:val="%1."/>
      <w:lvlJc w:val="left"/>
      <w:pPr>
        <w:ind w:left="5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32" w15:restartNumberingAfterBreak="0">
    <w:nsid w:val="44EF3C7E"/>
    <w:multiLevelType w:val="hybridMultilevel"/>
    <w:tmpl w:val="18B8B69A"/>
    <w:lvl w:ilvl="0" w:tplc="8844FF1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9780A96A" w:tentative="1">
      <w:start w:val="1"/>
      <w:numFmt w:val="lowerLetter"/>
      <w:lvlText w:val="%2."/>
      <w:lvlJc w:val="left"/>
      <w:pPr>
        <w:ind w:left="1860" w:hanging="360"/>
      </w:pPr>
    </w:lvl>
    <w:lvl w:ilvl="2" w:tplc="B4A81362" w:tentative="1">
      <w:start w:val="1"/>
      <w:numFmt w:val="lowerRoman"/>
      <w:lvlText w:val="%3."/>
      <w:lvlJc w:val="right"/>
      <w:pPr>
        <w:ind w:left="2580" w:hanging="180"/>
      </w:pPr>
    </w:lvl>
    <w:lvl w:ilvl="3" w:tplc="FF4C8A38" w:tentative="1">
      <w:start w:val="1"/>
      <w:numFmt w:val="decimal"/>
      <w:lvlText w:val="%4."/>
      <w:lvlJc w:val="left"/>
      <w:pPr>
        <w:ind w:left="3300" w:hanging="360"/>
      </w:pPr>
    </w:lvl>
    <w:lvl w:ilvl="4" w:tplc="186432F2" w:tentative="1">
      <w:start w:val="1"/>
      <w:numFmt w:val="lowerLetter"/>
      <w:lvlText w:val="%5."/>
      <w:lvlJc w:val="left"/>
      <w:pPr>
        <w:ind w:left="4020" w:hanging="360"/>
      </w:pPr>
    </w:lvl>
    <w:lvl w:ilvl="5" w:tplc="B6A0CB50" w:tentative="1">
      <w:start w:val="1"/>
      <w:numFmt w:val="lowerRoman"/>
      <w:lvlText w:val="%6."/>
      <w:lvlJc w:val="right"/>
      <w:pPr>
        <w:ind w:left="4740" w:hanging="180"/>
      </w:pPr>
    </w:lvl>
    <w:lvl w:ilvl="6" w:tplc="76BC6E02" w:tentative="1">
      <w:start w:val="1"/>
      <w:numFmt w:val="decimal"/>
      <w:lvlText w:val="%7."/>
      <w:lvlJc w:val="left"/>
      <w:pPr>
        <w:ind w:left="5460" w:hanging="360"/>
      </w:pPr>
    </w:lvl>
    <w:lvl w:ilvl="7" w:tplc="D2C2D41A" w:tentative="1">
      <w:start w:val="1"/>
      <w:numFmt w:val="lowerLetter"/>
      <w:lvlText w:val="%8."/>
      <w:lvlJc w:val="left"/>
      <w:pPr>
        <w:ind w:left="6180" w:hanging="360"/>
      </w:pPr>
    </w:lvl>
    <w:lvl w:ilvl="8" w:tplc="68F261C6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3" w15:restartNumberingAfterBreak="0">
    <w:nsid w:val="49FC0C7D"/>
    <w:multiLevelType w:val="hybridMultilevel"/>
    <w:tmpl w:val="3D1CB9C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AD474D0"/>
    <w:multiLevelType w:val="hybridMultilevel"/>
    <w:tmpl w:val="8A2E7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B23457D"/>
    <w:multiLevelType w:val="hybridMultilevel"/>
    <w:tmpl w:val="429A650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CF75CF5"/>
    <w:multiLevelType w:val="hybridMultilevel"/>
    <w:tmpl w:val="6F82461E"/>
    <w:lvl w:ilvl="0" w:tplc="2DA68B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7" w15:restartNumberingAfterBreak="0">
    <w:nsid w:val="4FF115FB"/>
    <w:multiLevelType w:val="hybridMultilevel"/>
    <w:tmpl w:val="C3C4CE1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75794C"/>
    <w:multiLevelType w:val="hybridMultilevel"/>
    <w:tmpl w:val="F7840B58"/>
    <w:lvl w:ilvl="0" w:tplc="5B58A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9" w15:restartNumberingAfterBreak="0">
    <w:nsid w:val="58CF3580"/>
    <w:multiLevelType w:val="hybridMultilevel"/>
    <w:tmpl w:val="44D2B1E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B632D37"/>
    <w:multiLevelType w:val="hybridMultilevel"/>
    <w:tmpl w:val="94841894"/>
    <w:lvl w:ilvl="0" w:tplc="6D1EADA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1" w15:restartNumberingAfterBreak="0">
    <w:nsid w:val="5F993F60"/>
    <w:multiLevelType w:val="hybridMultilevel"/>
    <w:tmpl w:val="DEF4E3E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F65D4C"/>
    <w:multiLevelType w:val="hybridMultilevel"/>
    <w:tmpl w:val="2F285800"/>
    <w:lvl w:ilvl="0" w:tplc="55C82B9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3" w15:restartNumberingAfterBreak="0">
    <w:nsid w:val="685C6561"/>
    <w:multiLevelType w:val="hybridMultilevel"/>
    <w:tmpl w:val="5B1A8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C164DA"/>
    <w:multiLevelType w:val="hybridMultilevel"/>
    <w:tmpl w:val="94841894"/>
    <w:lvl w:ilvl="0" w:tplc="6D1EADA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5" w15:restartNumberingAfterBreak="0">
    <w:nsid w:val="71AE7FAB"/>
    <w:multiLevelType w:val="hybridMultilevel"/>
    <w:tmpl w:val="BBF2A806"/>
    <w:lvl w:ilvl="0" w:tplc="64707896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46" w15:restartNumberingAfterBreak="0">
    <w:nsid w:val="770F5BE4"/>
    <w:multiLevelType w:val="hybridMultilevel"/>
    <w:tmpl w:val="EEF025F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4A2601"/>
    <w:multiLevelType w:val="hybridMultilevel"/>
    <w:tmpl w:val="2B221EB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047E2A"/>
    <w:multiLevelType w:val="hybridMultilevel"/>
    <w:tmpl w:val="C262A118"/>
    <w:lvl w:ilvl="0" w:tplc="41B04F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  <w:num w:numId="2">
    <w:abstractNumId w:val="32"/>
  </w:num>
  <w:num w:numId="3">
    <w:abstractNumId w:val="31"/>
  </w:num>
  <w:num w:numId="4">
    <w:abstractNumId w:val="47"/>
  </w:num>
  <w:num w:numId="5">
    <w:abstractNumId w:val="41"/>
  </w:num>
  <w:num w:numId="6">
    <w:abstractNumId w:val="6"/>
  </w:num>
  <w:num w:numId="7">
    <w:abstractNumId w:val="46"/>
  </w:num>
  <w:num w:numId="8">
    <w:abstractNumId w:val="35"/>
  </w:num>
  <w:num w:numId="9">
    <w:abstractNumId w:val="22"/>
  </w:num>
  <w:num w:numId="10">
    <w:abstractNumId w:val="4"/>
  </w:num>
  <w:num w:numId="11">
    <w:abstractNumId w:val="40"/>
  </w:num>
  <w:num w:numId="12">
    <w:abstractNumId w:val="44"/>
  </w:num>
  <w:num w:numId="13">
    <w:abstractNumId w:val="37"/>
  </w:num>
  <w:num w:numId="14">
    <w:abstractNumId w:val="20"/>
  </w:num>
  <w:num w:numId="15">
    <w:abstractNumId w:val="10"/>
  </w:num>
  <w:num w:numId="16">
    <w:abstractNumId w:val="39"/>
  </w:num>
  <w:num w:numId="17">
    <w:abstractNumId w:val="12"/>
  </w:num>
  <w:num w:numId="18">
    <w:abstractNumId w:val="8"/>
  </w:num>
  <w:num w:numId="19">
    <w:abstractNumId w:val="14"/>
  </w:num>
  <w:num w:numId="20">
    <w:abstractNumId w:val="25"/>
  </w:num>
  <w:num w:numId="21">
    <w:abstractNumId w:val="1"/>
  </w:num>
  <w:num w:numId="22">
    <w:abstractNumId w:val="28"/>
  </w:num>
  <w:num w:numId="23">
    <w:abstractNumId w:val="42"/>
  </w:num>
  <w:num w:numId="24">
    <w:abstractNumId w:val="21"/>
  </w:num>
  <w:num w:numId="25">
    <w:abstractNumId w:val="17"/>
  </w:num>
  <w:num w:numId="26">
    <w:abstractNumId w:val="16"/>
  </w:num>
  <w:num w:numId="27">
    <w:abstractNumId w:val="29"/>
  </w:num>
  <w:num w:numId="28">
    <w:abstractNumId w:val="33"/>
  </w:num>
  <w:num w:numId="29">
    <w:abstractNumId w:val="9"/>
  </w:num>
  <w:num w:numId="30">
    <w:abstractNumId w:val="19"/>
  </w:num>
  <w:num w:numId="31">
    <w:abstractNumId w:val="24"/>
  </w:num>
  <w:num w:numId="32">
    <w:abstractNumId w:val="7"/>
  </w:num>
  <w:num w:numId="33">
    <w:abstractNumId w:val="27"/>
  </w:num>
  <w:num w:numId="34">
    <w:abstractNumId w:val="26"/>
  </w:num>
  <w:num w:numId="35">
    <w:abstractNumId w:val="11"/>
  </w:num>
  <w:num w:numId="36">
    <w:abstractNumId w:val="45"/>
  </w:num>
  <w:num w:numId="37">
    <w:abstractNumId w:val="15"/>
  </w:num>
  <w:num w:numId="38">
    <w:abstractNumId w:val="18"/>
  </w:num>
  <w:num w:numId="39">
    <w:abstractNumId w:val="34"/>
  </w:num>
  <w:num w:numId="40">
    <w:abstractNumId w:val="38"/>
  </w:num>
  <w:num w:numId="41">
    <w:abstractNumId w:val="48"/>
  </w:num>
  <w:num w:numId="42">
    <w:abstractNumId w:val="3"/>
  </w:num>
  <w:num w:numId="43">
    <w:abstractNumId w:val="30"/>
  </w:num>
  <w:num w:numId="44">
    <w:abstractNumId w:val="2"/>
  </w:num>
  <w:num w:numId="45">
    <w:abstractNumId w:val="36"/>
  </w:num>
  <w:num w:numId="46">
    <w:abstractNumId w:val="5"/>
  </w:num>
  <w:num w:numId="47">
    <w:abstractNumId w:val="43"/>
  </w:num>
  <w:num w:numId="48">
    <w:abstractNumId w:val="23"/>
  </w:num>
  <w:num w:numId="49">
    <w:abstractNumId w:val="13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84F"/>
    <w:rsid w:val="00046547"/>
    <w:rsid w:val="0006377F"/>
    <w:rsid w:val="000B0B38"/>
    <w:rsid w:val="000F284F"/>
    <w:rsid w:val="001678FF"/>
    <w:rsid w:val="0018721D"/>
    <w:rsid w:val="001D12E0"/>
    <w:rsid w:val="001D4A5D"/>
    <w:rsid w:val="001D54A9"/>
    <w:rsid w:val="0020637C"/>
    <w:rsid w:val="00213D87"/>
    <w:rsid w:val="00254312"/>
    <w:rsid w:val="00264E5F"/>
    <w:rsid w:val="00265CEE"/>
    <w:rsid w:val="00271757"/>
    <w:rsid w:val="002D15E7"/>
    <w:rsid w:val="002E0AD4"/>
    <w:rsid w:val="003076B3"/>
    <w:rsid w:val="003369B1"/>
    <w:rsid w:val="003510E0"/>
    <w:rsid w:val="00397F4D"/>
    <w:rsid w:val="003B68CD"/>
    <w:rsid w:val="00431C9A"/>
    <w:rsid w:val="00435279"/>
    <w:rsid w:val="00447BA4"/>
    <w:rsid w:val="004B55D0"/>
    <w:rsid w:val="004E61D6"/>
    <w:rsid w:val="00502D7E"/>
    <w:rsid w:val="005032E4"/>
    <w:rsid w:val="00566307"/>
    <w:rsid w:val="00594AB8"/>
    <w:rsid w:val="00597D75"/>
    <w:rsid w:val="005A2A92"/>
    <w:rsid w:val="005A33DC"/>
    <w:rsid w:val="005C410A"/>
    <w:rsid w:val="005E38A1"/>
    <w:rsid w:val="00676642"/>
    <w:rsid w:val="006D10B0"/>
    <w:rsid w:val="006E015C"/>
    <w:rsid w:val="0072083E"/>
    <w:rsid w:val="00740B9E"/>
    <w:rsid w:val="00751F8D"/>
    <w:rsid w:val="00754789"/>
    <w:rsid w:val="007C3B33"/>
    <w:rsid w:val="007D012C"/>
    <w:rsid w:val="007D7C5F"/>
    <w:rsid w:val="007E30A7"/>
    <w:rsid w:val="007E3E7F"/>
    <w:rsid w:val="00800D00"/>
    <w:rsid w:val="00807453"/>
    <w:rsid w:val="00893664"/>
    <w:rsid w:val="00893D95"/>
    <w:rsid w:val="008D24C7"/>
    <w:rsid w:val="009F2758"/>
    <w:rsid w:val="00A22531"/>
    <w:rsid w:val="00A31804"/>
    <w:rsid w:val="00A50FC2"/>
    <w:rsid w:val="00B57D54"/>
    <w:rsid w:val="00BD4E24"/>
    <w:rsid w:val="00C3339C"/>
    <w:rsid w:val="00C3731E"/>
    <w:rsid w:val="00C777DF"/>
    <w:rsid w:val="00CB08B3"/>
    <w:rsid w:val="00CD0B50"/>
    <w:rsid w:val="00CD5EAA"/>
    <w:rsid w:val="00CE4977"/>
    <w:rsid w:val="00CF28A7"/>
    <w:rsid w:val="00CF6277"/>
    <w:rsid w:val="00D3463B"/>
    <w:rsid w:val="00D808C0"/>
    <w:rsid w:val="00D971DF"/>
    <w:rsid w:val="00DD0334"/>
    <w:rsid w:val="00DE7976"/>
    <w:rsid w:val="00E359EA"/>
    <w:rsid w:val="00E46B18"/>
    <w:rsid w:val="00E47CDB"/>
    <w:rsid w:val="00E501EA"/>
    <w:rsid w:val="00E55185"/>
    <w:rsid w:val="00E8130F"/>
    <w:rsid w:val="00EB7F6D"/>
    <w:rsid w:val="00EC52B8"/>
    <w:rsid w:val="00F01426"/>
    <w:rsid w:val="00F2560A"/>
    <w:rsid w:val="00F7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06F19"/>
  <w15:chartTrackingRefBased/>
  <w15:docId w15:val="{CD606843-3DCF-4ACF-BAB5-F782C9F9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D0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0F2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0F2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9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4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789"/>
  </w:style>
  <w:style w:type="paragraph" w:styleId="Footer">
    <w:name w:val="footer"/>
    <w:basedOn w:val="Normal"/>
    <w:link w:val="FooterChar"/>
    <w:uiPriority w:val="99"/>
    <w:unhideWhenUsed/>
    <w:rsid w:val="00754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1022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itad031@gmail.com</dc:creator>
  <cp:keywords/>
  <dc:description/>
  <cp:lastModifiedBy>mesitad031@gmail.com</cp:lastModifiedBy>
  <cp:revision>80</cp:revision>
  <dcterms:created xsi:type="dcterms:W3CDTF">2024-01-13T14:47:00Z</dcterms:created>
  <dcterms:modified xsi:type="dcterms:W3CDTF">2024-01-13T16:05:00Z</dcterms:modified>
</cp:coreProperties>
</file>